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51F9C16" w14:textId="23507005" w:rsidR="00827AED" w:rsidRDefault="00827AED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827AED">
        <w:rPr>
          <w:rFonts w:ascii="Times New Roman" w:hAnsi="Times New Roman" w:cs="Times New Roman"/>
          <w:b/>
          <w:bCs/>
          <w:sz w:val="24"/>
          <w:szCs w:val="24"/>
        </w:rPr>
        <w:t>Figure 2</w:t>
      </w:r>
      <w:r w:rsidR="004C4E71">
        <w:rPr>
          <w:rFonts w:ascii="Times New Roman" w:hAnsi="Times New Roman" w:cs="Times New Roman"/>
          <w:b/>
          <w:bCs/>
          <w:sz w:val="24"/>
          <w:szCs w:val="24"/>
        </w:rPr>
        <w:t>B</w:t>
      </w:r>
      <w:r>
        <w:rPr>
          <w:rFonts w:ascii="Times New Roman" w:hAnsi="Times New Roman" w:cs="Times New Roman"/>
          <w:b/>
          <w:bCs/>
          <w:sz w:val="24"/>
          <w:szCs w:val="24"/>
        </w:rPr>
        <w:t>:</w:t>
      </w:r>
    </w:p>
    <w:p w14:paraId="1D6EB40B" w14:textId="58526714" w:rsidR="00766389" w:rsidRPr="00435FE5" w:rsidRDefault="00974C37">
      <w:pPr>
        <w:rPr>
          <w:rFonts w:ascii="Times New Roman" w:hAnsi="Times New Roman" w:cs="Times New Roman"/>
          <w:bCs/>
          <w:sz w:val="24"/>
          <w:szCs w:val="24"/>
        </w:rPr>
      </w:pPr>
      <w:r w:rsidRPr="00435FE5">
        <w:rPr>
          <w:rFonts w:ascii="Times New Roman" w:hAnsi="Times New Roman" w:cs="Times New Roman" w:hint="eastAsia"/>
          <w:bCs/>
          <w:sz w:val="24"/>
          <w:szCs w:val="24"/>
        </w:rPr>
        <w:t>F</w:t>
      </w:r>
      <w:r w:rsidRPr="00435FE5">
        <w:rPr>
          <w:rFonts w:ascii="Times New Roman" w:hAnsi="Times New Roman" w:cs="Times New Roman"/>
          <w:bCs/>
          <w:sz w:val="24"/>
          <w:szCs w:val="24"/>
        </w:rPr>
        <w:t>L4: CD3, FL1: NK1.1</w:t>
      </w:r>
    </w:p>
    <w:p w14:paraId="121331C2" w14:textId="3CC99663" w:rsidR="00827AED" w:rsidRDefault="00AD04F2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72416" behindDoc="0" locked="0" layoutInCell="1" allowOverlap="1" wp14:anchorId="06E7268D" wp14:editId="7F315D0D">
                <wp:simplePos x="0" y="0"/>
                <wp:positionH relativeFrom="column">
                  <wp:posOffset>3840480</wp:posOffset>
                </wp:positionH>
                <wp:positionV relativeFrom="paragraph">
                  <wp:posOffset>49530</wp:posOffset>
                </wp:positionV>
                <wp:extent cx="1036320" cy="300990"/>
                <wp:effectExtent l="0" t="0" r="11430" b="22860"/>
                <wp:wrapNone/>
                <wp:docPr id="53" name="文本框 5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36320" cy="30099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2BB92BCB" w14:textId="38FC2BC7" w:rsidR="00C866A5" w:rsidRPr="00C866A5" w:rsidRDefault="00C866A5" w:rsidP="00C866A5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MCAO+ASIV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文本框 53" o:spid="_x0000_s1026" type="#_x0000_t202" style="position:absolute;left:0;text-align:left;margin-left:302.4pt;margin-top:3.9pt;width:81.6pt;height:23.7pt;z-index:2517724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TROqXAIAAKQEAAAOAAAAZHJzL2Uyb0RvYy54bWysVM2O0zAQviPxDpbvNOkvNGq6Kl0VIa12&#10;V+qiPbuO00Q4HmO7TcoDsG/AiQt3nqvPwdhNu+3CCXFx5s+fZ76ZyeSqqSTZCmNLUCntdmJKhOKQ&#10;lWqd0k8PizfvKLGOqYxJUCKlO2Hp1fT1q0mtE9GDAmQmDEEQZZNap7RwTidRZHkhKmY7oIVCZw6m&#10;Yg5Vs44yw2pEr2TUi+NRVIPJtAEurEXr9cFJpwE/zwV3d3luhSMypZibC6cJ58qf0XTCkrVhuih5&#10;mwb7hywqVip89AR1zRwjG1P+AVWV3ICF3HU4VBHkeclFqAGr6cYvqlkWTItQC5Jj9Ykm+/9g+e32&#10;3pAyS+mwT4liFfZo//1p/+PX/uc3gjYkqNY2wbilxkjXvIcGG320WzT6upvcVP6LFRH0I9W7E72i&#10;cYT7S3F/1O+hi6OvH8fjceA/er6tjXUfBFTECyk12L7AKtveWIeZYOgxxD9mQZbZopQyKH5kxFwa&#10;smXYbOlCjnjjIkoqUqd01B/GAfjC56FP91eS8c++yksE1KRCo+fkULuXXLNqWqJWkO2QJwOHUbOa&#10;L0rEvWHW3TODs4X14764OzxyCZgMtBIlBZivf7P7eGw5eimpcVZTar9smBGUyI8Kh2HcHQz8cAdl&#10;MHzrOTbnntW5R22qOSBDXdxMzYPo4508irmB6hHXauZfRRdTHN9OqTuKc3fYIFxLLmazEITjrJm7&#10;UUvNPbTviOfzoXlkRrf9dDgJt3Ccapa8aOsh1t9UMNs4yMvQc0/wgdWWd1yF0JZ2bf2unesh6vnn&#10;Mv0NAAD//wMAUEsDBBQABgAIAAAAIQACGQo53AAAAAgBAAAPAAAAZHJzL2Rvd25yZXYueG1sTI/B&#10;TsMwEETvSPyDtUjcqENF0xDiVIAKF04UxHkbb22L2I5iNw1/z3Kip9FqVjNvms3sezHRmFwMCm4X&#10;BQgKXdQuGAWfHy83FYiUMWjsYyAFP5Rg015eNFjreArvNO2yERwSUo0KbM5DLWXqLHlMizhQYO8Q&#10;R4+Zz9FIPeKJw30vl0VRSo8ucIPFgZ4tdd+7o1ewfTL3pqtwtNtKOzfNX4c386rU9dX8+AAi05z/&#10;n+EPn9GhZaZ9PAadRK+gLO4YPStYs7C/LivetlewWi1Bto08H9D+AgAA//8DAFBLAQItABQABgAI&#10;AAAAIQC2gziS/gAAAOEBAAATAAAAAAAAAAAAAAAAAAAAAABbQ29udGVudF9UeXBlc10ueG1sUEsB&#10;Ai0AFAAGAAgAAAAhADj9If/WAAAAlAEAAAsAAAAAAAAAAAAAAAAALwEAAF9yZWxzLy5yZWxzUEsB&#10;Ai0AFAAGAAgAAAAhAJ9NE6pcAgAApAQAAA4AAAAAAAAAAAAAAAAALgIAAGRycy9lMm9Eb2MueG1s&#10;UEsBAi0AFAAGAAgAAAAhAAIZCjncAAAACAEAAA8AAAAAAAAAAAAAAAAAtgQAAGRycy9kb3ducmV2&#10;LnhtbFBLBQYAAAAABAAEAPMAAAC/BQAAAAA=&#10;" fillcolor="white [3201]" strokeweight=".5pt">
                <v:textbox>
                  <w:txbxContent>
                    <w:p w14:paraId="2BB92BCB" w14:textId="38FC2BC7" w:rsidR="00C866A5" w:rsidRPr="00C866A5" w:rsidRDefault="00C866A5" w:rsidP="00C866A5">
                      <w:pPr>
                        <w:rPr>
                          <w:rFonts w:ascii="Times New Roman" w:hAnsi="Times New Roman" w:cs="Times New Roman"/>
                          <w:b/>
                          <w:bCs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</w:rPr>
                        <w:t>MCAO+ASIV</w:t>
                      </w:r>
                    </w:p>
                  </w:txbxContent>
                </v:textbox>
              </v:shape>
            </w:pict>
          </mc:Fallback>
        </mc:AlternateContent>
      </w:r>
      <w:r w:rsidRPr="00DD4902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anchor distT="0" distB="0" distL="114300" distR="114300" simplePos="0" relativeHeight="251758080" behindDoc="1" locked="0" layoutInCell="1" allowOverlap="1" wp14:anchorId="468C67CF" wp14:editId="0931C8FF">
            <wp:simplePos x="0" y="0"/>
            <wp:positionH relativeFrom="margin">
              <wp:posOffset>3354070</wp:posOffset>
            </wp:positionH>
            <wp:positionV relativeFrom="paragraph">
              <wp:posOffset>205105</wp:posOffset>
            </wp:positionV>
            <wp:extent cx="1725930" cy="2386330"/>
            <wp:effectExtent l="0" t="0" r="0" b="0"/>
            <wp:wrapTight wrapText="bothSides">
              <wp:wrapPolygon edited="0">
                <wp:start x="3338" y="1207"/>
                <wp:lineTo x="2146" y="1897"/>
                <wp:lineTo x="2146" y="4483"/>
                <wp:lineTo x="1192" y="6552"/>
                <wp:lineTo x="954" y="7759"/>
                <wp:lineTo x="2146" y="9829"/>
                <wp:lineTo x="1907" y="13622"/>
                <wp:lineTo x="7391" y="15346"/>
                <wp:lineTo x="10490" y="15346"/>
                <wp:lineTo x="6437" y="16726"/>
                <wp:lineTo x="4053" y="17588"/>
                <wp:lineTo x="4291" y="19830"/>
                <wp:lineTo x="6199" y="19830"/>
                <wp:lineTo x="8821" y="18968"/>
                <wp:lineTo x="9536" y="18278"/>
                <wp:lineTo x="8821" y="18105"/>
                <wp:lineTo x="13589" y="15346"/>
                <wp:lineTo x="17404" y="15346"/>
                <wp:lineTo x="20742" y="13967"/>
                <wp:lineTo x="20503" y="1207"/>
                <wp:lineTo x="3338" y="1207"/>
              </wp:wrapPolygon>
            </wp:wrapTight>
            <wp:docPr id="33" name="图片 33" descr="散点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" name="图片 33" descr="散点图&#10;&#10;描述已自动生成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725930" cy="238633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C866A5">
        <w:rPr>
          <w:rFonts w:ascii="Times New Roman" w:hAnsi="Times New Roman" w:cs="Times New Roman"/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70368" behindDoc="0" locked="0" layoutInCell="1" allowOverlap="1" wp14:anchorId="65F0A0A4" wp14:editId="2C8F1875">
                <wp:simplePos x="0" y="0"/>
                <wp:positionH relativeFrom="column">
                  <wp:posOffset>2472690</wp:posOffset>
                </wp:positionH>
                <wp:positionV relativeFrom="paragraph">
                  <wp:posOffset>68580</wp:posOffset>
                </wp:positionV>
                <wp:extent cx="628650" cy="300990"/>
                <wp:effectExtent l="0" t="0" r="19050" b="22860"/>
                <wp:wrapNone/>
                <wp:docPr id="52" name="文本框 5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28650" cy="30099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0DD2029C" w14:textId="1B605F90" w:rsidR="00C866A5" w:rsidRPr="00C866A5" w:rsidRDefault="00C866A5" w:rsidP="00C866A5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MCAO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文本框 52" o:spid="_x0000_s1027" type="#_x0000_t202" style="position:absolute;left:0;text-align:left;margin-left:194.7pt;margin-top:5.4pt;width:49.5pt;height:23.7pt;z-index:251770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EoaiXAIAAKoEAAAOAAAAZHJzL2Uyb0RvYy54bWysVEtu2zAQ3RfoHQjua9mOkyZG5MBN4KKA&#10;kQRIiqxpirKFUhyWpC25B2hu0FU33fdcOUcf6U9+XRXdUPPj48ybGZ2etbVmK+V8RSbnvU6XM2Uk&#10;FZWZ5/zz7eTdMWc+CFMITUblfK08Pxu9fXPa2KHq04J0oRwDiPHDxuZ8EYIdZpmXC1UL3yGrDJwl&#10;uVoEqG6eFU40QK911u92j7KGXGEdSeU9rBcbJx8l/LJUMlyVpVeB6Zwjt5BOl85ZPLPRqRjOnbCL&#10;Sm7TEP+QRS0qg0f3UBciCLZ01SuoupKOPJWhI6nOqCwrqVINqKbXfVHNzUJYlWoBOd7uafL/D1Ze&#10;rq4dq4qcH/Y5M6JGjx5+3D/8/P3w6zuDDQQ11g8Rd2MRGdoP1KLRO7uHMdbdlq6OX1TE4AfV6z29&#10;qg1MwnjUPz46hEfCddDtnpwk+rPHy9b58FFRzaKQc4fuJVLFauoDEkHoLiS+5UlXxaTSOilxYtS5&#10;dmwl0GsdUoq48SxKG9YgkQOk8QohQu/vz7SQX2KRzxGgaQNjpGRTepRCO2sTh3taZlSswZajzcB5&#10;KycV4KfCh2vhMGGgAVsTrnCUmpATbSXOFuS+/c0e49F4eDlrMLE591+XwinO9CeDkTjpDQZxxJMy&#10;OHzfh+KeemZPPWZZnxOI6mE/rUxijA96J5aO6jss1zi+CpcwEm/nPOzE87DZIyynVONxCsJQWxGm&#10;5sbKCB05jrTetnfC2W1bA+bhknazLYYvuruJjTcNjZeByiq1PvK8YXVLPxYidWe7vHHjnuop6vEX&#10;M/oDAAD//wMAUEsDBBQABgAIAAAAIQDqahRl2wAAAAkBAAAPAAAAZHJzL2Rvd25yZXYueG1sTI/B&#10;TsMwEETvSPyDtUjcqEMpyA1xKkCFCycK4ryNXcciXke2m4a/ZznBcWeeZmeazRwGMdmUfSQN14sK&#10;hKUuGk9Ow8f785UCkQuSwSGS1fBtM2za87MGaxNP9GanXXGCQyjXqKEvZaylzF1vA+ZFHC2xd4gp&#10;YOEzOWkSnjg8DHJZVXcyoCf+0ONon3rbfe2OQcP20a1dpzD1W2W8n+bPw6t70fryYn64B1HsXP5g&#10;+K3P1aHlTvt4JJPFoOFGrVeMslHxBAZWSrGw13CrliDbRv5f0P4AAAD//wMAUEsBAi0AFAAGAAgA&#10;AAAhALaDOJL+AAAA4QEAABMAAAAAAAAAAAAAAAAAAAAAAFtDb250ZW50X1R5cGVzXS54bWxQSwEC&#10;LQAUAAYACAAAACEAOP0h/9YAAACUAQAACwAAAAAAAAAAAAAAAAAvAQAAX3JlbHMvLnJlbHNQSwEC&#10;LQAUAAYACAAAACEAqhKGolwCAACqBAAADgAAAAAAAAAAAAAAAAAuAgAAZHJzL2Uyb0RvYy54bWxQ&#10;SwECLQAUAAYACAAAACEA6moUZdsAAAAJAQAADwAAAAAAAAAAAAAAAAC2BAAAZHJzL2Rvd25yZXYu&#10;eG1sUEsFBgAAAAAEAAQA8wAAAL4FAAAAAA==&#10;" fillcolor="white [3201]" strokeweight=".5pt">
                <v:textbox>
                  <w:txbxContent>
                    <w:p w14:paraId="0DD2029C" w14:textId="1B605F90" w:rsidR="00C866A5" w:rsidRPr="00C866A5" w:rsidRDefault="00C866A5" w:rsidP="00C866A5">
                      <w:pPr>
                        <w:rPr>
                          <w:rFonts w:ascii="Times New Roman" w:hAnsi="Times New Roman" w:cs="Times New Roman"/>
                          <w:b/>
                          <w:bCs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</w:rPr>
                        <w:t>MCAO</w:t>
                      </w:r>
                    </w:p>
                  </w:txbxContent>
                </v:textbox>
              </v:shape>
            </w:pict>
          </mc:Fallback>
        </mc:AlternateContent>
      </w:r>
      <w:r w:rsidR="00C866A5">
        <w:rPr>
          <w:rFonts w:ascii="Times New Roman" w:hAnsi="Times New Roman" w:cs="Times New Roman"/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68320" behindDoc="0" locked="0" layoutInCell="1" allowOverlap="1" wp14:anchorId="08B90409" wp14:editId="48C3F9A3">
                <wp:simplePos x="0" y="0"/>
                <wp:positionH relativeFrom="column">
                  <wp:posOffset>697230</wp:posOffset>
                </wp:positionH>
                <wp:positionV relativeFrom="paragraph">
                  <wp:posOffset>68580</wp:posOffset>
                </wp:positionV>
                <wp:extent cx="533400" cy="300990"/>
                <wp:effectExtent l="0" t="0" r="19050" b="22860"/>
                <wp:wrapNone/>
                <wp:docPr id="51" name="文本框 5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3400" cy="30099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3976F4EB" w14:textId="15F50B5E" w:rsidR="00C866A5" w:rsidRPr="00C866A5" w:rsidRDefault="00C866A5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  <w:r w:rsidRPr="00C866A5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Sham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文本框 51" o:spid="_x0000_s1028" type="#_x0000_t202" style="position:absolute;left:0;text-align:left;margin-left:54.9pt;margin-top:5.4pt;width:42pt;height:23.7pt;z-index:251768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XMBBXgIAAKoEAAAOAAAAZHJzL2Uyb0RvYy54bWysVEtu2zAQ3RfoHQjuG8m/tDEiB26CFAWC&#10;JEBSZE1TlC2U4rAkbSk9QHODrrrpvufKOfpIfxKnXRXdUPPjcOa9GR2fdI1mK+V8TabgvYOcM2Uk&#10;lbWZF/zT7fmbd5z5IEwpNBlV8Hvl+cnk9avj1o5VnxakS+UYkhg/bm3BFyHYcZZ5uVCN8AdklYGz&#10;IteIANXNs9KJFtkbnfXz/DBryZXWkVTew3q2dvJJyl9VSoarqvIqMF1w1BbS6dI5i2c2ORbjuRN2&#10;UctNGeIfqmhEbfDoLtWZCIItXf1HqqaWjjxV4UBSk1FV1VKlHtBNL3/Rzc1CWJV6ATje7mDy/y+t&#10;vFxdO1aXBR/1ODOiAUeP3x8ef/x6/PmNwQaAWuvHiLuxiAzde+pA9NbuYYx9d5Vr4hcdMfgB9f0O&#10;XtUFJmEcDQbDHB4J1yDPj44S/NnTZet8+KCoYVEouAN7CVSxuvABhSB0GxLf8qTr8rzWOilxYtSp&#10;dmwlwLUOqUTc2IvShrUFPxyM8pR4zxdT7+7PtJCfY5P7GaBpA2OEZN16lEI36xKG/S0sMyrvgZaj&#10;9cB5K89rpL8QPlwLhwkDDNiacIWj0oSaaCNxtiD39W/2GA/i4eWsxcQW3H9ZCqc40x8NRuKoNxzG&#10;EU/KcPS2D8U998yee8yyOSUABdZRXRJjfNBbsXLU3GG5pvFVuISReLvgYSuehvUeYTmlmk5TEIba&#10;inBhbqyMqSMxEdbb7k44u6E1YB4uaTvbYvyC3XVsvGlougxU1Yn6iPMa1Q38WIjEzmZ548Y911PU&#10;0y9m8hsAAP//AwBQSwMEFAAGAAgAAAAhAO9sjt/aAAAACQEAAA8AAABkcnMvZG93bnJldi54bWxM&#10;j0FPwzAMhe9I/IfISNxYyhCoLU0nQIMLJzbE2WuyJKJxqibryr/HPcHJ78lPz5+bzRx6MZkx+UgK&#10;blcFCENd1J6sgs/9600JImUkjX0ko+DHJNi0lxcN1jqe6cNMu2wFl1CqUYHLeailTJ0zAdMqDoZ4&#10;d4xjwMx2tFKPeOby0Mt1UTzIgJ74gsPBvDjTfe9OQcH22Va2K3F021J7P81fx3f7ptT11fz0CCKb&#10;Of+FYcFndGiZ6RBPpJPo2RcVo+dF8FwC1R2Lg4L7cg2ybeT/D9pfAAAA//8DAFBLAQItABQABgAI&#10;AAAAIQC2gziS/gAAAOEBAAATAAAAAAAAAAAAAAAAAAAAAABbQ29udGVudF9UeXBlc10ueG1sUEsB&#10;Ai0AFAAGAAgAAAAhADj9If/WAAAAlAEAAAsAAAAAAAAAAAAAAAAALwEAAF9yZWxzLy5yZWxzUEsB&#10;Ai0AFAAGAAgAAAAhAL1cwEFeAgAAqgQAAA4AAAAAAAAAAAAAAAAALgIAAGRycy9lMm9Eb2MueG1s&#10;UEsBAi0AFAAGAAgAAAAhAO9sjt/aAAAACQEAAA8AAAAAAAAAAAAAAAAAuAQAAGRycy9kb3ducmV2&#10;LnhtbFBLBQYAAAAABAAEAPMAAAC/BQAAAAA=&#10;" fillcolor="white [3201]" strokeweight=".5pt">
                <v:textbox>
                  <w:txbxContent>
                    <w:p w14:paraId="3976F4EB" w14:textId="15F50B5E" w:rsidR="00C866A5" w:rsidRPr="00C866A5" w:rsidRDefault="00C866A5">
                      <w:pPr>
                        <w:rPr>
                          <w:rFonts w:ascii="Times New Roman" w:hAnsi="Times New Roman" w:cs="Times New Roman"/>
                          <w:b/>
                          <w:bCs/>
                        </w:rPr>
                      </w:pPr>
                      <w:r w:rsidRPr="00C866A5">
                        <w:rPr>
                          <w:rFonts w:ascii="Times New Roman" w:hAnsi="Times New Roman" w:cs="Times New Roman"/>
                          <w:b/>
                          <w:bCs/>
                        </w:rPr>
                        <w:t>Sham</w:t>
                      </w:r>
                    </w:p>
                  </w:txbxContent>
                </v:textbox>
              </v:shape>
            </w:pict>
          </mc:Fallback>
        </mc:AlternateContent>
      </w:r>
    </w:p>
    <w:p w14:paraId="17A98E84" w14:textId="6D9DDA49" w:rsidR="00827AED" w:rsidRDefault="00AD04F2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DD4902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anchor distT="0" distB="0" distL="114300" distR="114300" simplePos="0" relativeHeight="251757056" behindDoc="1" locked="0" layoutInCell="1" allowOverlap="1" wp14:anchorId="09FA2D96" wp14:editId="5697D5F8">
            <wp:simplePos x="0" y="0"/>
            <wp:positionH relativeFrom="margin">
              <wp:align>center</wp:align>
            </wp:positionH>
            <wp:positionV relativeFrom="paragraph">
              <wp:posOffset>14605</wp:posOffset>
            </wp:positionV>
            <wp:extent cx="1725930" cy="2385695"/>
            <wp:effectExtent l="0" t="0" r="0" b="0"/>
            <wp:wrapTight wrapText="bothSides">
              <wp:wrapPolygon edited="0">
                <wp:start x="3338" y="1207"/>
                <wp:lineTo x="2146" y="1897"/>
                <wp:lineTo x="2146" y="4484"/>
                <wp:lineTo x="1192" y="6554"/>
                <wp:lineTo x="954" y="7762"/>
                <wp:lineTo x="2146" y="9831"/>
                <wp:lineTo x="1907" y="13626"/>
                <wp:lineTo x="7391" y="15351"/>
                <wp:lineTo x="10490" y="15351"/>
                <wp:lineTo x="5245" y="17075"/>
                <wp:lineTo x="4291" y="17593"/>
                <wp:lineTo x="4291" y="19835"/>
                <wp:lineTo x="6675" y="19835"/>
                <wp:lineTo x="9060" y="18800"/>
                <wp:lineTo x="9536" y="18283"/>
                <wp:lineTo x="8821" y="18110"/>
                <wp:lineTo x="13589" y="15351"/>
                <wp:lineTo x="17404" y="15351"/>
                <wp:lineTo x="20742" y="13971"/>
                <wp:lineTo x="20503" y="1207"/>
                <wp:lineTo x="3338" y="1207"/>
              </wp:wrapPolygon>
            </wp:wrapTight>
            <wp:docPr id="4" name="图片 4" descr="散点图&#10;&#10;中度可信度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散点图&#10;&#10;中度可信度描述已自动生成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725930" cy="238569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DD4902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anchor distT="0" distB="0" distL="114300" distR="114300" simplePos="0" relativeHeight="251756032" behindDoc="1" locked="0" layoutInCell="1" allowOverlap="1" wp14:anchorId="63A7E8E4" wp14:editId="41F67DED">
            <wp:simplePos x="0" y="0"/>
            <wp:positionH relativeFrom="margin">
              <wp:posOffset>95250</wp:posOffset>
            </wp:positionH>
            <wp:positionV relativeFrom="paragraph">
              <wp:posOffset>15240</wp:posOffset>
            </wp:positionV>
            <wp:extent cx="1725930" cy="2386330"/>
            <wp:effectExtent l="0" t="0" r="0" b="0"/>
            <wp:wrapTight wrapText="bothSides">
              <wp:wrapPolygon edited="0">
                <wp:start x="3338" y="1207"/>
                <wp:lineTo x="2146" y="1897"/>
                <wp:lineTo x="2146" y="4483"/>
                <wp:lineTo x="1192" y="6552"/>
                <wp:lineTo x="954" y="7759"/>
                <wp:lineTo x="2146" y="9829"/>
                <wp:lineTo x="1907" y="13622"/>
                <wp:lineTo x="7391" y="15346"/>
                <wp:lineTo x="10490" y="15346"/>
                <wp:lineTo x="5007" y="17071"/>
                <wp:lineTo x="4053" y="17588"/>
                <wp:lineTo x="4291" y="19830"/>
                <wp:lineTo x="6675" y="19830"/>
                <wp:lineTo x="9060" y="18795"/>
                <wp:lineTo x="9536" y="18278"/>
                <wp:lineTo x="8821" y="18105"/>
                <wp:lineTo x="13589" y="15346"/>
                <wp:lineTo x="17404" y="15346"/>
                <wp:lineTo x="20742" y="13967"/>
                <wp:lineTo x="20503" y="1207"/>
                <wp:lineTo x="3338" y="1207"/>
              </wp:wrapPolygon>
            </wp:wrapTight>
            <wp:docPr id="1" name="图片 1" descr="散点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散点图&#10;&#10;描述已自动生成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725930" cy="238633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62E7AE83" w14:textId="656BD04F" w:rsidR="00F95CE7" w:rsidRDefault="00F95CE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879BCFE" w14:textId="77777777" w:rsidR="008923EB" w:rsidRDefault="008923EB" w:rsidP="00F95CE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9BD84E7" w14:textId="77777777" w:rsidR="008923EB" w:rsidRDefault="008923EB" w:rsidP="00F95CE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1645964" w14:textId="77777777" w:rsidR="008923EB" w:rsidRDefault="008923EB" w:rsidP="00F95CE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EA3086C" w14:textId="77777777" w:rsidR="00766389" w:rsidRDefault="00766389" w:rsidP="00F95CE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F86F2F2" w14:textId="77777777" w:rsidR="00766389" w:rsidRDefault="00766389" w:rsidP="00F95CE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7231458" w14:textId="77777777" w:rsidR="00766389" w:rsidRDefault="00766389" w:rsidP="00F95CE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7D0330F" w14:textId="77777777" w:rsidR="00766389" w:rsidRDefault="00766389" w:rsidP="00F95CE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9439E0A" w14:textId="77777777" w:rsidR="00766389" w:rsidRDefault="00766389" w:rsidP="00F95CE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212CC6F" w14:textId="77777777" w:rsidR="00766389" w:rsidRDefault="00766389" w:rsidP="00F95CE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639A042" w14:textId="77777777" w:rsidR="00766389" w:rsidRDefault="00766389" w:rsidP="00F95CE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BC5C6F6" w14:textId="77777777" w:rsidR="00766389" w:rsidRDefault="00766389" w:rsidP="00F95CE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C7166B4" w14:textId="06A05EE0" w:rsidR="00F95CE7" w:rsidRDefault="00F95CE7" w:rsidP="00F95CE7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827AED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827AED">
        <w:rPr>
          <w:rFonts w:ascii="Times New Roman" w:hAnsi="Times New Roman" w:cs="Times New Roman"/>
          <w:b/>
          <w:bCs/>
          <w:sz w:val="24"/>
          <w:szCs w:val="24"/>
        </w:rPr>
        <w:t>A</w:t>
      </w:r>
      <w:r>
        <w:rPr>
          <w:rFonts w:ascii="Times New Roman" w:hAnsi="Times New Roman" w:cs="Times New Roman"/>
          <w:b/>
          <w:bCs/>
          <w:sz w:val="24"/>
          <w:szCs w:val="24"/>
        </w:rPr>
        <w:t>:</w:t>
      </w:r>
    </w:p>
    <w:p w14:paraId="5218DA73" w14:textId="77777777" w:rsidR="00974C37" w:rsidRPr="00435FE5" w:rsidRDefault="00974C37" w:rsidP="00974C37">
      <w:pPr>
        <w:rPr>
          <w:rFonts w:ascii="Times New Roman" w:hAnsi="Times New Roman" w:cs="Times New Roman"/>
          <w:bCs/>
          <w:sz w:val="24"/>
          <w:szCs w:val="24"/>
        </w:rPr>
      </w:pPr>
      <w:r w:rsidRPr="00435FE5">
        <w:rPr>
          <w:rFonts w:ascii="Times New Roman" w:hAnsi="Times New Roman" w:cs="Times New Roman" w:hint="eastAsia"/>
          <w:bCs/>
          <w:sz w:val="24"/>
          <w:szCs w:val="24"/>
        </w:rPr>
        <w:t>F</w:t>
      </w:r>
      <w:r w:rsidRPr="00435FE5">
        <w:rPr>
          <w:rFonts w:ascii="Times New Roman" w:hAnsi="Times New Roman" w:cs="Times New Roman"/>
          <w:bCs/>
          <w:sz w:val="24"/>
          <w:szCs w:val="24"/>
        </w:rPr>
        <w:t>L4: CD3, FL1: NK1.1</w:t>
      </w:r>
    </w:p>
    <w:p w14:paraId="3DBDE21C" w14:textId="4A7411F3" w:rsidR="00F95CE7" w:rsidRDefault="00E65917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76512" behindDoc="0" locked="0" layoutInCell="1" allowOverlap="1" wp14:anchorId="1A91266C" wp14:editId="1ED80190">
                <wp:simplePos x="0" y="0"/>
                <wp:positionH relativeFrom="column">
                  <wp:posOffset>2430780</wp:posOffset>
                </wp:positionH>
                <wp:positionV relativeFrom="paragraph">
                  <wp:posOffset>194310</wp:posOffset>
                </wp:positionV>
                <wp:extent cx="636270" cy="300990"/>
                <wp:effectExtent l="0" t="0" r="11430" b="22860"/>
                <wp:wrapNone/>
                <wp:docPr id="56" name="文本框 5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36270" cy="30099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14BE303C" w14:textId="5D5666FF" w:rsidR="00E65917" w:rsidRPr="00C866A5" w:rsidRDefault="00E65917" w:rsidP="00E65917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PK136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文本框 56" o:spid="_x0000_s1029" type="#_x0000_t202" style="position:absolute;left:0;text-align:left;margin-left:191.4pt;margin-top:15.3pt;width:50.1pt;height:23.7pt;z-index:2517765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pnc4XwIAAKoEAAAOAAAAZHJzL2Uyb0RvYy54bWysVEtu2zAQ3RfoHQjua8lO4jRG5MBN4KKA&#10;kQRIiqxpioqFUhyWpC25B2hv0FU33fdcOUcf6U8+7arohpofH2fezOj0rGs0WynnazIF7/dyzpSR&#10;VNbmvuAfb6dv3nLmgzCl0GRUwdfK87Px61enrR2pAS1Il8oxgBg/am3BFyHYUZZ5uVCN8D2yysBZ&#10;kWtEgOrus9KJFuiNzgZ5PsxacqV1JJX3sF5snHyc8KtKyXBVVV4FpguO3EI6XTrn8czGp2J074Rd&#10;1HKbhviHLBpRGzy6h7oQQbClq/+AamrpyFMVepKajKqqlirVgGr6+YtqbhbCqlQLyPF2T5P/f7Dy&#10;cnXtWF0W/GjImRENevTw/dvDj18PP78y2EBQa/0IcTcWkaF7Rx0avbN7GGPdXeWa+EVFDH5Qvd7T&#10;q7rAJIzDg+HgGB4J10Gen5wk+rPHy9b58F5Rw6JQcIfuJVLFauYDEkHoLiS+5UnX5bTWOilxYtS5&#10;dmwl0GsdUoq48SxKG9bGRI7yBPzMF6H39+dayE+xyOcI0LSBMVKyKT1KoZt3icODHS1zKtdgy9Fm&#10;4LyV0xrwM+HDtXCYMNCArQlXOCpNyIm2EmcLcl/+Zo/xaDy8nLWY2IL7z0vhFGf6g8FInPQPD+OI&#10;J+Xw6HgAxT31zJ96zLI5JxDVx35amcQYH/ROrBw1d1iuSXwVLmEk3i542InnYbNHWE6pJpMUhKG2&#10;IszMjZUROjYm0nrb3Qlnt20NmIdL2s22GL3o7iY23jQ0WQaq6tT6yPOG1S39WIjUne3yxo17qqeo&#10;x1/M+DcAAAD//wMAUEsDBBQABgAIAAAAIQBQWenj3AAAAAkBAAAPAAAAZHJzL2Rvd25yZXYueG1s&#10;TI/BTsMwEETvSPyDtUjcqE2LiglxKkCFCycK4uzGW9sitiPbTcPfs5zgNqsZzb5pN3MY2IS5+BQV&#10;XC8EMIx9Mj5aBR/vz1cSWKk6Gj2kiAq+scCmOz9rdWPSKb7htKuWUUksjVbgah0bzkvvMOiySCNG&#10;8g4pB13pzJabrE9UHga+FGLNg/aRPjg94pPD/mt3DAq2j/bO9lJnt5XG+2n+PLzaF6UuL+aHe2AV&#10;5/oXhl98QoeOmPbpGE1hg4KVXBJ6JSHWwChwI1c0bq/gVgrgXcv/L+h+AAAA//8DAFBLAQItABQA&#10;BgAIAAAAIQC2gziS/gAAAOEBAAATAAAAAAAAAAAAAAAAAAAAAABbQ29udGVudF9UeXBlc10ueG1s&#10;UEsBAi0AFAAGAAgAAAAhADj9If/WAAAAlAEAAAsAAAAAAAAAAAAAAAAALwEAAF9yZWxzLy5yZWxz&#10;UEsBAi0AFAAGAAgAAAAhAHWmdzhfAgAAqgQAAA4AAAAAAAAAAAAAAAAALgIAAGRycy9lMm9Eb2Mu&#10;eG1sUEsBAi0AFAAGAAgAAAAhAFBZ6ePcAAAACQEAAA8AAAAAAAAAAAAAAAAAuQQAAGRycy9kb3du&#10;cmV2LnhtbFBLBQYAAAAABAAEAPMAAADCBQAAAAA=&#10;" fillcolor="white [3201]" strokeweight=".5pt">
                <v:textbox>
                  <w:txbxContent>
                    <w:p w14:paraId="14BE303C" w14:textId="5D5666FF" w:rsidR="00E65917" w:rsidRPr="00C866A5" w:rsidRDefault="00E65917" w:rsidP="00E65917">
                      <w:pPr>
                        <w:rPr>
                          <w:rFonts w:ascii="Times New Roman" w:hAnsi="Times New Roman" w:cs="Times New Roman"/>
                          <w:b/>
                          <w:bCs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</w:rPr>
                        <w:t>PK136</w:t>
                      </w:r>
                    </w:p>
                  </w:txbxContent>
                </v:textbox>
              </v:shape>
            </w:pict>
          </mc:Fallback>
        </mc:AlternateContent>
      </w:r>
    </w:p>
    <w:p w14:paraId="30FBFBB0" w14:textId="0D8F386B" w:rsidR="00F95CE7" w:rsidRDefault="00E65917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E65917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anchor distT="0" distB="0" distL="114300" distR="114300" simplePos="0" relativeHeight="251774464" behindDoc="1" locked="0" layoutInCell="1" allowOverlap="1" wp14:anchorId="70FF035E" wp14:editId="7398CD6E">
            <wp:simplePos x="0" y="0"/>
            <wp:positionH relativeFrom="margin">
              <wp:posOffset>1779270</wp:posOffset>
            </wp:positionH>
            <wp:positionV relativeFrom="paragraph">
              <wp:posOffset>156210</wp:posOffset>
            </wp:positionV>
            <wp:extent cx="1677670" cy="2320290"/>
            <wp:effectExtent l="0" t="0" r="0" b="0"/>
            <wp:wrapTight wrapText="bothSides">
              <wp:wrapPolygon edited="0">
                <wp:start x="3679" y="1241"/>
                <wp:lineTo x="2207" y="1773"/>
                <wp:lineTo x="2207" y="3901"/>
                <wp:lineTo x="3434" y="4433"/>
                <wp:lineTo x="1226" y="5498"/>
                <wp:lineTo x="736" y="6030"/>
                <wp:lineTo x="981" y="8690"/>
                <wp:lineTo x="1962" y="12946"/>
                <wp:lineTo x="1962" y="13655"/>
                <wp:lineTo x="8830" y="15783"/>
                <wp:lineTo x="10792" y="15783"/>
                <wp:lineTo x="4660" y="17202"/>
                <wp:lineTo x="4170" y="17557"/>
                <wp:lineTo x="4170" y="19862"/>
                <wp:lineTo x="7113" y="19862"/>
                <wp:lineTo x="7358" y="19507"/>
                <wp:lineTo x="9565" y="18621"/>
                <wp:lineTo x="10792" y="15783"/>
                <wp:lineTo x="13490" y="15783"/>
                <wp:lineTo x="20848" y="13655"/>
                <wp:lineTo x="20603" y="1241"/>
                <wp:lineTo x="3679" y="1241"/>
              </wp:wrapPolygon>
            </wp:wrapTight>
            <wp:docPr id="55" name="图片 55" descr="图片包含 图形用户界面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5" name="图片 55" descr="图片包含 图形用户界面&#10;&#10;描述已自动生成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677670" cy="232029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E65917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anchor distT="0" distB="0" distL="114300" distR="114300" simplePos="0" relativeHeight="251773440" behindDoc="1" locked="0" layoutInCell="1" allowOverlap="1" wp14:anchorId="39238D10" wp14:editId="3F7DCD27">
            <wp:simplePos x="0" y="0"/>
            <wp:positionH relativeFrom="margin">
              <wp:posOffset>140970</wp:posOffset>
            </wp:positionH>
            <wp:positionV relativeFrom="paragraph">
              <wp:posOffset>151765</wp:posOffset>
            </wp:positionV>
            <wp:extent cx="1676400" cy="2319020"/>
            <wp:effectExtent l="0" t="0" r="0" b="0"/>
            <wp:wrapTight wrapText="bothSides">
              <wp:wrapPolygon edited="0">
                <wp:start x="3682" y="1242"/>
                <wp:lineTo x="2209" y="1774"/>
                <wp:lineTo x="2209" y="3904"/>
                <wp:lineTo x="3436" y="4436"/>
                <wp:lineTo x="1227" y="5501"/>
                <wp:lineTo x="736" y="6033"/>
                <wp:lineTo x="982" y="8694"/>
                <wp:lineTo x="1964" y="12953"/>
                <wp:lineTo x="1964" y="13663"/>
                <wp:lineTo x="8836" y="15792"/>
                <wp:lineTo x="10800" y="15792"/>
                <wp:lineTo x="4664" y="17211"/>
                <wp:lineTo x="4173" y="17566"/>
                <wp:lineTo x="4173" y="19873"/>
                <wp:lineTo x="7118" y="19873"/>
                <wp:lineTo x="7364" y="19518"/>
                <wp:lineTo x="9573" y="18631"/>
                <wp:lineTo x="10800" y="15792"/>
                <wp:lineTo x="13500" y="15792"/>
                <wp:lineTo x="20864" y="13663"/>
                <wp:lineTo x="20618" y="1242"/>
                <wp:lineTo x="3682" y="1242"/>
              </wp:wrapPolygon>
            </wp:wrapTight>
            <wp:docPr id="54" name="图片 54" descr="图片包含 图形用户界面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4" name="图片 54" descr="图片包含 图形用户界面&#10;&#10;描述已自动生成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676400" cy="231902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0BD9C50F" w14:textId="1E4F30DA" w:rsidR="00F95CE7" w:rsidRDefault="00F95CE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D1BC1F0" w14:textId="45B457BE" w:rsidR="00F95CE7" w:rsidRDefault="00F95CE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980C20B" w14:textId="349D1C16" w:rsidR="00F95CE7" w:rsidRDefault="00F95CE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8E280D2" w14:textId="1474D102" w:rsidR="00F95CE7" w:rsidRDefault="00F95CE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082EF99" w14:textId="1A2EB16D" w:rsidR="00F95CE7" w:rsidRDefault="00F95CE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C596B35" w14:textId="77777777" w:rsidR="00F95CE7" w:rsidRDefault="00F95CE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5F9F827" w14:textId="51B1B494" w:rsidR="00F95CE7" w:rsidRDefault="00F95CE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9696563" w14:textId="4B6355B7" w:rsidR="00F95CE7" w:rsidRDefault="00F95CE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CDC23A6" w14:textId="4232358E" w:rsidR="00F95CE7" w:rsidRDefault="00F95CE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C6AB19C" w14:textId="394365C5" w:rsidR="00F95CE7" w:rsidRDefault="00F95CE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9A41BA4" w14:textId="001629B9" w:rsidR="00F95CE7" w:rsidRDefault="00F95CE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A9C4221" w14:textId="62FAFCA7" w:rsidR="00F95CE7" w:rsidRDefault="00F95CE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51DBCF4" w14:textId="7CE10CD3" w:rsidR="00F95CE7" w:rsidRDefault="00F95CE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C2950A9" w14:textId="77777777" w:rsidR="004C09D3" w:rsidRDefault="004C09D3" w:rsidP="00F95CE7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OLE_LINK1"/>
    </w:p>
    <w:p w14:paraId="56B9211E" w14:textId="77777777" w:rsidR="004C09D3" w:rsidRDefault="004C09D3" w:rsidP="00F95CE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A6B80BB" w14:textId="77777777" w:rsidR="004C09D3" w:rsidRDefault="004C09D3" w:rsidP="00F95CE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96639AC" w14:textId="77777777" w:rsidR="004C09D3" w:rsidRDefault="004C09D3" w:rsidP="00F95CE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7FC17A7" w14:textId="77777777" w:rsidR="004C09D3" w:rsidRDefault="004C09D3" w:rsidP="00F95CE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E6585EF" w14:textId="77777777" w:rsidR="004C09D3" w:rsidRDefault="004C09D3" w:rsidP="00F95CE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AA7031D" w14:textId="77777777" w:rsidR="004C09D3" w:rsidRDefault="004C09D3" w:rsidP="00F95CE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16FE3F8" w14:textId="77777777" w:rsidR="004C09D3" w:rsidRDefault="004C09D3" w:rsidP="00F95CE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CC5E7F9" w14:textId="77777777" w:rsidR="004C09D3" w:rsidRDefault="004C09D3" w:rsidP="00F95CE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33FA991" w14:textId="77777777" w:rsidR="004C09D3" w:rsidRDefault="004C09D3" w:rsidP="00F95CE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10A5E29" w14:textId="77777777" w:rsidR="004C09D3" w:rsidRDefault="004C09D3" w:rsidP="00F95CE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666082B" w14:textId="1DE47933" w:rsidR="007B5BA6" w:rsidRDefault="00F95CE7" w:rsidP="00F95CE7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827AED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Figure </w:t>
      </w:r>
      <w:r>
        <w:rPr>
          <w:rFonts w:ascii="Times New Roman" w:hAnsi="Times New Roman" w:cs="Times New Roman"/>
          <w:b/>
          <w:bCs/>
          <w:sz w:val="24"/>
          <w:szCs w:val="24"/>
        </w:rPr>
        <w:t>5C:</w:t>
      </w:r>
    </w:p>
    <w:p w14:paraId="10D35D29" w14:textId="5F19983A" w:rsidR="004C09D3" w:rsidRPr="00435FE5" w:rsidRDefault="00435FE5" w:rsidP="00F95CE7">
      <w:pPr>
        <w:rPr>
          <w:rFonts w:ascii="Times New Roman" w:hAnsi="Times New Roman" w:cs="Times New Roman"/>
          <w:bCs/>
          <w:sz w:val="24"/>
          <w:szCs w:val="24"/>
        </w:rPr>
      </w:pPr>
      <w:bookmarkStart w:id="1" w:name="OLE_LINK2"/>
      <w:r w:rsidRPr="00435FE5">
        <w:rPr>
          <w:rFonts w:ascii="Times New Roman" w:hAnsi="Times New Roman" w:cs="Times New Roman" w:hint="eastAsia"/>
          <w:bCs/>
          <w:sz w:val="24"/>
          <w:szCs w:val="24"/>
        </w:rPr>
        <w:t xml:space="preserve">This experiment was performed and analyzed using </w:t>
      </w:r>
      <w:proofErr w:type="spellStart"/>
      <w:r w:rsidRPr="00435FE5">
        <w:rPr>
          <w:rFonts w:ascii="Times New Roman" w:hAnsi="Times New Roman" w:cs="Times New Roman"/>
          <w:bCs/>
          <w:sz w:val="24"/>
          <w:szCs w:val="24"/>
        </w:rPr>
        <w:t>CytoFLEX</w:t>
      </w:r>
      <w:proofErr w:type="spellEnd"/>
      <w:r w:rsidRPr="00435FE5">
        <w:rPr>
          <w:rFonts w:ascii="Times New Roman" w:hAnsi="Times New Roman" w:cs="Times New Roman"/>
          <w:bCs/>
          <w:sz w:val="24"/>
          <w:szCs w:val="24"/>
        </w:rPr>
        <w:t xml:space="preserve"> (BECKMAN COULTER</w:t>
      </w:r>
      <w:r w:rsidRPr="00435FE5">
        <w:rPr>
          <w:rFonts w:ascii="Times New Roman" w:hAnsi="Times New Roman" w:cs="Times New Roman" w:hint="eastAsia"/>
          <w:bCs/>
          <w:sz w:val="24"/>
          <w:szCs w:val="24"/>
        </w:rPr>
        <w:t xml:space="preserve">). To be consistent with other results performing on </w:t>
      </w:r>
      <w:r w:rsidRPr="00435FE5">
        <w:rPr>
          <w:rFonts w:ascii="Times New Roman" w:hAnsi="Times New Roman" w:cs="Times New Roman"/>
          <w:bCs/>
          <w:sz w:val="24"/>
          <w:szCs w:val="24"/>
        </w:rPr>
        <w:t xml:space="preserve">BD FACS </w:t>
      </w:r>
      <w:proofErr w:type="spellStart"/>
      <w:r w:rsidRPr="00435FE5">
        <w:rPr>
          <w:rFonts w:ascii="Times New Roman" w:hAnsi="Times New Roman" w:cs="Times New Roman"/>
          <w:bCs/>
          <w:sz w:val="24"/>
          <w:szCs w:val="24"/>
        </w:rPr>
        <w:t>Calibur</w:t>
      </w:r>
      <w:proofErr w:type="spellEnd"/>
      <w:r w:rsidRPr="00435FE5">
        <w:rPr>
          <w:rFonts w:ascii="Times New Roman" w:hAnsi="Times New Roman" w:cs="Times New Roman"/>
          <w:bCs/>
          <w:sz w:val="24"/>
          <w:szCs w:val="24"/>
        </w:rPr>
        <w:t xml:space="preserve"> flow cytometer</w:t>
      </w:r>
      <w:r w:rsidRPr="00435FE5">
        <w:rPr>
          <w:rFonts w:ascii="Times New Roman" w:hAnsi="Times New Roman" w:cs="Times New Roman" w:hint="eastAsia"/>
          <w:bCs/>
          <w:sz w:val="24"/>
          <w:szCs w:val="24"/>
        </w:rPr>
        <w:t xml:space="preserve">, we used </w:t>
      </w:r>
      <w:proofErr w:type="spellStart"/>
      <w:r w:rsidRPr="00435FE5">
        <w:rPr>
          <w:rFonts w:ascii="Times New Roman" w:hAnsi="Times New Roman" w:cs="Times New Roman" w:hint="eastAsia"/>
          <w:bCs/>
          <w:sz w:val="24"/>
          <w:szCs w:val="24"/>
        </w:rPr>
        <w:t>Flowjo</w:t>
      </w:r>
      <w:proofErr w:type="spellEnd"/>
      <w:r w:rsidRPr="00435FE5">
        <w:rPr>
          <w:rFonts w:ascii="Times New Roman" w:hAnsi="Times New Roman" w:cs="Times New Roman" w:hint="eastAsia"/>
          <w:bCs/>
          <w:sz w:val="24"/>
          <w:szCs w:val="24"/>
        </w:rPr>
        <w:t xml:space="preserve"> to transfer the data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 to present in the paper</w:t>
      </w:r>
      <w:r w:rsidRPr="00435FE5">
        <w:rPr>
          <w:rFonts w:ascii="Times New Roman" w:hAnsi="Times New Roman" w:cs="Times New Roman" w:hint="eastAsia"/>
          <w:bCs/>
          <w:sz w:val="24"/>
          <w:szCs w:val="24"/>
        </w:rPr>
        <w:t>.</w:t>
      </w:r>
    </w:p>
    <w:p w14:paraId="461A1DE9" w14:textId="77777777" w:rsidR="00435FE5" w:rsidRPr="00435FE5" w:rsidRDefault="00435FE5" w:rsidP="00B52863">
      <w:pPr>
        <w:rPr>
          <w:rFonts w:ascii="Times New Roman" w:hAnsi="Times New Roman" w:cs="Times New Roman" w:hint="eastAsia"/>
          <w:bCs/>
          <w:sz w:val="24"/>
          <w:szCs w:val="24"/>
        </w:rPr>
      </w:pPr>
    </w:p>
    <w:p w14:paraId="19EA7FA7" w14:textId="40E9A988" w:rsidR="00B52863" w:rsidRPr="00435FE5" w:rsidRDefault="00435FE5" w:rsidP="00B52863">
      <w:pPr>
        <w:rPr>
          <w:rFonts w:ascii="Times New Roman" w:hAnsi="Times New Roman" w:cs="Times New Roman"/>
          <w:bCs/>
        </w:rPr>
      </w:pPr>
      <w:proofErr w:type="spellStart"/>
      <w:proofErr w:type="gramStart"/>
      <w:r w:rsidRPr="00435FE5">
        <w:rPr>
          <w:rFonts w:ascii="Times New Roman" w:hAnsi="Times New Roman" w:cs="Times New Roman"/>
          <w:bCs/>
          <w:sz w:val="24"/>
          <w:szCs w:val="24"/>
        </w:rPr>
        <w:t>CytoFLEX</w:t>
      </w:r>
      <w:proofErr w:type="spellEnd"/>
      <w:r w:rsidRPr="00435FE5"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="00974C37" w:rsidRPr="00435FE5">
        <w:rPr>
          <w:rFonts w:ascii="Times New Roman" w:hAnsi="Times New Roman" w:cs="Times New Roman"/>
          <w:bCs/>
          <w:sz w:val="24"/>
          <w:szCs w:val="24"/>
        </w:rPr>
        <w:t>PE</w:t>
      </w:r>
      <w:proofErr w:type="gramEnd"/>
      <w:r w:rsidR="00974C37" w:rsidRPr="00435FE5">
        <w:rPr>
          <w:rFonts w:ascii="Times New Roman" w:hAnsi="Times New Roman" w:cs="Times New Roman"/>
          <w:bCs/>
          <w:sz w:val="24"/>
          <w:szCs w:val="24"/>
        </w:rPr>
        <w:t xml:space="preserve">: </w:t>
      </w:r>
      <w:r w:rsidR="00B52863" w:rsidRPr="00435FE5">
        <w:rPr>
          <w:rFonts w:ascii="Times New Roman" w:hAnsi="Times New Roman" w:cs="Times New Roman"/>
          <w:bCs/>
          <w:sz w:val="24"/>
          <w:szCs w:val="24"/>
        </w:rPr>
        <w:t>IFN-</w:t>
      </w:r>
      <w:r w:rsidR="00B52863" w:rsidRPr="00435FE5">
        <w:rPr>
          <w:rFonts w:ascii="Times New Roman" w:hAnsi="Times New Roman" w:cs="Times New Roman"/>
          <w:bCs/>
          <w:sz w:val="24"/>
          <w:szCs w:val="24"/>
        </w:rPr>
        <w:sym w:font="Symbol" w:char="F067"/>
      </w:r>
    </w:p>
    <w:p w14:paraId="36DD85D1" w14:textId="542FEE74" w:rsidR="00974C37" w:rsidRDefault="00974C37" w:rsidP="00F95CE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44F8C46" w14:textId="4EB2F3BA" w:rsidR="004C09D3" w:rsidRDefault="00274FB0" w:rsidP="00F95CE7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81632" behindDoc="0" locked="0" layoutInCell="1" allowOverlap="1" wp14:anchorId="2BE76F01" wp14:editId="423D146A">
                <wp:simplePos x="0" y="0"/>
                <wp:positionH relativeFrom="column">
                  <wp:posOffset>2228850</wp:posOffset>
                </wp:positionH>
                <wp:positionV relativeFrom="paragraph">
                  <wp:posOffset>67945</wp:posOffset>
                </wp:positionV>
                <wp:extent cx="628650" cy="300990"/>
                <wp:effectExtent l="0" t="0" r="19050" b="22860"/>
                <wp:wrapNone/>
                <wp:docPr id="59" name="文本框 5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28650" cy="30099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0AEAC84C" w14:textId="77777777" w:rsidR="00274FB0" w:rsidRPr="00C866A5" w:rsidRDefault="00274FB0" w:rsidP="00274FB0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MCAO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文本框 59" o:spid="_x0000_s1030" type="#_x0000_t202" style="position:absolute;left:0;text-align:left;margin-left:175.5pt;margin-top:5.35pt;width:49.5pt;height:23.7pt;z-index:2517816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u+UnXQIAAKoEAAAOAAAAZHJzL2Uyb0RvYy54bWysVEtu2zAQ3RfoHQjuG9mO48ZG5MBN4KKA&#10;kQRIiqxpioqFUhyWpC25B2hu0FU33fdcOUcf6U9+XRXdUPPj48ybGZ2ctrVmK+V8RSbn3YMOZ8pI&#10;Kipzl/PPN9N3x5z5IEwhNBmV87Xy/HT89s1JY0eqRwvShXIMIMaPGpvzRQh2lGVeLlQt/AFZZeAs&#10;ydUiQHV3WeFEA/RaZ71OZ5A15ArrSCrvYT3fOPk44ZelkuGyLL0KTOccuYV0unTO45mNT8Tozgm7&#10;qOQ2DfEPWdSiMnh0D3UugmBLV72CqivpyFMZDiTVGZVlJVWqAdV0Oy+quV4Iq1ItIMfbPU3+/8HK&#10;i9WVY1WR86MhZ0bU6NHDj/uHn78ffn1nsIGgxvoR4q4tIkP7gVo0emf3MMa629LV8YuKGPyger2n&#10;V7WBSRgHvePBETwSrsNOZzhM9GePl63z4aOimkUh5w7dS6SK1cwHJILQXUh8y5OuimmldVLixKgz&#10;7dhKoNc6pBRx41mUNqxBIodI4xVChN7fn2shv8QinyNA0wbGSMmm9CiFdt4mDvs7WuZUrMGWo83A&#10;eSunFeBnwocr4TBhoAFbEy5xlJqQE20lzhbkvv3NHuPReHg5azCxOfdfl8IpzvQng5EYdvv9OOJJ&#10;6R+970FxTz3zpx6zrM8IRHWxn1YmMcYHvRNLR/UtlmsSX4VLGIm3cx524lnY7BGWU6rJJAVhqK0I&#10;M3NtZYSOHEdab9pb4ey2rQHzcEG72RajF93dxMabhibLQGWVWh953rC6pR8LkbqzXd64cU/1FPX4&#10;ixn/AQAA//8DAFBLAwQUAAYACAAAACEAVRB/u9wAAAAJAQAADwAAAGRycy9kb3ducmV2LnhtbEyP&#10;wU7DMBBE70j8g7VI3KgdIBBCnApQ4cKJgji7sWtbxOvIdtPw9ywnOO7MaPZNt17CyGaTso8ooVoJ&#10;YAaHqD1aCR/vzxcNsFwUajVGNBK+TYZ1f3rSqVbHI76ZeVssoxLMrZLgSplazvPgTFB5FSeD5O1j&#10;CqrQmSzXSR2pPIz8UogbHpRH+uDUZJ6cGb62hyBh82jv7NCo5DaN9n5ePvev9kXK87Pl4R5YMUv5&#10;C8MvPqFDT0y7eECd2Sjhqq5oSyFD3AKjwHUtSNhJqJsKeN/x/wv6HwAAAP//AwBQSwECLQAUAAYA&#10;CAAAACEAtoM4kv4AAADhAQAAEwAAAAAAAAAAAAAAAAAAAAAAW0NvbnRlbnRfVHlwZXNdLnhtbFBL&#10;AQItABQABgAIAAAAIQA4/SH/1gAAAJQBAAALAAAAAAAAAAAAAAAAAC8BAABfcmVscy8ucmVsc1BL&#10;AQItABQABgAIAAAAIQDzu+UnXQIAAKoEAAAOAAAAAAAAAAAAAAAAAC4CAABkcnMvZTJvRG9jLnht&#10;bFBLAQItABQABgAIAAAAIQBVEH+73AAAAAkBAAAPAAAAAAAAAAAAAAAAALcEAABkcnMvZG93bnJl&#10;di54bWxQSwUGAAAAAAQABADzAAAAwAUAAAAA&#10;" fillcolor="white [3201]" strokeweight=".5pt">
                <v:textbox>
                  <w:txbxContent>
                    <w:p w14:paraId="0AEAC84C" w14:textId="77777777" w:rsidR="00274FB0" w:rsidRPr="00C866A5" w:rsidRDefault="00274FB0" w:rsidP="00274FB0">
                      <w:pPr>
                        <w:rPr>
                          <w:rFonts w:ascii="Times New Roman" w:hAnsi="Times New Roman" w:cs="Times New Roman"/>
                          <w:b/>
                          <w:bCs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</w:rPr>
                        <w:t>MCAO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83680" behindDoc="0" locked="0" layoutInCell="1" allowOverlap="1" wp14:anchorId="397DEF4B" wp14:editId="320F3E15">
                <wp:simplePos x="0" y="0"/>
                <wp:positionH relativeFrom="column">
                  <wp:posOffset>3642360</wp:posOffset>
                </wp:positionH>
                <wp:positionV relativeFrom="paragraph">
                  <wp:posOffset>83185</wp:posOffset>
                </wp:positionV>
                <wp:extent cx="1036320" cy="300990"/>
                <wp:effectExtent l="0" t="0" r="11430" b="22860"/>
                <wp:wrapNone/>
                <wp:docPr id="60" name="文本框 6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36320" cy="30099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3BC358E4" w14:textId="77777777" w:rsidR="00274FB0" w:rsidRPr="00C866A5" w:rsidRDefault="00274FB0" w:rsidP="00274FB0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MCAO+ASIV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文本框 60" o:spid="_x0000_s1031" type="#_x0000_t202" style="position:absolute;left:0;text-align:left;margin-left:286.8pt;margin-top:6.55pt;width:81.6pt;height:23.7pt;z-index:2517836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02QbXgIAAKsEAAAOAAAAZHJzL2Uyb0RvYy54bWysVEtu2zAQ3RfoHQjuG8mfpI0ROXATpCgQ&#10;JAGcImuaomyhFIclaUvpAZobdNVN9z2Xz9FH+pNPuyq6oebHx5k3Mzo57RrNVsr5mkzBewc5Z8pI&#10;KmszL/in24s37zjzQZhSaDKq4PfK89Px61cnrR2pPi1Il8oxgBg/am3BFyHYUZZ5uVCN8AdklYGz&#10;IteIANXNs9KJFuiNzvp5fpS15ErrSCrvYT3fOPk44VeVkuG6qrwKTBccuYV0unTO4pmNT8Ro7oRd&#10;1HKbhviHLBpRGzy6hzoXQbClq/+AamrpyFMVDiQ1GVVVLVWqAdX08hfVTBfCqlQLyPF2T5P/f7Dy&#10;anXjWF0W/Aj0GNGgR+vvD+sfv9Y/vzHYQFBr/QhxU4vI0L2nDo3e2T2Mse6uck38oiIGP7Du9/Sq&#10;LjAZL+WDo0EfLgnfIM+PjxN89njbOh8+KGpYFAru0L7Eqlhd+oBMELoLiY950nV5UWudlDgy6kw7&#10;thJotg4pR9x4FqUNa1Hr4DBPwM98EXp/f6aF/ByrfI4ATRsYIyeb2qMUulmXSDzc8TKj8h50OdpM&#10;nLfyogb8pfDhRjiMGGjA2oRrHJUm5ERbibMFua9/s8d4dB5ezlqMbMH9l6VwijP90WAmjnvDIWBD&#10;UoaHbyPV7qln9tRjls0ZgageFtTKJMb4oHdi5ai5w3ZN4qtwCSPxdsHDTjwLm0XCdko1maQgTLUV&#10;4dJMrYzQsTGR1tvuTji7bWvAQFzRbrjF6EV3N7HxpqHJMlBVp9ZHnjesbunHRqTubLc3rtxTPUU9&#10;/mPGvwEAAP//AwBQSwMEFAAGAAgAAAAhAJNh1AbbAAAACQEAAA8AAABkcnMvZG93bnJldi54bWxM&#10;j8FOwzAQRO9I/IO1SNyoU6qGEOJUgAoXTi2I8zbe2haxHcVuGv6e5QTH0Yxm3jSb2fdiojG5GBQs&#10;FwUICl3ULhgFH+8vNxWIlDFo7GMgBd+UYNNeXjRY63gOO5r22QguCalGBTbnoZYydZY8pkUcKLB3&#10;jKPHzHI0Uo945nLfy9uiKKVHF3jB4kDPlrqv/ckr2D6Ze9NVONptpZ2b5s/jm3lV6vpqfnwAkWnO&#10;f2H4xWd0aJnpEE9BJ9ErWN+tSo6ysVqC4ABr/nJQUBZrkG0j/z9ofwAAAP//AwBQSwECLQAUAAYA&#10;CAAAACEAtoM4kv4AAADhAQAAEwAAAAAAAAAAAAAAAAAAAAAAW0NvbnRlbnRfVHlwZXNdLnhtbFBL&#10;AQItABQABgAIAAAAIQA4/SH/1gAAAJQBAAALAAAAAAAAAAAAAAAAAC8BAABfcmVscy8ucmVsc1BL&#10;AQItABQABgAIAAAAIQCQ02QbXgIAAKsEAAAOAAAAAAAAAAAAAAAAAC4CAABkcnMvZTJvRG9jLnht&#10;bFBLAQItABQABgAIAAAAIQCTYdQG2wAAAAkBAAAPAAAAAAAAAAAAAAAAALgEAABkcnMvZG93bnJl&#10;di54bWxQSwUGAAAAAAQABADzAAAAwAUAAAAA&#10;" fillcolor="white [3201]" strokeweight=".5pt">
                <v:textbox>
                  <w:txbxContent>
                    <w:p w14:paraId="3BC358E4" w14:textId="77777777" w:rsidR="00274FB0" w:rsidRPr="00C866A5" w:rsidRDefault="00274FB0" w:rsidP="00274FB0">
                      <w:pPr>
                        <w:rPr>
                          <w:rFonts w:ascii="Times New Roman" w:hAnsi="Times New Roman" w:cs="Times New Roman"/>
                          <w:b/>
                          <w:bCs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</w:rPr>
                        <w:t>MCAO+ASIV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79584" behindDoc="0" locked="0" layoutInCell="1" allowOverlap="1" wp14:anchorId="6A2EED8D" wp14:editId="53AE0552">
                <wp:simplePos x="0" y="0"/>
                <wp:positionH relativeFrom="column">
                  <wp:posOffset>563880</wp:posOffset>
                </wp:positionH>
                <wp:positionV relativeFrom="paragraph">
                  <wp:posOffset>109855</wp:posOffset>
                </wp:positionV>
                <wp:extent cx="533400" cy="300990"/>
                <wp:effectExtent l="0" t="0" r="19050" b="22860"/>
                <wp:wrapNone/>
                <wp:docPr id="58" name="文本框 5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3400" cy="30099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39D1E85C" w14:textId="77777777" w:rsidR="004C09D3" w:rsidRPr="00C866A5" w:rsidRDefault="004C09D3" w:rsidP="004C09D3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  <w:r w:rsidRPr="00C866A5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Sham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文本框 58" o:spid="_x0000_s1032" type="#_x0000_t202" style="position:absolute;left:0;text-align:left;margin-left:44.4pt;margin-top:8.65pt;width:42pt;height:23.7pt;z-index:2517795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wgz1XwIAAKoEAAAOAAAAZHJzL2Uyb0RvYy54bWysVM1uEzEQviPxDpbvdDdNUmiUTRVaFSFV&#10;baUW9ex4vc0Kr8fYTnbLA9A34MSFO8+V5+Cz89OmcEJcvPPnzzPfzOz4pGs0WyrnazIF7x3knCkj&#10;qazNfcE/3Z6/eceZD8KUQpNRBX9Qnp9MXr8at3akDmlOulSOAcT4UWsLPg/BjrLMy7lqhD8gqwyc&#10;FblGBKjuPiudaIHe6Owwz4+yllxpHUnlPaxnayefJPyqUjJcVZVXgemCI7eQTpfOWTyzyViM7p2w&#10;81pu0hD/kEUjaoNHd1BnIgi2cPUfUE0tHXmqwoGkJqOqqqVKNaCaXv6impu5sCrVAnK83dHk/x+s&#10;vFxeO1aXBR+iU0Y06NHq++Pqx6/Vz28MNhDUWj9C3I1FZOjeU4dGb+0exlh3V7kmflERgx9UP+zo&#10;VV1gEsZhvz/I4ZFw9fP8+DjRnz1dts6HD4oaFoWCO3QvkSqWFz4gEYRuQ+JbnnRdntdaJyVOjDrV&#10;ji0Feq1DShE39qK0YW3Bj/rDPAHv+SL07v5MC/k5FrmPAE0bGCMl69KjFLpZlzg82tIyo/IBbDla&#10;D5y38rwG/IXw4Vo4TBhowNaEKxyVJuREG4mzObmvf7PHeDQeXs5aTGzB/ZeFcIoz/dFgJI57g0Ec&#10;8aQMhm8Pobjnntlzj1k0pwSiethPK5MY44PeipWj5g7LNY2vwiWMxNsFD1vxNKz3CMsp1XSagjDU&#10;VoQLc2NlhI6NibTednfC2U1bA+bhkrazLUYvuruOjTcNTReBqjq1PvK8ZnVDPxYidWezvHHjnusp&#10;6ukXM/kNAAD//wMAUEsDBBQABgAIAAAAIQD80N7C2wAAAAgBAAAPAAAAZHJzL2Rvd25yZXYueG1s&#10;TI/BTsMwEETvSPyDtUjcqENBjQlxKkCFCycK4uzGW9siXke2m4a/xz3R48ysZt6269kPbMKYXCAJ&#10;t4sKGFIftCMj4evz9UYAS1mRVkMglPCLCdbd5UWrGh2O9IHTNhtWSig1SoLNeWw4T71Fr9IijEgl&#10;24foVS4yGq6jOpZyP/BlVa24V47KglUjvljsf7YHL2HzbB5ML1S0G6Gdm+bv/bt5k/L6an56BJZx&#10;zv/HcMIv6NAVpl04kE5skCBEIc/Fr++AnfJ6WYydhNV9Dbxr+fkD3R8AAAD//wMAUEsBAi0AFAAG&#10;AAgAAAAhALaDOJL+AAAA4QEAABMAAAAAAAAAAAAAAAAAAAAAAFtDb250ZW50X1R5cGVzXS54bWxQ&#10;SwECLQAUAAYACAAAACEAOP0h/9YAAACUAQAACwAAAAAAAAAAAAAAAAAvAQAAX3JlbHMvLnJlbHNQ&#10;SwECLQAUAAYACAAAACEA18IM9V8CAACqBAAADgAAAAAAAAAAAAAAAAAuAgAAZHJzL2Uyb0RvYy54&#10;bWxQSwECLQAUAAYACAAAACEA/NDewtsAAAAIAQAADwAAAAAAAAAAAAAAAAC5BAAAZHJzL2Rvd25y&#10;ZXYueG1sUEsFBgAAAAAEAAQA8wAAAMEFAAAAAA==&#10;" fillcolor="white [3201]" strokeweight=".5pt">
                <v:textbox>
                  <w:txbxContent>
                    <w:p w14:paraId="39D1E85C" w14:textId="77777777" w:rsidR="004C09D3" w:rsidRPr="00C866A5" w:rsidRDefault="004C09D3" w:rsidP="004C09D3">
                      <w:pPr>
                        <w:rPr>
                          <w:rFonts w:ascii="Times New Roman" w:hAnsi="Times New Roman" w:cs="Times New Roman"/>
                          <w:b/>
                          <w:bCs/>
                        </w:rPr>
                      </w:pPr>
                      <w:r w:rsidRPr="00C866A5">
                        <w:rPr>
                          <w:rFonts w:ascii="Times New Roman" w:hAnsi="Times New Roman" w:cs="Times New Roman"/>
                          <w:b/>
                          <w:bCs/>
                        </w:rPr>
                        <w:t>Sham</w:t>
                      </w:r>
                    </w:p>
                  </w:txbxContent>
                </v:textbox>
              </v:shape>
            </w:pict>
          </mc:Fallback>
        </mc:AlternateContent>
      </w:r>
    </w:p>
    <w:p w14:paraId="1DC92BD3" w14:textId="2FAEAB76" w:rsidR="004C09D3" w:rsidRDefault="004C09D3" w:rsidP="00F95CE7">
      <w:pPr>
        <w:rPr>
          <w:rFonts w:ascii="Times New Roman" w:hAnsi="Times New Roman" w:cs="Times New Roman"/>
          <w:b/>
          <w:bCs/>
          <w:sz w:val="24"/>
          <w:szCs w:val="24"/>
        </w:rPr>
      </w:pPr>
    </w:p>
    <w:bookmarkEnd w:id="0"/>
    <w:bookmarkEnd w:id="1"/>
    <w:p w14:paraId="3718B11F" w14:textId="5BBA0C9C" w:rsidR="00F95CE7" w:rsidRDefault="00D65956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noProof/>
        </w:rPr>
        <w:drawing>
          <wp:inline distT="0" distB="0" distL="0" distR="0" wp14:anchorId="5C96E748" wp14:editId="308C3AF2">
            <wp:extent cx="1672590" cy="1672590"/>
            <wp:effectExtent l="0" t="0" r="3810" b="3810"/>
            <wp:docPr id="41" name="图片 41" descr="图表, 直方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1" name="图片 41" descr="图表, 直方图&#10;&#10;描述已自动生成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1672769" cy="167276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0AFE1D11" wp14:editId="1451D040">
            <wp:extent cx="1649730" cy="1649730"/>
            <wp:effectExtent l="0" t="0" r="7620" b="7620"/>
            <wp:docPr id="39" name="图片 39" descr="图表, 直方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" name="图片 39" descr="图表, 直方图&#10;&#10;描述已自动生成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1649902" cy="164990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40845E66" wp14:editId="24CA966A">
            <wp:extent cx="1680210" cy="1680210"/>
            <wp:effectExtent l="0" t="0" r="0" b="0"/>
            <wp:docPr id="40" name="图片 40" descr="图表, 直方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" name="图片 40" descr="图表, 直方图&#10;&#10;描述已自动生成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1680389" cy="16803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FA8A00" w14:textId="69F86BE9" w:rsidR="004C09D3" w:rsidRDefault="004C09D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F405D97" w14:textId="4A958DDF" w:rsidR="00974C37" w:rsidRPr="00435FE5" w:rsidRDefault="00435FE5" w:rsidP="00974C37">
      <w:pPr>
        <w:rPr>
          <w:rFonts w:ascii="Times New Roman" w:hAnsi="Times New Roman" w:cs="Times New Roman"/>
          <w:bCs/>
          <w:sz w:val="24"/>
          <w:szCs w:val="24"/>
        </w:rPr>
      </w:pPr>
      <w:r w:rsidRPr="00435FE5">
        <w:rPr>
          <w:rFonts w:ascii="Times New Roman" w:hAnsi="Times New Roman" w:cs="Times New Roman"/>
          <w:bCs/>
          <w:sz w:val="24"/>
          <w:szCs w:val="24"/>
        </w:rPr>
        <w:t>Transferred</w:t>
      </w:r>
      <w:r w:rsidRPr="00435FE5">
        <w:rPr>
          <w:rFonts w:ascii="Times New Roman" w:hAnsi="Times New Roman" w:cs="Times New Roman" w:hint="eastAsia"/>
          <w:bCs/>
          <w:sz w:val="24"/>
          <w:szCs w:val="24"/>
        </w:rPr>
        <w:t xml:space="preserve"> by </w:t>
      </w:r>
      <w:proofErr w:type="spellStart"/>
      <w:r w:rsidRPr="00435FE5">
        <w:rPr>
          <w:rFonts w:ascii="Times New Roman" w:hAnsi="Times New Roman" w:cs="Times New Roman" w:hint="eastAsia"/>
          <w:bCs/>
          <w:sz w:val="24"/>
          <w:szCs w:val="24"/>
        </w:rPr>
        <w:t>Flowjo</w:t>
      </w:r>
      <w:proofErr w:type="spellEnd"/>
      <w:r w:rsidRPr="00435FE5">
        <w:rPr>
          <w:rFonts w:ascii="Times New Roman" w:hAnsi="Times New Roman" w:cs="Times New Roman" w:hint="eastAsia"/>
          <w:bCs/>
          <w:sz w:val="24"/>
          <w:szCs w:val="24"/>
        </w:rPr>
        <w:t xml:space="preserve">   </w:t>
      </w:r>
      <w:r w:rsidR="00974C37" w:rsidRPr="00435FE5">
        <w:rPr>
          <w:rFonts w:ascii="Times New Roman" w:hAnsi="Times New Roman" w:cs="Times New Roman"/>
          <w:bCs/>
          <w:sz w:val="24"/>
          <w:szCs w:val="24"/>
        </w:rPr>
        <w:t xml:space="preserve">FL2: </w:t>
      </w:r>
      <w:r w:rsidR="00B52863" w:rsidRPr="00435FE5">
        <w:rPr>
          <w:rFonts w:ascii="Times New Roman" w:hAnsi="Times New Roman" w:cs="Times New Roman"/>
          <w:bCs/>
          <w:sz w:val="24"/>
          <w:szCs w:val="24"/>
        </w:rPr>
        <w:t>IFN-</w:t>
      </w:r>
      <w:r w:rsidR="00B52863" w:rsidRPr="00435FE5">
        <w:rPr>
          <w:rFonts w:ascii="Times New Roman" w:hAnsi="Times New Roman" w:cs="Times New Roman"/>
          <w:bCs/>
          <w:sz w:val="24"/>
          <w:szCs w:val="24"/>
        </w:rPr>
        <w:sym w:font="Symbol" w:char="F067"/>
      </w:r>
    </w:p>
    <w:p w14:paraId="62BBF204" w14:textId="77777777" w:rsidR="00974C37" w:rsidRPr="00BC19A4" w:rsidRDefault="00974C3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15E51A9" w14:textId="5CC5B694" w:rsidR="00274FB0" w:rsidRDefault="00274FB0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89824" behindDoc="0" locked="0" layoutInCell="1" allowOverlap="1" wp14:anchorId="5B9EE312" wp14:editId="767C9E8E">
                <wp:simplePos x="0" y="0"/>
                <wp:positionH relativeFrom="column">
                  <wp:posOffset>3722370</wp:posOffset>
                </wp:positionH>
                <wp:positionV relativeFrom="paragraph">
                  <wp:posOffset>41910</wp:posOffset>
                </wp:positionV>
                <wp:extent cx="1036320" cy="300990"/>
                <wp:effectExtent l="0" t="0" r="11430" b="22860"/>
                <wp:wrapNone/>
                <wp:docPr id="63" name="文本框 6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36320" cy="30099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5CBB3E0D" w14:textId="77777777" w:rsidR="00274FB0" w:rsidRPr="00C866A5" w:rsidRDefault="00274FB0" w:rsidP="00274FB0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MCAO+ASIV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文本框 63" o:spid="_x0000_s1033" type="#_x0000_t202" style="position:absolute;left:0;text-align:left;margin-left:293.1pt;margin-top:3.3pt;width:81.6pt;height:23.7pt;z-index:2517898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KsMqXwIAAKsEAAAOAAAAZHJzL2Uyb0RvYy54bWysVM2O0zAQviPxDpbvNOnPdmnUdFW6KkKq&#10;dlfqoj27jtNEOB5ju03KA8AbcOLCnefqczB2m267cEJcnPnz55lvZjK+aSpJtsLYElRKu52YEqE4&#10;ZKVap/Tj4/zNW0qsYypjEpRI6U5YejN5/Wpc60T0oACZCUMQRNmk1iktnNNJFFleiIrZDmih0JmD&#10;qZhD1ayjzLAa0SsZ9eJ4GNVgMm2AC2vRentw0knAz3PB3X2eW+GITCnm5sJpwrnyZzQZs2RtmC5K&#10;fkyD/UMWFSsVPnqCumWOkY0p/4CqSm7AQu46HKoI8rzkItSA1XTjF9UsC6ZFqAXJsfpEk/1/sPxu&#10;+2BImaV02KdEsQp7tP/+bf/j1/7nV4I2JKjWNsG4pcZI17yDBhvd2i0afd1Nbir/xYoI+pHq3Yle&#10;0TjC/aW4P+z30MXR14/j0SjwHz3f1sa69wIq4oWUGmxfYJVtF9ZhJhjahvjHLMgym5dSBsWPjJhJ&#10;Q7YMmy1dyBFvXERJRWpf61UcgC98Hvp0fyUZ/+SrvERATSo0ek4OtXvJNasmkHjd8rKCbId0GThM&#10;nNV8XiL8gln3wAyOGNKAa+Pu8cglYE5wlCgpwHz5m93HY+fRS0mNI5tS+3nDjKBEflA4E6PuYOBn&#10;PCiDq2tPtTn3rM49alPNAInq4oJqHkQf72Qr5gaqJ9yuqX8VXUxxfDulrhVn7rBIuJ1cTKchCKda&#10;M7dQS809tG+Mp/WxeWJGH9vqcCDuoB1ulrzo7iHW31Qw3TjIy9B6z/OB1SP9uBGhO8ft9St3roeo&#10;53/M5DcAAAD//wMAUEsDBBQABgAIAAAAIQBTjHWk3AAAAAgBAAAPAAAAZHJzL2Rvd25yZXYueG1s&#10;TI/BTsMwEETvSPyDtUjcqEMVQprGqQAVLpxaEOdt7NpW43Vku2n4e8wJjqs3mnnbbmY3sEmFaD0J&#10;uF8UwBT1XlrSAj4/Xu9qYDEhSRw8KQHfKsKmu75qsZH+Qjs17ZNmuYRigwJMSmPDeeyNchgXflSU&#10;2dEHhymfQXMZ8JLL3cCXRVFxh5bygsFRvRjVn/ZnJ2D7rFe6rzGYbS2tneav47t+E+L2Zn5aA0tq&#10;Tn9h+NXP6tBlp4M/k4xsEPBQV8scFVBVwDJ/LFclsEMGZQG8a/n/B7ofAAAA//8DAFBLAQItABQA&#10;BgAIAAAAIQC2gziS/gAAAOEBAAATAAAAAAAAAAAAAAAAAAAAAABbQ29udGVudF9UeXBlc10ueG1s&#10;UEsBAi0AFAAGAAgAAAAhADj9If/WAAAAlAEAAAsAAAAAAAAAAAAAAAAALwEAAF9yZWxzLy5yZWxz&#10;UEsBAi0AFAAGAAgAAAAhAI4qwypfAgAAqwQAAA4AAAAAAAAAAAAAAAAALgIAAGRycy9lMm9Eb2Mu&#10;eG1sUEsBAi0AFAAGAAgAAAAhAFOMdaTcAAAACAEAAA8AAAAAAAAAAAAAAAAAuQQAAGRycy9kb3du&#10;cmV2LnhtbFBLBQYAAAAABAAEAPMAAADCBQAAAAA=&#10;" fillcolor="white [3201]" strokeweight=".5pt">
                <v:textbox>
                  <w:txbxContent>
                    <w:p w14:paraId="5CBB3E0D" w14:textId="77777777" w:rsidR="00274FB0" w:rsidRPr="00C866A5" w:rsidRDefault="00274FB0" w:rsidP="00274FB0">
                      <w:pPr>
                        <w:rPr>
                          <w:rFonts w:ascii="Times New Roman" w:hAnsi="Times New Roman" w:cs="Times New Roman"/>
                          <w:b/>
                          <w:bCs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</w:rPr>
                        <w:t>MCAO+ASIV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87776" behindDoc="0" locked="0" layoutInCell="1" allowOverlap="1" wp14:anchorId="6F58542D" wp14:editId="645A90A6">
                <wp:simplePos x="0" y="0"/>
                <wp:positionH relativeFrom="margin">
                  <wp:align>center</wp:align>
                </wp:positionH>
                <wp:positionV relativeFrom="paragraph">
                  <wp:posOffset>72390</wp:posOffset>
                </wp:positionV>
                <wp:extent cx="628650" cy="300990"/>
                <wp:effectExtent l="0" t="0" r="19050" b="22860"/>
                <wp:wrapNone/>
                <wp:docPr id="62" name="文本框 6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28650" cy="30099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48A2E3E9" w14:textId="77777777" w:rsidR="00274FB0" w:rsidRPr="00C866A5" w:rsidRDefault="00274FB0" w:rsidP="00274FB0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MCAO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文本框 62" o:spid="_x0000_s1034" type="#_x0000_t202" style="position:absolute;left:0;text-align:left;margin-left:0;margin-top:5.7pt;width:49.5pt;height:23.7pt;z-index:251787776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t0grXQIAAKoEAAAOAAAAZHJzL2Uyb0RvYy54bWysVEtu2zAQ3RfoHQjuG9lO4tpG5MBN4KJA&#10;kARwiqxpioqFUhyWpC2lB2hu0FU33fdcPkcf6U9+XRXdUPPj48ybGZ2ctrVmK+V8RSbn3YMOZ8pI&#10;Kipzl/PPN9N3A858EKYQmozK+b3y/HT89s1JY0eqRwvShXIMIMaPGpvzRQh2lGVeLlQt/AFZZeAs&#10;ydUiQHV3WeFEA/RaZ71Op5815ArrSCrvYT3fOPk44ZelkuGqLL0KTOccuYV0unTO45mNT8Tozgm7&#10;qOQ2DfEPWdSiMnh0D3UugmBLV72CqivpyFMZDiTVGZVlJVWqAdV0Oy+qmS2EVakWkOPtnib//2Dl&#10;5erasarIeb/HmRE1erT+8bD++Xv96zuDDQQ11o8QN7OIDO0HatHond3DGOtuS1fHLypi8IPq+z29&#10;qg1MwtjvDfrH8Ei4Djud4TDRnz1ets6Hj4pqFoWcO3QvkSpWFz4gEYTuQuJbnnRVTCutkxInRp1p&#10;x1YCvdYhpYgbz6K0YQ0SOUQarxAi9P7+XAv5JRb5HAGaNjBGSjalRym08zZxONjRMqfiHmw52gyc&#10;t3JaAf5C+HAtHCYMNGBrwhWOUhNyoq3E2YLct7/ZYzwaDy9nDSY25/7rUjjFmf5kMBLD7tFRHPGk&#10;HB2/70FxTz3zpx6zrM8IRHWxn1YmMcYHvRNLR/UtlmsSX4VLGIm3cx524lnY7BGWU6rJJAVhqK0I&#10;F2ZmZYSOHEdab9pb4ey2rQHzcEm72RajF93dxMabhibLQGWVWh953rC6pR8LkbqzXd64cU/1FPX4&#10;ixn/AQAA//8DAFBLAwQUAAYACAAAACEAwBpzldgAAAAFAQAADwAAAGRycy9kb3ducmV2LnhtbEyP&#10;wU7DMBBE70j8g7VI3KhTBMgJcSpAhQsnCuK8jV3bIl5HsZuGv2c5wXF2VjNv2s0SBzHbKYdEGtar&#10;CoSlPplATsPH+/OVApELksEhkdXwbTNsuvOzFhuTTvRm511xgkMoN6jBlzI2Uube24h5lUZL7B3S&#10;FLGwnJw0E544PA7yuqruZMRA3OBxtE/e9l+7Y9SwfXS16xVOfqtMCPPyeXh1L1pfXiwP9yCKXcrf&#10;M/ziMzp0zLRPRzJZDBp4SOHr+gYEu3XNeq/hVimQXSv/03c/AAAA//8DAFBLAQItABQABgAIAAAA&#10;IQC2gziS/gAAAOEBAAATAAAAAAAAAAAAAAAAAAAAAABbQ29udGVudF9UeXBlc10ueG1sUEsBAi0A&#10;FAAGAAgAAAAhADj9If/WAAAAlAEAAAsAAAAAAAAAAAAAAAAALwEAAF9yZWxzLy5yZWxzUEsBAi0A&#10;FAAGAAgAAAAhAMm3SCtdAgAAqgQAAA4AAAAAAAAAAAAAAAAALgIAAGRycy9lMm9Eb2MueG1sUEsB&#10;Ai0AFAAGAAgAAAAhAMAac5XYAAAABQEAAA8AAAAAAAAAAAAAAAAAtwQAAGRycy9kb3ducmV2Lnht&#10;bFBLBQYAAAAABAAEAPMAAAC8BQAAAAA=&#10;" fillcolor="white [3201]" strokeweight=".5pt">
                <v:textbox>
                  <w:txbxContent>
                    <w:p w14:paraId="48A2E3E9" w14:textId="77777777" w:rsidR="00274FB0" w:rsidRPr="00C866A5" w:rsidRDefault="00274FB0" w:rsidP="00274FB0">
                      <w:pPr>
                        <w:rPr>
                          <w:rFonts w:ascii="Times New Roman" w:hAnsi="Times New Roman" w:cs="Times New Roman"/>
                          <w:b/>
                          <w:bCs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</w:rPr>
                        <w:t>MCAO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rFonts w:ascii="Times New Roman" w:hAnsi="Times New Roman" w:cs="Times New Roman"/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85728" behindDoc="0" locked="0" layoutInCell="1" allowOverlap="1" wp14:anchorId="45099C49" wp14:editId="22DC5E08">
                <wp:simplePos x="0" y="0"/>
                <wp:positionH relativeFrom="column">
                  <wp:posOffset>655320</wp:posOffset>
                </wp:positionH>
                <wp:positionV relativeFrom="paragraph">
                  <wp:posOffset>79375</wp:posOffset>
                </wp:positionV>
                <wp:extent cx="533400" cy="300990"/>
                <wp:effectExtent l="0" t="0" r="19050" b="22860"/>
                <wp:wrapNone/>
                <wp:docPr id="61" name="文本框 6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3400" cy="30099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6AC88EDB" w14:textId="77777777" w:rsidR="00274FB0" w:rsidRPr="00C866A5" w:rsidRDefault="00274FB0" w:rsidP="00274FB0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  <w:r w:rsidRPr="00C866A5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Sham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文本框 61" o:spid="_x0000_s1035" type="#_x0000_t202" style="position:absolute;left:0;text-align:left;margin-left:51.6pt;margin-top:6.25pt;width:42pt;height:23.7pt;z-index:251785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m+C5XgIAAKoEAAAOAAAAZHJzL2Uyb0RvYy54bWysVM1uEzEQviPxDpbvdDdNWkiUTRVaFSFV&#10;baUU9ex4vc0Kr8fYTnbLA9A34MSFO8/V5+Cz89OmcEJcvPPn8cz3zez4pGs0WynnazIF7x3knCkj&#10;qazNXcE/3Zy/eceZD8KUQpNRBb9Xnp9MXr8at3akDmlBulSOIYnxo9YWfBGCHWWZlwvVCH9AVhk4&#10;K3KNCFDdXVY60SJ7o7PDPD/OWnKldSSV97CerZ18kvJXlZLhqqq8CkwXHLWFdLp0zuOZTcZidOeE&#10;XdRyU4b4hyoaURs8ukt1JoJgS1f/kaqppSNPVTiQ1GRUVbVUqQd008tfdDNbCKtSLwDH2x1M/v+l&#10;lZera8fqsuDHPc6MaMDR4/eHxx+/Hn9+Y7ABoNb6EeJmFpGhe08diN7aPYyx765yTfyiIwY/oL7f&#10;wau6wCSMR/3+IIdHwtXP8+EwwZ89XbbOhw+KGhaFgjuwl0AVqwsfUAhCtyHxLU+6Ls9rrZMSJ0ad&#10;asdWAlzrkErEjb0obViLVvtHeUq854upd/fnWsjPscn9DNC0gTFCsm49SqGbdwnD4RaWOZX3QMvR&#10;euC8lec10l8IH66Fw4QBBmxNuMJRaUJNtJE4W5D7+jd7jAfx8HLWYmIL7r8shVOc6Y8GIzHsDQZx&#10;xJMyOHp7CMU998yfe8yyOSUABdZRXRJjfNBbsXLU3GK5pvFVuISReLvgYSuehvUeYTmlmk5TEIba&#10;inBhZlbG1JGYCOtNdyuc3dAaMA+XtJ1tMXrB7jo23jQ0XQaq6kR9xHmN6gZ+LERiZ7O8ceOe6ynq&#10;6Rcz+Q0AAP//AwBQSwMEFAAGAAgAAAAhAGWmnjPcAAAACQEAAA8AAABkcnMvZG93bnJldi54bWxM&#10;j8FOwzAQRO9I/IO1SNyoQ1AhSeNUgAoXTi2IsxtvbauxHdluGv6e7QluO7uj2TftenYDmzAmG7yA&#10;+0UBDH0flPVawNfn210FLGXplRyCRwE/mGDdXV+1slHh7Lc47bJmFOJTIwWYnMeG89QbdDItwoie&#10;bocQncwko+YqyjOFu4GXRfHInbSePhg54qvB/rg7OQGbF13rvpLRbCpl7TR/Hz70uxC3N/PzCljG&#10;Of+Z4YJP6NAR0z6cvEpsIF08lGSloVwCuxiqJ1rsBSzrGnjX8v8Nul8AAAD//wMAUEsBAi0AFAAG&#10;AAgAAAAhALaDOJL+AAAA4QEAABMAAAAAAAAAAAAAAAAAAAAAAFtDb250ZW50X1R5cGVzXS54bWxQ&#10;SwECLQAUAAYACAAAACEAOP0h/9YAAACUAQAACwAAAAAAAAAAAAAAAAAvAQAAX3JlbHMvLnJlbHNQ&#10;SwECLQAUAAYACAAAACEAYZvguV4CAACqBAAADgAAAAAAAAAAAAAAAAAuAgAAZHJzL2Uyb0RvYy54&#10;bWxQSwECLQAUAAYACAAAACEAZaaeM9wAAAAJAQAADwAAAAAAAAAAAAAAAAC4BAAAZHJzL2Rvd25y&#10;ZXYueG1sUEsFBgAAAAAEAAQA8wAAAMEFAAAAAA==&#10;" fillcolor="white [3201]" strokeweight=".5pt">
                <v:textbox>
                  <w:txbxContent>
                    <w:p w14:paraId="6AC88EDB" w14:textId="77777777" w:rsidR="00274FB0" w:rsidRPr="00C866A5" w:rsidRDefault="00274FB0" w:rsidP="00274FB0">
                      <w:pPr>
                        <w:rPr>
                          <w:rFonts w:ascii="Times New Roman" w:hAnsi="Times New Roman" w:cs="Times New Roman"/>
                          <w:b/>
                          <w:bCs/>
                        </w:rPr>
                      </w:pPr>
                      <w:r w:rsidRPr="00C866A5">
                        <w:rPr>
                          <w:rFonts w:ascii="Times New Roman" w:hAnsi="Times New Roman" w:cs="Times New Roman"/>
                          <w:b/>
                          <w:bCs/>
                        </w:rPr>
                        <w:t>Sham</w:t>
                      </w:r>
                    </w:p>
                  </w:txbxContent>
                </v:textbox>
              </v:shape>
            </w:pict>
          </mc:Fallback>
        </mc:AlternateContent>
      </w:r>
    </w:p>
    <w:p w14:paraId="0860FA75" w14:textId="7395D7EF" w:rsidR="00F95CE7" w:rsidRDefault="00274FB0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AB1791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anchor distT="0" distB="0" distL="114300" distR="114300" simplePos="0" relativeHeight="251761152" behindDoc="1" locked="0" layoutInCell="1" allowOverlap="1" wp14:anchorId="1C07A164" wp14:editId="603B360D">
            <wp:simplePos x="0" y="0"/>
            <wp:positionH relativeFrom="margin">
              <wp:posOffset>3275965</wp:posOffset>
            </wp:positionH>
            <wp:positionV relativeFrom="paragraph">
              <wp:posOffset>30480</wp:posOffset>
            </wp:positionV>
            <wp:extent cx="1686560" cy="2324100"/>
            <wp:effectExtent l="0" t="0" r="0" b="0"/>
            <wp:wrapTight wrapText="bothSides">
              <wp:wrapPolygon edited="0">
                <wp:start x="3904" y="1416"/>
                <wp:lineTo x="2684" y="4603"/>
                <wp:lineTo x="1708" y="5134"/>
                <wp:lineTo x="976" y="6374"/>
                <wp:lineTo x="976" y="9030"/>
                <wp:lineTo x="2196" y="10269"/>
                <wp:lineTo x="3660" y="10269"/>
                <wp:lineTo x="1952" y="12039"/>
                <wp:lineTo x="2196" y="12570"/>
                <wp:lineTo x="3904" y="13102"/>
                <wp:lineTo x="3904" y="14695"/>
                <wp:lineTo x="7075" y="15934"/>
                <wp:lineTo x="10735" y="15934"/>
                <wp:lineTo x="4636" y="17351"/>
                <wp:lineTo x="4392" y="19830"/>
                <wp:lineTo x="6587" y="19830"/>
                <wp:lineTo x="15127" y="18944"/>
                <wp:lineTo x="15614" y="18590"/>
                <wp:lineTo x="14639" y="17882"/>
                <wp:lineTo x="10735" y="15934"/>
                <wp:lineTo x="14639" y="15934"/>
                <wp:lineTo x="20982" y="14164"/>
                <wp:lineTo x="20738" y="1416"/>
                <wp:lineTo x="3904" y="1416"/>
              </wp:wrapPolygon>
            </wp:wrapTight>
            <wp:docPr id="36" name="图片 36" descr="图示&#10;&#10;中度可信度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" name="图片 36" descr="图示&#10;&#10;中度可信度描述已自动生成"/>
                    <pic:cNvPicPr/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686560" cy="23241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AB1791" w:rsidRPr="00AB1791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anchor distT="0" distB="0" distL="114300" distR="114300" simplePos="0" relativeHeight="251760128" behindDoc="1" locked="0" layoutInCell="1" allowOverlap="1" wp14:anchorId="5902F722" wp14:editId="5689E68E">
            <wp:simplePos x="0" y="0"/>
            <wp:positionH relativeFrom="margin">
              <wp:posOffset>1645920</wp:posOffset>
            </wp:positionH>
            <wp:positionV relativeFrom="paragraph">
              <wp:posOffset>22860</wp:posOffset>
            </wp:positionV>
            <wp:extent cx="1725295" cy="2377440"/>
            <wp:effectExtent l="0" t="0" r="0" b="0"/>
            <wp:wrapTight wrapText="bothSides">
              <wp:wrapPolygon edited="0">
                <wp:start x="3816" y="1385"/>
                <wp:lineTo x="2623" y="4500"/>
                <wp:lineTo x="1431" y="5365"/>
                <wp:lineTo x="1192" y="9000"/>
                <wp:lineTo x="2146" y="10038"/>
                <wp:lineTo x="3816" y="10038"/>
                <wp:lineTo x="2146" y="11942"/>
                <wp:lineTo x="2146" y="12288"/>
                <wp:lineTo x="3577" y="12808"/>
                <wp:lineTo x="3577" y="14538"/>
                <wp:lineTo x="6201" y="15577"/>
                <wp:lineTo x="10732" y="15577"/>
                <wp:lineTo x="4531" y="17481"/>
                <wp:lineTo x="4531" y="19904"/>
                <wp:lineTo x="6439" y="19904"/>
                <wp:lineTo x="8586" y="19558"/>
                <wp:lineTo x="15502" y="18692"/>
                <wp:lineTo x="15502" y="18346"/>
                <wp:lineTo x="10732" y="15577"/>
                <wp:lineTo x="16218" y="15577"/>
                <wp:lineTo x="20988" y="14192"/>
                <wp:lineTo x="20511" y="1385"/>
                <wp:lineTo x="3816" y="1385"/>
              </wp:wrapPolygon>
            </wp:wrapTight>
            <wp:docPr id="35" name="图片 35" descr="图示&#10;&#10;中度可信度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" name="图片 35" descr="图示&#10;&#10;中度可信度描述已自动生成"/>
                    <pic:cNvPicPr/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725295" cy="237744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AB1791" w:rsidRPr="00AB1791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anchor distT="0" distB="0" distL="114300" distR="114300" simplePos="0" relativeHeight="251759104" behindDoc="1" locked="0" layoutInCell="1" allowOverlap="1" wp14:anchorId="7F443DAB" wp14:editId="06791485">
            <wp:simplePos x="0" y="0"/>
            <wp:positionH relativeFrom="margin">
              <wp:posOffset>68580</wp:posOffset>
            </wp:positionH>
            <wp:positionV relativeFrom="paragraph">
              <wp:posOffset>57150</wp:posOffset>
            </wp:positionV>
            <wp:extent cx="1680210" cy="2322830"/>
            <wp:effectExtent l="0" t="0" r="0" b="0"/>
            <wp:wrapTight wrapText="bothSides">
              <wp:wrapPolygon edited="0">
                <wp:start x="3673" y="1240"/>
                <wp:lineTo x="2449" y="4429"/>
                <wp:lineTo x="980" y="5492"/>
                <wp:lineTo x="735" y="8857"/>
                <wp:lineTo x="1959" y="10097"/>
                <wp:lineTo x="3429" y="10097"/>
                <wp:lineTo x="2204" y="11692"/>
                <wp:lineTo x="2204" y="12223"/>
                <wp:lineTo x="3429" y="12932"/>
                <wp:lineTo x="3429" y="13995"/>
                <wp:lineTo x="8082" y="15766"/>
                <wp:lineTo x="10776" y="15766"/>
                <wp:lineTo x="4653" y="17183"/>
                <wp:lineTo x="4163" y="17537"/>
                <wp:lineTo x="4408" y="19840"/>
                <wp:lineTo x="6367" y="19840"/>
                <wp:lineTo x="7347" y="19486"/>
                <wp:lineTo x="15184" y="18777"/>
                <wp:lineTo x="15429" y="18600"/>
                <wp:lineTo x="10776" y="15766"/>
                <wp:lineTo x="15429" y="15766"/>
                <wp:lineTo x="20816" y="14172"/>
                <wp:lineTo x="20571" y="1240"/>
                <wp:lineTo x="3673" y="1240"/>
              </wp:wrapPolygon>
            </wp:wrapTight>
            <wp:docPr id="34" name="图片 34" descr="图片包含 图形用户界面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" name="图片 34" descr="图片包含 图形用户界面&#10;&#10;描述已自动生成"/>
                    <pic:cNvPicPr/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680210" cy="232283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25D3FA47" w14:textId="05E6004B" w:rsidR="00F95CE7" w:rsidRDefault="00F95CE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6907ECB" w14:textId="7DC3EE80" w:rsidR="00F95CE7" w:rsidRDefault="00F95CE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4E6A609" w14:textId="11191F33" w:rsidR="00423884" w:rsidRDefault="0042388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A6E52EE" w14:textId="120514C7" w:rsidR="00423884" w:rsidRDefault="0042388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563B8FF" w14:textId="4E0AA909" w:rsidR="00423884" w:rsidRDefault="0042388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A039869" w14:textId="135A54F6" w:rsidR="00C078E5" w:rsidRDefault="00C078E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B7A1F09" w14:textId="6705628D" w:rsidR="00C078E5" w:rsidRDefault="00C078E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4A2A399" w14:textId="30ABB90A" w:rsidR="00C078E5" w:rsidRDefault="00C078E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9D4A539" w14:textId="548B9A29" w:rsidR="00C078E5" w:rsidRDefault="00C078E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2EF8637" w14:textId="0DCA6498" w:rsidR="00C078E5" w:rsidRDefault="00C078E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32684FB" w14:textId="700177AA" w:rsidR="00C078E5" w:rsidRDefault="00C078E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7FE6842" w14:textId="60E7EAE4" w:rsidR="00423884" w:rsidRDefault="00423884" w:rsidP="00423884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827AED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bCs/>
          <w:sz w:val="24"/>
          <w:szCs w:val="24"/>
        </w:rPr>
        <w:t>6A:</w:t>
      </w:r>
    </w:p>
    <w:p w14:paraId="1E6EE086" w14:textId="1EA82B61" w:rsidR="00974C37" w:rsidRPr="00435FE5" w:rsidRDefault="00974C37">
      <w:pPr>
        <w:rPr>
          <w:rFonts w:ascii="Times New Roman" w:hAnsi="Times New Roman" w:cs="Times New Roman"/>
          <w:bCs/>
          <w:sz w:val="24"/>
          <w:szCs w:val="24"/>
        </w:rPr>
      </w:pPr>
      <w:r w:rsidRPr="00435FE5">
        <w:rPr>
          <w:rFonts w:ascii="Times New Roman" w:hAnsi="Times New Roman" w:cs="Times New Roman" w:hint="eastAsia"/>
          <w:bCs/>
          <w:sz w:val="24"/>
          <w:szCs w:val="24"/>
        </w:rPr>
        <w:t>F</w:t>
      </w:r>
      <w:r w:rsidRPr="00435FE5">
        <w:rPr>
          <w:rFonts w:ascii="Times New Roman" w:hAnsi="Times New Roman" w:cs="Times New Roman"/>
          <w:bCs/>
          <w:sz w:val="24"/>
          <w:szCs w:val="24"/>
        </w:rPr>
        <w:t>L4: CD3, FL1: NK1.1</w:t>
      </w:r>
    </w:p>
    <w:p w14:paraId="24217750" w14:textId="0669A86C" w:rsidR="00423884" w:rsidRDefault="00274FB0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E7386C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anchor distT="0" distB="0" distL="114300" distR="114300" simplePos="0" relativeHeight="251737600" behindDoc="1" locked="0" layoutInCell="1" allowOverlap="1" wp14:anchorId="39E91065" wp14:editId="4E6A2D5E">
            <wp:simplePos x="0" y="0"/>
            <wp:positionH relativeFrom="margin">
              <wp:posOffset>1950720</wp:posOffset>
            </wp:positionH>
            <wp:positionV relativeFrom="paragraph">
              <wp:posOffset>67945</wp:posOffset>
            </wp:positionV>
            <wp:extent cx="2701290" cy="1717675"/>
            <wp:effectExtent l="0" t="0" r="0" b="0"/>
            <wp:wrapTight wrapText="bothSides">
              <wp:wrapPolygon edited="0">
                <wp:start x="1980" y="1437"/>
                <wp:lineTo x="914" y="2156"/>
                <wp:lineTo x="914" y="5510"/>
                <wp:lineTo x="2133" y="5749"/>
                <wp:lineTo x="762" y="8145"/>
                <wp:lineTo x="457" y="8864"/>
                <wp:lineTo x="914" y="14852"/>
                <wp:lineTo x="2894" y="18685"/>
                <wp:lineTo x="6550" y="20123"/>
                <wp:lineTo x="7464" y="20123"/>
                <wp:lineTo x="9292" y="19644"/>
                <wp:lineTo x="12186" y="18206"/>
                <wp:lineTo x="12491" y="9582"/>
                <wp:lineTo x="21021" y="5989"/>
                <wp:lineTo x="21021" y="1437"/>
                <wp:lineTo x="1980" y="1437"/>
              </wp:wrapPolygon>
            </wp:wrapTight>
            <wp:docPr id="15" name="图片 15" descr="图形用户界面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图片 15" descr="图形用户界面&#10;&#10;描述已自动生成"/>
                    <pic:cNvPicPr/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01290" cy="171767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7CA2390A" w14:textId="60C487C8" w:rsidR="00423884" w:rsidRDefault="00274FB0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4C09D3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anchor distT="0" distB="0" distL="114300" distR="114300" simplePos="0" relativeHeight="251777536" behindDoc="1" locked="0" layoutInCell="1" allowOverlap="1" wp14:anchorId="2DCFE9BA" wp14:editId="2A233A13">
            <wp:simplePos x="0" y="0"/>
            <wp:positionH relativeFrom="margin">
              <wp:posOffset>320040</wp:posOffset>
            </wp:positionH>
            <wp:positionV relativeFrom="paragraph">
              <wp:posOffset>-154305</wp:posOffset>
            </wp:positionV>
            <wp:extent cx="1647190" cy="2278380"/>
            <wp:effectExtent l="0" t="0" r="0" b="0"/>
            <wp:wrapTight wrapText="bothSides">
              <wp:wrapPolygon edited="0">
                <wp:start x="3247" y="1264"/>
                <wp:lineTo x="2248" y="1987"/>
                <wp:lineTo x="1749" y="4515"/>
                <wp:lineTo x="749" y="7405"/>
                <wp:lineTo x="1998" y="10294"/>
                <wp:lineTo x="1749" y="12100"/>
                <wp:lineTo x="2248" y="13184"/>
                <wp:lineTo x="3247" y="13184"/>
                <wp:lineTo x="3247" y="14087"/>
                <wp:lineTo x="8493" y="16074"/>
                <wp:lineTo x="10742" y="16074"/>
                <wp:lineTo x="5746" y="16977"/>
                <wp:lineTo x="3997" y="17699"/>
                <wp:lineTo x="4247" y="19866"/>
                <wp:lineTo x="6745" y="19866"/>
                <wp:lineTo x="8993" y="18963"/>
                <wp:lineTo x="10242" y="18060"/>
                <wp:lineTo x="10742" y="16074"/>
                <wp:lineTo x="14489" y="16074"/>
                <wp:lineTo x="20734" y="14268"/>
                <wp:lineTo x="20484" y="1264"/>
                <wp:lineTo x="3247" y="1264"/>
              </wp:wrapPolygon>
            </wp:wrapTight>
            <wp:docPr id="57" name="图片 57" descr="QR 代码&#10;&#10;低可信度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7" name="图片 57" descr="QR 代码&#10;&#10;低可信度描述已自动生成"/>
                    <pic:cNvPicPr/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647190" cy="227838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3A912094" w14:textId="2C1895C5" w:rsidR="00423884" w:rsidRDefault="0042388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A8AF635" w14:textId="3E8B4E89" w:rsidR="00423884" w:rsidRDefault="0042388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CB37AD9" w14:textId="32D6776F" w:rsidR="00423884" w:rsidRDefault="0042388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14B84F1" w14:textId="7AC438D4" w:rsidR="00423884" w:rsidRDefault="0042388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E4BCFA9" w14:textId="083A4610" w:rsidR="00423884" w:rsidRDefault="0042388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3B2FE36" w14:textId="6B23960C" w:rsidR="00423884" w:rsidRDefault="0042388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CC31C87" w14:textId="25BF3CF4" w:rsidR="0026149B" w:rsidRDefault="0026149B" w:rsidP="0026149B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827AED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bCs/>
          <w:sz w:val="24"/>
          <w:szCs w:val="24"/>
        </w:rPr>
        <w:t>6C:</w:t>
      </w:r>
    </w:p>
    <w:p w14:paraId="70DD8491" w14:textId="77777777" w:rsidR="00435FE5" w:rsidRPr="00435FE5" w:rsidRDefault="00435FE5" w:rsidP="00435FE5">
      <w:pPr>
        <w:rPr>
          <w:rFonts w:ascii="Times New Roman" w:hAnsi="Times New Roman" w:cs="Times New Roman"/>
          <w:bCs/>
          <w:sz w:val="24"/>
          <w:szCs w:val="24"/>
        </w:rPr>
      </w:pPr>
      <w:r w:rsidRPr="00435FE5">
        <w:rPr>
          <w:rFonts w:ascii="Times New Roman" w:hAnsi="Times New Roman" w:cs="Times New Roman" w:hint="eastAsia"/>
          <w:bCs/>
          <w:sz w:val="24"/>
          <w:szCs w:val="24"/>
        </w:rPr>
        <w:t xml:space="preserve">This experiment was performed and analyzed using </w:t>
      </w:r>
      <w:proofErr w:type="spellStart"/>
      <w:r w:rsidRPr="00435FE5">
        <w:rPr>
          <w:rFonts w:ascii="Times New Roman" w:hAnsi="Times New Roman" w:cs="Times New Roman"/>
          <w:bCs/>
          <w:sz w:val="24"/>
          <w:szCs w:val="24"/>
        </w:rPr>
        <w:t>CytoFLEX</w:t>
      </w:r>
      <w:proofErr w:type="spellEnd"/>
      <w:r w:rsidRPr="00435FE5">
        <w:rPr>
          <w:rFonts w:ascii="Times New Roman" w:hAnsi="Times New Roman" w:cs="Times New Roman"/>
          <w:bCs/>
          <w:sz w:val="24"/>
          <w:szCs w:val="24"/>
        </w:rPr>
        <w:t xml:space="preserve"> (BECKMAN COULTER</w:t>
      </w:r>
      <w:r w:rsidRPr="00435FE5">
        <w:rPr>
          <w:rFonts w:ascii="Times New Roman" w:hAnsi="Times New Roman" w:cs="Times New Roman" w:hint="eastAsia"/>
          <w:bCs/>
          <w:sz w:val="24"/>
          <w:szCs w:val="24"/>
        </w:rPr>
        <w:t xml:space="preserve">). To be consistent with other results performing on </w:t>
      </w:r>
      <w:r w:rsidRPr="00435FE5">
        <w:rPr>
          <w:rFonts w:ascii="Times New Roman" w:hAnsi="Times New Roman" w:cs="Times New Roman"/>
          <w:bCs/>
          <w:sz w:val="24"/>
          <w:szCs w:val="24"/>
        </w:rPr>
        <w:t xml:space="preserve">BD FACS </w:t>
      </w:r>
      <w:proofErr w:type="spellStart"/>
      <w:r w:rsidRPr="00435FE5">
        <w:rPr>
          <w:rFonts w:ascii="Times New Roman" w:hAnsi="Times New Roman" w:cs="Times New Roman"/>
          <w:bCs/>
          <w:sz w:val="24"/>
          <w:szCs w:val="24"/>
        </w:rPr>
        <w:t>Calibur</w:t>
      </w:r>
      <w:proofErr w:type="spellEnd"/>
      <w:r w:rsidRPr="00435FE5">
        <w:rPr>
          <w:rFonts w:ascii="Times New Roman" w:hAnsi="Times New Roman" w:cs="Times New Roman"/>
          <w:bCs/>
          <w:sz w:val="24"/>
          <w:szCs w:val="24"/>
        </w:rPr>
        <w:t xml:space="preserve"> flow cytometer</w:t>
      </w:r>
      <w:r w:rsidRPr="00435FE5">
        <w:rPr>
          <w:rFonts w:ascii="Times New Roman" w:hAnsi="Times New Roman" w:cs="Times New Roman" w:hint="eastAsia"/>
          <w:bCs/>
          <w:sz w:val="24"/>
          <w:szCs w:val="24"/>
        </w:rPr>
        <w:t xml:space="preserve">, we used </w:t>
      </w:r>
      <w:proofErr w:type="spellStart"/>
      <w:r w:rsidRPr="00435FE5">
        <w:rPr>
          <w:rFonts w:ascii="Times New Roman" w:hAnsi="Times New Roman" w:cs="Times New Roman" w:hint="eastAsia"/>
          <w:bCs/>
          <w:sz w:val="24"/>
          <w:szCs w:val="24"/>
        </w:rPr>
        <w:t>Flowjo</w:t>
      </w:r>
      <w:proofErr w:type="spellEnd"/>
      <w:r w:rsidRPr="00435FE5">
        <w:rPr>
          <w:rFonts w:ascii="Times New Roman" w:hAnsi="Times New Roman" w:cs="Times New Roman" w:hint="eastAsia"/>
          <w:bCs/>
          <w:sz w:val="24"/>
          <w:szCs w:val="24"/>
        </w:rPr>
        <w:t xml:space="preserve"> to transfer the data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 to present in the paper</w:t>
      </w:r>
      <w:r w:rsidRPr="00435FE5">
        <w:rPr>
          <w:rFonts w:ascii="Times New Roman" w:hAnsi="Times New Roman" w:cs="Times New Roman" w:hint="eastAsia"/>
          <w:bCs/>
          <w:sz w:val="24"/>
          <w:szCs w:val="24"/>
        </w:rPr>
        <w:t>.</w:t>
      </w:r>
    </w:p>
    <w:p w14:paraId="7D339E04" w14:textId="77777777" w:rsidR="00435FE5" w:rsidRDefault="00435FE5" w:rsidP="00974C37">
      <w:pPr>
        <w:rPr>
          <w:rFonts w:ascii="Times New Roman" w:hAnsi="Times New Roman" w:cs="Times New Roman" w:hint="eastAsia"/>
          <w:b/>
          <w:bCs/>
          <w:sz w:val="24"/>
          <w:szCs w:val="24"/>
        </w:rPr>
      </w:pPr>
    </w:p>
    <w:p w14:paraId="559EBD19" w14:textId="226BBB42" w:rsidR="00974C37" w:rsidRPr="00435FE5" w:rsidRDefault="00435FE5" w:rsidP="00974C37">
      <w:pPr>
        <w:rPr>
          <w:rFonts w:ascii="Times New Roman" w:hAnsi="Times New Roman" w:cs="Times New Roman"/>
          <w:bCs/>
          <w:sz w:val="24"/>
          <w:szCs w:val="24"/>
        </w:rPr>
      </w:pPr>
      <w:proofErr w:type="spellStart"/>
      <w:proofErr w:type="gramStart"/>
      <w:r w:rsidRPr="00435FE5">
        <w:rPr>
          <w:rFonts w:ascii="Times New Roman" w:hAnsi="Times New Roman" w:cs="Times New Roman"/>
          <w:bCs/>
          <w:sz w:val="24"/>
          <w:szCs w:val="24"/>
        </w:rPr>
        <w:t>CytoFLEX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435FE5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="00974C37" w:rsidRPr="00435FE5">
        <w:rPr>
          <w:rFonts w:ascii="Times New Roman" w:hAnsi="Times New Roman" w:cs="Times New Roman"/>
          <w:bCs/>
          <w:sz w:val="24"/>
          <w:szCs w:val="24"/>
        </w:rPr>
        <w:t>FITC</w:t>
      </w:r>
      <w:proofErr w:type="gramEnd"/>
      <w:r w:rsidR="00974C37" w:rsidRPr="00435FE5">
        <w:rPr>
          <w:rFonts w:ascii="Times New Roman" w:hAnsi="Times New Roman" w:cs="Times New Roman"/>
          <w:bCs/>
          <w:sz w:val="24"/>
          <w:szCs w:val="24"/>
        </w:rPr>
        <w:t>:</w:t>
      </w:r>
      <w:r w:rsidR="00B52863" w:rsidRPr="00435FE5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974C37" w:rsidRPr="00435FE5">
        <w:rPr>
          <w:rFonts w:ascii="Times New Roman" w:hAnsi="Times New Roman" w:cs="Times New Roman"/>
          <w:bCs/>
          <w:sz w:val="24"/>
          <w:szCs w:val="24"/>
        </w:rPr>
        <w:t>NK1.1, APC: NKG2D</w:t>
      </w:r>
    </w:p>
    <w:p w14:paraId="512D6594" w14:textId="77777777" w:rsidR="00974C37" w:rsidRDefault="00974C37" w:rsidP="00AE5E5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97DF405" w14:textId="4356C39F" w:rsidR="00AE5E58" w:rsidRDefault="007C2580" w:rsidP="0026149B">
      <w:pPr>
        <w:rPr>
          <w:rFonts w:ascii="Times New Roman" w:hAnsi="Times New Roman" w:cs="Times New Roman"/>
          <w:b/>
          <w:bCs/>
          <w:noProof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95968" behindDoc="0" locked="0" layoutInCell="1" allowOverlap="1" wp14:anchorId="06E6998C" wp14:editId="654D2485">
                <wp:simplePos x="0" y="0"/>
                <wp:positionH relativeFrom="margin">
                  <wp:posOffset>2312670</wp:posOffset>
                </wp:positionH>
                <wp:positionV relativeFrom="paragraph">
                  <wp:posOffset>91440</wp:posOffset>
                </wp:positionV>
                <wp:extent cx="891540" cy="300990"/>
                <wp:effectExtent l="0" t="0" r="22860" b="22860"/>
                <wp:wrapNone/>
                <wp:docPr id="65" name="文本框 6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91540" cy="30099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5B3846E7" w14:textId="7D4409CF" w:rsidR="007C2580" w:rsidRPr="00C866A5" w:rsidRDefault="007C2580" w:rsidP="007C2580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OGD+ASIV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文本框 65" o:spid="_x0000_s1036" type="#_x0000_t202" style="position:absolute;left:0;text-align:left;margin-left:182.1pt;margin-top:7.2pt;width:70.2pt;height:23.7pt;z-index:25179596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A8N4XgIAAKsEAAAOAAAAZHJzL2Uyb0RvYy54bWysVM1uEzEQviPxDpbvdDdtUpqomyqkKkKq&#10;2kot6tnxepsVXo+xneyWB4A34MSFO8+V5+Cz89O0cEJcvPPnzzPfzOzpWddotlTO12QK3jvIOVNG&#10;Ulmbh4J/vLt4c8KZD8KUQpNRBX9Unp+NX786be1IHdKcdKkcA4jxo9YWfB6CHWWZl3PVCH9AVhk4&#10;K3KNCFDdQ1Y60QK90dlhnh9nLbnSOpLKe1jP104+TvhVpWS4riqvAtMFR24hnS6ds3hm41MxenDC&#10;zmu5SUP8QxaNqA0e3UGdiyDYwtV/QDW1dOSpCgeSmoyqqpYq1YBqevmLam7nwqpUC8jxdkeT/3+w&#10;8mp541hdFvx4wJkRDXq0+v5t9ePX6udXBhsIaq0fIe7WIjJ076hDo7d2D2Osu6tcE7+oiMEPqh93&#10;9KouMAnjybA36MMj4TrK8+Ew0Z89XbbOh/eKGhaFgjt0L5Eqlpc+IBGEbkPiW550XV7UWiclToya&#10;aseWAr3WIaWIG8+itGEtSj0a5An4mS9C7+7PtJCfYpHPEaBpA2OkZF16lEI36xKHvVRRNM2ofARd&#10;jtYT5628qIF/KXy4EQ4jBh6wNuEaR6UJSdFG4mxO7svf7DEenYeXsxYjW3D/eSGc4kx/MJiJYa8f&#10;6Q1J6Q/eHkJx+57ZvscsmimBqR4W1Mokxvigt2LlqLnHdk3iq3AJI/F2wcNWnIb1ImE7pZpMUhCm&#10;2opwaW6tjNCxM5HXu+5eOLvpa8BAXNF2uMXoRXvXsfGmockiUFWn3j+xuuEfG5Has9neuHL7eop6&#10;+seMfwMAAP//AwBQSwMEFAAGAAgAAAAhAF5h/crdAAAACQEAAA8AAABkcnMvZG93bnJldi54bWxM&#10;j8FOwzAQRO9I/IO1SNyo0xKiNI1TASpcOFEQ5228tS1iO7LdNPw95kSPq3maedtuZzuwiUI03glY&#10;Lgpg5HovjVMCPj9e7mpgMaGTOHhHAn4owra7vmqxkf7s3mnaJ8VyiYsNCtApjQ3nsddkMS78SC5n&#10;Rx8spnwGxWXAcy63A18VRcUtGpcXNI70rKn/3p+sgN2TWqu+xqB3tTRmmr+Ob+pViNub+XEDLNGc&#10;/mH408/q0GWngz85Gdkg4L4qVxnNQVkCy8BDUVbADgKqZQ28a/nlB90vAAAA//8DAFBLAQItABQA&#10;BgAIAAAAIQC2gziS/gAAAOEBAAATAAAAAAAAAAAAAAAAAAAAAABbQ29udGVudF9UeXBlc10ueG1s&#10;UEsBAi0AFAAGAAgAAAAhADj9If/WAAAAlAEAAAsAAAAAAAAAAAAAAAAALwEAAF9yZWxzLy5yZWxz&#10;UEsBAi0AFAAGAAgAAAAhAOEDw3heAgAAqwQAAA4AAAAAAAAAAAAAAAAALgIAAGRycy9lMm9Eb2Mu&#10;eG1sUEsBAi0AFAAGAAgAAAAhAF5h/crdAAAACQEAAA8AAAAAAAAAAAAAAAAAuAQAAGRycy9kb3du&#10;cmV2LnhtbFBLBQYAAAAABAAEAPMAAADCBQAAAAA=&#10;" fillcolor="white [3201]" strokeweight=".5pt">
                <v:textbox>
                  <w:txbxContent>
                    <w:p w14:paraId="5B3846E7" w14:textId="7D4409CF" w:rsidR="007C2580" w:rsidRPr="00C866A5" w:rsidRDefault="007C2580" w:rsidP="007C2580">
                      <w:pPr>
                        <w:rPr>
                          <w:rFonts w:ascii="Times New Roman" w:hAnsi="Times New Roman" w:cs="Times New Roman"/>
                          <w:b/>
                          <w:bCs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</w:rPr>
                        <w:t>OGD+ASIV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F4470F">
        <w:rPr>
          <w:rFonts w:ascii="Times New Roman" w:hAnsi="Times New Roman" w:cs="Times New Roman"/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91872" behindDoc="0" locked="0" layoutInCell="1" allowOverlap="1" wp14:anchorId="4AABE560" wp14:editId="01E59C8B">
                <wp:simplePos x="0" y="0"/>
                <wp:positionH relativeFrom="margin">
                  <wp:posOffset>441960</wp:posOffset>
                </wp:positionH>
                <wp:positionV relativeFrom="paragraph">
                  <wp:posOffset>132715</wp:posOffset>
                </wp:positionV>
                <wp:extent cx="628650" cy="300990"/>
                <wp:effectExtent l="0" t="0" r="19050" b="22860"/>
                <wp:wrapNone/>
                <wp:docPr id="64" name="文本框 6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28650" cy="30099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7BB3FDAB" w14:textId="5CED920E" w:rsidR="00F4470F" w:rsidRPr="00C866A5" w:rsidRDefault="00F4470F" w:rsidP="00F4470F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OG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文本框 64" o:spid="_x0000_s1037" type="#_x0000_t202" style="position:absolute;left:0;text-align:left;margin-left:34.8pt;margin-top:10.45pt;width:49.5pt;height:23.7pt;z-index:25179187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src+XQIAAKsEAAAOAAAAZHJzL2Uyb0RvYy54bWysVEtu2zAQ3RfoHQjua9mO4yZG5MBN4KKA&#10;kQRIiqxpioqFUhyWpC25B2hu0FU33fdcOUcf6U9+XRXdUPPj48ybGZ2ctrVmK+V8RSbnvU6XM2Uk&#10;FZW5y/nnm+m7I858EKYQmozK+Vp5fjp+++aksSPVpwXpQjkGEONHjc35IgQ7yjIvF6oWvkNWGThL&#10;crUIUN1dVjjRAL3WWb/bHWYNucI6ksp7WM83Tj5O+GWpZLgsS68C0zlHbiGdLp3zeGbjEzG6c8Iu&#10;KrlNQ/xDFrWoDB7dQ52LINjSVa+g6ko68lSGjqQ6o7KspEo1oJpe90U11wthVaoF5Hi7p8n/P1h5&#10;sbpyrCpyPhxwZkSNHj38uH/4+fvh13cGGwhqrB8h7toiMrQfqEWjd3YPY6y7LV0dv6iIwQ+q13t6&#10;VRuYhHHYPxoewiPhOuh2j48T/dnjZet8+KioZlHIuUP3EqliNfMBiSB0FxLf8qSrYlppnZQ4MepM&#10;O7YS6LUOKUXceBalDWuQyAHSeIUQoff351rIL7HI5wjQtIExUrIpPUqhnbeJw96elzkVa9DlaDNx&#10;3sppBfyZ8OFKOIwYeMDahEscpSYkRVuJswW5b3+zx3h0Hl7OGoxszv3XpXCKM/3JYCaOe4NBnPGk&#10;DA7f96G4p575U49Z1mcEpnpYUCuTGOOD3omlo/oW2zWJr8IljMTbOQ878SxsFgnbKdVkkoIw1VaE&#10;mbm2MkJHkiOvN+2tcHbb14CBuKDdcIvRi/ZuYuNNQ5NloLJKvY9Eb1jd8o+NSO3Zbm9cuad6inr8&#10;x4z/AAAA//8DAFBLAwQUAAYACAAAACEA0yROVdoAAAAIAQAADwAAAGRycy9kb3ducmV2LnhtbEyP&#10;wU7DMAyG70i8Q2QkbixlSFVamk6ABhdObIhz1nhJRONUSdaVtyc7wdH+fv3+3G0WP7IZY3KBJNyv&#10;KmBIQ9COjITP/eudAJayIq3GQCjhBxNs+uurTrU6nOkD5102rJRQapUEm/PUcp4Gi16lVZiQCjuG&#10;6FUuYzRcR3Uu5X7k66qquVeOygWrJnyxOHzvTl7C9tk0ZhAq2q3Qzs3L1/HdvEl5e7M8PQLLuOS/&#10;MFz0izr0xekQTqQTGyXUTV2SEtZVA+zCa1EWhwLEA/C+4/8f6H8BAAD//wMAUEsBAi0AFAAGAAgA&#10;AAAhALaDOJL+AAAA4QEAABMAAAAAAAAAAAAAAAAAAAAAAFtDb250ZW50X1R5cGVzXS54bWxQSwEC&#10;LQAUAAYACAAAACEAOP0h/9YAAACUAQAACwAAAAAAAAAAAAAAAAAvAQAAX3JlbHMvLnJlbHNQSwEC&#10;LQAUAAYACAAAACEAObK3Pl0CAACrBAAADgAAAAAAAAAAAAAAAAAuAgAAZHJzL2Uyb0RvYy54bWxQ&#10;SwECLQAUAAYACAAAACEA0yROVdoAAAAIAQAADwAAAAAAAAAAAAAAAAC3BAAAZHJzL2Rvd25yZXYu&#10;eG1sUEsFBgAAAAAEAAQA8wAAAL4FAAAAAA==&#10;" fillcolor="white [3201]" strokeweight=".5pt">
                <v:textbox>
                  <w:txbxContent>
                    <w:p w14:paraId="7BB3FDAB" w14:textId="5CED920E" w:rsidR="00F4470F" w:rsidRPr="00C866A5" w:rsidRDefault="00F4470F" w:rsidP="00F4470F">
                      <w:pPr>
                        <w:rPr>
                          <w:rFonts w:ascii="Times New Roman" w:hAnsi="Times New Roman" w:cs="Times New Roman"/>
                          <w:b/>
                          <w:bCs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</w:rPr>
                        <w:t>OGD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742B3F39" w14:textId="2E95BAA7" w:rsidR="00F4470F" w:rsidRPr="00AE5E58" w:rsidRDefault="00F4470F" w:rsidP="0026149B">
      <w:pPr>
        <w:rPr>
          <w:rFonts w:ascii="Times New Roman" w:hAnsi="Times New Roman" w:cs="Times New Roman"/>
          <w:b/>
          <w:bCs/>
          <w:noProof/>
          <w:sz w:val="24"/>
          <w:szCs w:val="24"/>
        </w:rPr>
      </w:pPr>
    </w:p>
    <w:p w14:paraId="0F2A45CE" w14:textId="7C48E841" w:rsidR="00E04FFB" w:rsidRDefault="007C2580" w:rsidP="0026149B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noProof/>
        </w:rPr>
        <w:drawing>
          <wp:anchor distT="0" distB="0" distL="114300" distR="114300" simplePos="0" relativeHeight="251793920" behindDoc="1" locked="0" layoutInCell="1" allowOverlap="1" wp14:anchorId="4F91439B" wp14:editId="534AD15D">
            <wp:simplePos x="0" y="0"/>
            <wp:positionH relativeFrom="column">
              <wp:posOffset>1962150</wp:posOffset>
            </wp:positionH>
            <wp:positionV relativeFrom="paragraph">
              <wp:posOffset>38100</wp:posOffset>
            </wp:positionV>
            <wp:extent cx="1482090" cy="1482090"/>
            <wp:effectExtent l="0" t="0" r="3810" b="3810"/>
            <wp:wrapTight wrapText="bothSides">
              <wp:wrapPolygon edited="0">
                <wp:start x="0" y="0"/>
                <wp:lineTo x="0" y="21378"/>
                <wp:lineTo x="21378" y="21378"/>
                <wp:lineTo x="21378" y="0"/>
                <wp:lineTo x="0" y="0"/>
              </wp:wrapPolygon>
            </wp:wrapTight>
            <wp:docPr id="46" name="图片 46" descr="图表, 散点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" name="图片 46" descr="图表, 散点图&#10;&#10;描述已自动生成"/>
                    <pic:cNvPicPr/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482090" cy="148209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</w:rPr>
        <w:drawing>
          <wp:anchor distT="0" distB="0" distL="114300" distR="114300" simplePos="0" relativeHeight="251792896" behindDoc="1" locked="0" layoutInCell="1" allowOverlap="1" wp14:anchorId="7E48CE21" wp14:editId="3C4D26D0">
            <wp:simplePos x="0" y="0"/>
            <wp:positionH relativeFrom="margin">
              <wp:align>left</wp:align>
            </wp:positionH>
            <wp:positionV relativeFrom="paragraph">
              <wp:posOffset>57150</wp:posOffset>
            </wp:positionV>
            <wp:extent cx="1440180" cy="1440180"/>
            <wp:effectExtent l="0" t="0" r="7620" b="7620"/>
            <wp:wrapTight wrapText="bothSides">
              <wp:wrapPolygon edited="0">
                <wp:start x="0" y="0"/>
                <wp:lineTo x="0" y="21429"/>
                <wp:lineTo x="21429" y="21429"/>
                <wp:lineTo x="21429" y="0"/>
                <wp:lineTo x="0" y="0"/>
              </wp:wrapPolygon>
            </wp:wrapTight>
            <wp:docPr id="45" name="图片 45" descr="图表, 散点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5" name="图片 45" descr="图表, 散点图&#10;&#10;描述已自动生成"/>
                    <pic:cNvPicPr/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440180" cy="144018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35A8A1A9" w14:textId="200639A0" w:rsidR="00423884" w:rsidRDefault="0042388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186A60D" w14:textId="74834187" w:rsidR="0026149B" w:rsidRDefault="0026149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10F08AD" w14:textId="072AECB7" w:rsidR="0026149B" w:rsidRDefault="0026149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E7071F5" w14:textId="002512EE" w:rsidR="0026149B" w:rsidRPr="00766389" w:rsidRDefault="0026149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DDD14D1" w14:textId="19BAA2E9" w:rsidR="0026149B" w:rsidRDefault="0026149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6A78AE9" w14:textId="5997ECED" w:rsidR="00E04FFB" w:rsidRDefault="00E04FFB" w:rsidP="0034456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4692DDE" w14:textId="200C04DE" w:rsidR="00F4470F" w:rsidRDefault="00F4470F" w:rsidP="0034456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3E9AAE4" w14:textId="131D1DDE" w:rsidR="00974C37" w:rsidRPr="00435FE5" w:rsidRDefault="00435FE5" w:rsidP="00974C37">
      <w:pPr>
        <w:rPr>
          <w:rFonts w:ascii="Times New Roman" w:hAnsi="Times New Roman" w:cs="Times New Roman"/>
          <w:bCs/>
          <w:sz w:val="24"/>
          <w:szCs w:val="24"/>
        </w:rPr>
      </w:pPr>
      <w:r w:rsidRPr="00435FE5">
        <w:rPr>
          <w:rFonts w:ascii="Times New Roman" w:hAnsi="Times New Roman" w:cs="Times New Roman"/>
          <w:bCs/>
          <w:sz w:val="24"/>
          <w:szCs w:val="24"/>
        </w:rPr>
        <w:t>Transferred</w:t>
      </w:r>
      <w:r w:rsidRPr="00435FE5">
        <w:rPr>
          <w:rFonts w:ascii="Times New Roman" w:hAnsi="Times New Roman" w:cs="Times New Roman" w:hint="eastAsia"/>
          <w:bCs/>
          <w:sz w:val="24"/>
          <w:szCs w:val="24"/>
        </w:rPr>
        <w:t xml:space="preserve"> by </w:t>
      </w:r>
      <w:proofErr w:type="spellStart"/>
      <w:r w:rsidRPr="00435FE5">
        <w:rPr>
          <w:rFonts w:ascii="Times New Roman" w:hAnsi="Times New Roman" w:cs="Times New Roman" w:hint="eastAsia"/>
          <w:bCs/>
          <w:sz w:val="24"/>
          <w:szCs w:val="24"/>
        </w:rPr>
        <w:t>Flowjo</w:t>
      </w:r>
      <w:proofErr w:type="spellEnd"/>
      <w:r w:rsidRPr="00435FE5">
        <w:rPr>
          <w:rFonts w:ascii="Times New Roman" w:hAnsi="Times New Roman" w:cs="Times New Roman" w:hint="eastAsia"/>
          <w:bCs/>
          <w:sz w:val="24"/>
          <w:szCs w:val="24"/>
        </w:rPr>
        <w:t xml:space="preserve">   </w:t>
      </w:r>
      <w:r w:rsidR="00974C37" w:rsidRPr="00435FE5">
        <w:rPr>
          <w:rFonts w:ascii="Times New Roman" w:hAnsi="Times New Roman" w:cs="Times New Roman" w:hint="eastAsia"/>
          <w:bCs/>
          <w:sz w:val="24"/>
          <w:szCs w:val="24"/>
        </w:rPr>
        <w:t>F</w:t>
      </w:r>
      <w:r w:rsidR="00974C37" w:rsidRPr="00435FE5">
        <w:rPr>
          <w:rFonts w:ascii="Times New Roman" w:hAnsi="Times New Roman" w:cs="Times New Roman"/>
          <w:bCs/>
          <w:sz w:val="24"/>
          <w:szCs w:val="24"/>
        </w:rPr>
        <w:t>L1: NK1.1, FL4: NKG2D</w:t>
      </w:r>
    </w:p>
    <w:p w14:paraId="33BA213B" w14:textId="5C35C7CF" w:rsidR="00F4470F" w:rsidRPr="007C2580" w:rsidRDefault="00F4470F" w:rsidP="0034456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CB1D3CA" w14:textId="729B87F8" w:rsidR="00F4470F" w:rsidRDefault="007C2580" w:rsidP="0034456A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800064" behindDoc="0" locked="0" layoutInCell="1" allowOverlap="1" wp14:anchorId="7C4AC02F" wp14:editId="7EB44FF9">
                <wp:simplePos x="0" y="0"/>
                <wp:positionH relativeFrom="margin">
                  <wp:posOffset>2331720</wp:posOffset>
                </wp:positionH>
                <wp:positionV relativeFrom="paragraph">
                  <wp:posOffset>15240</wp:posOffset>
                </wp:positionV>
                <wp:extent cx="891540" cy="300990"/>
                <wp:effectExtent l="0" t="0" r="22860" b="22860"/>
                <wp:wrapNone/>
                <wp:docPr id="67" name="文本框 6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91540" cy="30099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630296FE" w14:textId="77777777" w:rsidR="007C2580" w:rsidRPr="00C866A5" w:rsidRDefault="007C2580" w:rsidP="007C2580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OGD+ASIV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文本框 67" o:spid="_x0000_s1038" type="#_x0000_t202" style="position:absolute;left:0;text-align:left;margin-left:183.6pt;margin-top:1.2pt;width:70.2pt;height:23.7pt;z-index:2518000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jKN2XwIAAKsEAAAOAAAAZHJzL2Uyb0RvYy54bWysVEtu2zAQ3RfoHQjuG8nO14blwE2QokCQ&#10;BHCKrGmKioVSHJakLaUHaG7QVTfd91w5Rx/pT+K0q6Iban58nHkzo9Fp12i2VM7XZAre28s5U0ZS&#10;WZv7gn+6vXh3wpkPwpRCk1EFf1Cen47fvhm1dqj6NCddKscAYvywtQWfh2CHWeblXDXC75FVBs6K&#10;XCMCVHeflU60QG901s/zo6wlV1pHUnkP6/nKyccJv6qUDNdV5VVguuDILaTTpXMWz2w8EsN7J+y8&#10;lus0xD9k0Yja4NEt1LkIgi1c/QdUU0tHnqqwJ6nJqKpqqVINqKaXv6pmOhdWpVpAjrdbmvz/g5VX&#10;yxvH6rLgR8ecGdGgR0/fH59+/Hr6+Y3BBoJa64eIm1pEhu49dWj0xu5hjHV3lWviFxUx+EH1w5Ze&#10;1QUmYTwZ9A4P4JFw7ef5YJDoz54vW+fDB0UNi0LBHbqXSBXLSx+QCEI3IfEtT7ouL2qtkxInRp1p&#10;x5YCvdYhpYgbO1HasBal7h/mCXjHF6G392dayM+xyF0EaNrAGClZlR6l0M26xGGvv+FlRuUD6HK0&#10;mjhv5UUN/Evhw41wGDHwgLUJ1zgqTUiK1hJnc3Jf/2aP8eg8vJy1GNmC+y8L4RRn+qPBTAx6B5He&#10;kJSDw+M+FPfSM3vpMYvmjMBUDwtqZRJjfNAbsXLU3GG7JvFVuISReLvgYSOehdUiYTulmkxSEKba&#10;inBpplZG6NiZyOttdyecXfc1YCCuaDPcYviqvavYeNPQZBGoqlPvI9ErVtf8YyNSe9bbG1fupZ6i&#10;nv8x498AAAD//wMAUEsDBBQABgAIAAAAIQAQUqRz3AAAAAgBAAAPAAAAZHJzL2Rvd25yZXYueG1s&#10;TI8xT8MwFIR3JP6D9ZDYqEMoaRriVIAKSycKYn6NXdsifo5sNw3/HjPBeLrT3XftZnYDm1SI1pOA&#10;20UBTFHvpSUt4OP95aYGFhOSxMGTEvCtImy6y4sWG+nP9KamfdIsl1BsUIBJaWw4j71RDuPCj4qy&#10;d/TBYcoyaC4DnnO5G3hZFBV3aCkvGBzVs1H91/7kBGyf9Fr3NQazraW10/x53OlXIa6v5scHYEnN&#10;6S8Mv/gZHbrMdPAnkpENAu6qVZmjAsolsOzfF6sK2EHAcl0D71r+/0D3AwAA//8DAFBLAQItABQA&#10;BgAIAAAAIQC2gziS/gAAAOEBAAATAAAAAAAAAAAAAAAAAAAAAABbQ29udGVudF9UeXBlc10ueG1s&#10;UEsBAi0AFAAGAAgAAAAhADj9If/WAAAAlAEAAAsAAAAAAAAAAAAAAAAALwEAAF9yZWxzLy5yZWxz&#10;UEsBAi0AFAAGAAgAAAAhAGCMo3ZfAgAAqwQAAA4AAAAAAAAAAAAAAAAALgIAAGRycy9lMm9Eb2Mu&#10;eG1sUEsBAi0AFAAGAAgAAAAhABBSpHPcAAAACAEAAA8AAAAAAAAAAAAAAAAAuQQAAGRycy9kb3du&#10;cmV2LnhtbFBLBQYAAAAABAAEAPMAAADCBQAAAAA=&#10;" fillcolor="white [3201]" strokeweight=".5pt">
                <v:textbox>
                  <w:txbxContent>
                    <w:p w14:paraId="630296FE" w14:textId="77777777" w:rsidR="007C2580" w:rsidRPr="00C866A5" w:rsidRDefault="007C2580" w:rsidP="007C2580">
                      <w:pPr>
                        <w:rPr>
                          <w:rFonts w:ascii="Times New Roman" w:hAnsi="Times New Roman" w:cs="Times New Roman"/>
                          <w:b/>
                          <w:bCs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</w:rPr>
                        <w:t>OGD+ASIV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rFonts w:ascii="Times New Roman" w:hAnsi="Times New Roman" w:cs="Times New Roman"/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98016" behindDoc="0" locked="0" layoutInCell="1" allowOverlap="1" wp14:anchorId="4FA80D2F" wp14:editId="3B72825B">
                <wp:simplePos x="0" y="0"/>
                <wp:positionH relativeFrom="margin">
                  <wp:posOffset>480060</wp:posOffset>
                </wp:positionH>
                <wp:positionV relativeFrom="paragraph">
                  <wp:posOffset>14605</wp:posOffset>
                </wp:positionV>
                <wp:extent cx="628650" cy="300990"/>
                <wp:effectExtent l="0" t="0" r="19050" b="22860"/>
                <wp:wrapNone/>
                <wp:docPr id="66" name="文本框 6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28650" cy="30099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3F860286" w14:textId="77777777" w:rsidR="007C2580" w:rsidRPr="00C866A5" w:rsidRDefault="007C2580" w:rsidP="007C2580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OG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文本框 66" o:spid="_x0000_s1039" type="#_x0000_t202" style="position:absolute;left:0;text-align:left;margin-left:37.8pt;margin-top:1.15pt;width:49.5pt;height:23.7pt;z-index:25179801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PdcwXgIAAKsEAAAOAAAAZHJzL2Uyb0RvYy54bWysVM1OGzEQvlfqO1i+l00CpCRig1JQqkoI&#10;kELF2fF6yapej2s72aUPUN6gp15673PlOfrZ+SFAT1Uv3vnz55lvZvb0rK01WyrnKzI57x50OFNG&#10;UlGZ+5x/vp28O+HMB2EKocmonD8oz89Gb9+cNnaoejQnXSjHAGL8sLE5n4dgh1nm5VzVwh+QVQbO&#10;klwtAlR3nxVONECvddbrdPpZQ66wjqTyHtaLtZOPEn5ZKhmuy9KrwHTOkVtIp0vnLJ7Z6FQM752w&#10;80pu0hD/kEUtKoNHd1AXIgi2cNUrqLqSjjyV4UBSnVFZVlKlGlBNt/OimulcWJVqATne7mjy/w9W&#10;Xi1vHKuKnPf7nBlRo0erH4+rn79Xv74z2EBQY/0QcVOLyNB+oBaN3to9jLHutnR1/KIiBj+oftjR&#10;q9rAJIz93kn/GB4J12GnMxgk+rOny9b58FFRzaKQc4fuJVLF8tIHJILQbUh8y5OuikmldVLixKhz&#10;7dhSoNc6pBRx41mUNqxBIodI4xVChN7dn2khv8QinyNA0wbGSMm69CiFdtYmDruHW15mVDyALkfr&#10;ifNWTirgXwofboTDiIEHrE24xlFqQlK0kTibk/v2N3uMR+fh5azByObcf10IpzjTnwxmYtA9Oooz&#10;npSj4/c9KG7fM9v3mEV9TmCqiwW1MokxPuitWDqq77Bd4/gqXMJIvJ3zsBXPw3qRsJ1SjccpCFNt&#10;Rbg0UysjdCQ58nrb3glnN30NGIgr2g63GL5o7zo23jQ0XgQqq9T7SPSa1Q3/2IjUns32xpXb11PU&#10;0z9m9AcAAP//AwBQSwMEFAAGAAgAAAAhAAO0mqPaAAAABwEAAA8AAABkcnMvZG93bnJldi54bWxM&#10;jsFOwzAQRO9I/IO1SNyoQylNmsapABUunCio5228tS1iO7LdNPw97gmOoxm9ec1msj0bKUTjnYD7&#10;WQGMXOelcUrA1+frXQUsJnQSe+9IwA9F2LTXVw3W0p/dB427pFiGuFijAJ3SUHMeO00W48wP5HJ3&#10;9MFiyjEoLgOeM9z2fF4US27RuPygcaAXTd337mQFbJ/VSnUVBr2tpDHjtD++qzchbm+mpzWwRFP6&#10;G8NFP6tDm50O/uRkZL2A8nGZlwLmD8AudbnI+SBgsSqBtw3/79/+AgAA//8DAFBLAQItABQABgAI&#10;AAAAIQC2gziS/gAAAOEBAAATAAAAAAAAAAAAAAAAAAAAAABbQ29udGVudF9UeXBlc10ueG1sUEsB&#10;Ai0AFAAGAAgAAAAhADj9If/WAAAAlAEAAAsAAAAAAAAAAAAAAAAALwEAAF9yZWxzLy5yZWxzUEsB&#10;Ai0AFAAGAAgAAAAhALg91zBeAgAAqwQAAA4AAAAAAAAAAAAAAAAALgIAAGRycy9lMm9Eb2MueG1s&#10;UEsBAi0AFAAGAAgAAAAhAAO0mqPaAAAABwEAAA8AAAAAAAAAAAAAAAAAuAQAAGRycy9kb3ducmV2&#10;LnhtbFBLBQYAAAAABAAEAPMAAAC/BQAAAAA=&#10;" fillcolor="white [3201]" strokeweight=".5pt">
                <v:textbox>
                  <w:txbxContent>
                    <w:p w14:paraId="3F860286" w14:textId="77777777" w:rsidR="007C2580" w:rsidRPr="00C866A5" w:rsidRDefault="007C2580" w:rsidP="007C2580">
                      <w:pPr>
                        <w:rPr>
                          <w:rFonts w:ascii="Times New Roman" w:hAnsi="Times New Roman" w:cs="Times New Roman"/>
                          <w:b/>
                          <w:bCs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</w:rPr>
                        <w:t>OGD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4C6939C5" w14:textId="55310029" w:rsidR="00F4470F" w:rsidRDefault="007C2580" w:rsidP="0034456A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E04FFB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anchor distT="0" distB="0" distL="114300" distR="114300" simplePos="0" relativeHeight="251763200" behindDoc="1" locked="0" layoutInCell="1" allowOverlap="1" wp14:anchorId="18C2AFC7" wp14:editId="72E8AD94">
            <wp:simplePos x="0" y="0"/>
            <wp:positionH relativeFrom="margin">
              <wp:posOffset>1931670</wp:posOffset>
            </wp:positionH>
            <wp:positionV relativeFrom="paragraph">
              <wp:posOffset>15240</wp:posOffset>
            </wp:positionV>
            <wp:extent cx="1569720" cy="2171065"/>
            <wp:effectExtent l="0" t="0" r="0" b="0"/>
            <wp:wrapTight wrapText="bothSides">
              <wp:wrapPolygon edited="0">
                <wp:start x="3670" y="1137"/>
                <wp:lineTo x="2097" y="1706"/>
                <wp:lineTo x="2097" y="2274"/>
                <wp:lineTo x="3670" y="4549"/>
                <wp:lineTo x="1311" y="4549"/>
                <wp:lineTo x="786" y="5117"/>
                <wp:lineTo x="786" y="9476"/>
                <wp:lineTo x="1835" y="10614"/>
                <wp:lineTo x="3408" y="10614"/>
                <wp:lineTo x="3146" y="12698"/>
                <wp:lineTo x="4456" y="13646"/>
                <wp:lineTo x="6553" y="14215"/>
                <wp:lineTo x="10748" y="16679"/>
                <wp:lineTo x="5243" y="17058"/>
                <wp:lineTo x="3932" y="17626"/>
                <wp:lineTo x="4194" y="19901"/>
                <wp:lineTo x="7078" y="19901"/>
                <wp:lineTo x="7864" y="19521"/>
                <wp:lineTo x="10485" y="17437"/>
                <wp:lineTo x="10748" y="16679"/>
                <wp:lineTo x="12058" y="16679"/>
                <wp:lineTo x="19660" y="13646"/>
                <wp:lineTo x="20709" y="12130"/>
                <wp:lineTo x="20447" y="1137"/>
                <wp:lineTo x="3670" y="1137"/>
              </wp:wrapPolygon>
            </wp:wrapTight>
            <wp:docPr id="43" name="图片 43" descr="图表, 散点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3" name="图片 43" descr="图表, 散点图&#10;&#10;描述已自动生成"/>
                    <pic:cNvPicPr/>
                  </pic:nvPicPr>
                  <pic:blipFill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569720" cy="217106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E04FFB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anchor distT="0" distB="0" distL="114300" distR="114300" simplePos="0" relativeHeight="251762176" behindDoc="1" locked="0" layoutInCell="1" allowOverlap="1" wp14:anchorId="59B62CCE" wp14:editId="131E236E">
            <wp:simplePos x="0" y="0"/>
            <wp:positionH relativeFrom="margin">
              <wp:align>left</wp:align>
            </wp:positionH>
            <wp:positionV relativeFrom="paragraph">
              <wp:posOffset>13970</wp:posOffset>
            </wp:positionV>
            <wp:extent cx="1577340" cy="2181860"/>
            <wp:effectExtent l="0" t="0" r="0" b="0"/>
            <wp:wrapTight wrapText="bothSides">
              <wp:wrapPolygon edited="0">
                <wp:start x="3652" y="1132"/>
                <wp:lineTo x="2087" y="1697"/>
                <wp:lineTo x="2087" y="2263"/>
                <wp:lineTo x="3652" y="4526"/>
                <wp:lineTo x="1304" y="4526"/>
                <wp:lineTo x="783" y="5092"/>
                <wp:lineTo x="783" y="9052"/>
                <wp:lineTo x="2087" y="12824"/>
                <wp:lineTo x="4435" y="13579"/>
                <wp:lineTo x="7043" y="13579"/>
                <wp:lineTo x="7043" y="14333"/>
                <wp:lineTo x="10696" y="16596"/>
                <wp:lineTo x="5217" y="17162"/>
                <wp:lineTo x="4174" y="17539"/>
                <wp:lineTo x="4174" y="19991"/>
                <wp:lineTo x="6522" y="19991"/>
                <wp:lineTo x="8087" y="19614"/>
                <wp:lineTo x="10435" y="17916"/>
                <wp:lineTo x="10696" y="16596"/>
                <wp:lineTo x="18261" y="14710"/>
                <wp:lineTo x="18261" y="13579"/>
                <wp:lineTo x="19304" y="13579"/>
                <wp:lineTo x="21130" y="13013"/>
                <wp:lineTo x="20609" y="1132"/>
                <wp:lineTo x="3652" y="1132"/>
              </wp:wrapPolygon>
            </wp:wrapTight>
            <wp:docPr id="42" name="图片 42" descr="图表, 散点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" name="图片 42" descr="图表, 散点图&#10;&#10;描述已自动生成"/>
                    <pic:cNvPicPr/>
                  </pic:nvPicPr>
                  <pic:blipFill>
                    <a:blip r:embed="rId2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577340" cy="218186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76FD5A95" w14:textId="572A30BB" w:rsidR="00F4470F" w:rsidRDefault="00F4470F" w:rsidP="0034456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13B19DA" w14:textId="77777777" w:rsidR="00F4470F" w:rsidRDefault="00F4470F" w:rsidP="0034456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133096A" w14:textId="52FD2994" w:rsidR="00E04FFB" w:rsidRDefault="00E04FFB" w:rsidP="0034456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96C7B95" w14:textId="5AF4A7A1" w:rsidR="00E04FFB" w:rsidRDefault="00E04FFB" w:rsidP="0034456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6CFC099" w14:textId="1B1CAA1E" w:rsidR="00F4470F" w:rsidRDefault="00F4470F" w:rsidP="0034456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5B6F02E" w14:textId="4628DFCA" w:rsidR="00F4470F" w:rsidRDefault="00F4470F" w:rsidP="0034456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91E2260" w14:textId="04197620" w:rsidR="00F4470F" w:rsidRDefault="00F4470F" w:rsidP="0034456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FD55468" w14:textId="16140F1F" w:rsidR="00F4470F" w:rsidRDefault="00F4470F" w:rsidP="0034456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A94DCF9" w14:textId="5BEE0596" w:rsidR="00F4470F" w:rsidRDefault="00F4470F" w:rsidP="0034456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559301F" w14:textId="77777777" w:rsidR="00F4470F" w:rsidRDefault="00F4470F" w:rsidP="0034456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EA4C986" w14:textId="77777777" w:rsidR="00C17FBE" w:rsidRDefault="00C17FBE" w:rsidP="0034456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B49BAB1" w14:textId="34CF0BED" w:rsidR="0034456A" w:rsidRDefault="0034456A" w:rsidP="0034456A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827AED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="006E443C">
        <w:rPr>
          <w:rFonts w:ascii="Times New Roman" w:hAnsi="Times New Roman" w:cs="Times New Roman"/>
          <w:b/>
          <w:bCs/>
          <w:sz w:val="24"/>
          <w:szCs w:val="24"/>
        </w:rPr>
        <w:t>E</w:t>
      </w:r>
      <w:r>
        <w:rPr>
          <w:rFonts w:ascii="Times New Roman" w:hAnsi="Times New Roman" w:cs="Times New Roman"/>
          <w:b/>
          <w:bCs/>
          <w:sz w:val="24"/>
          <w:szCs w:val="24"/>
        </w:rPr>
        <w:t>:</w:t>
      </w:r>
    </w:p>
    <w:p w14:paraId="462093D6" w14:textId="4BECFE50" w:rsidR="00974C37" w:rsidRPr="00435FE5" w:rsidRDefault="00974C37" w:rsidP="00974C37">
      <w:pPr>
        <w:rPr>
          <w:rFonts w:ascii="Times New Roman" w:hAnsi="Times New Roman" w:cs="Times New Roman"/>
          <w:bCs/>
          <w:sz w:val="24"/>
          <w:szCs w:val="24"/>
        </w:rPr>
      </w:pPr>
      <w:r w:rsidRPr="00435FE5">
        <w:rPr>
          <w:rFonts w:ascii="Times New Roman" w:hAnsi="Times New Roman" w:cs="Times New Roman" w:hint="eastAsia"/>
          <w:bCs/>
          <w:sz w:val="24"/>
          <w:szCs w:val="24"/>
        </w:rPr>
        <w:t>F</w:t>
      </w:r>
      <w:r w:rsidRPr="00435FE5">
        <w:rPr>
          <w:rFonts w:ascii="Times New Roman" w:hAnsi="Times New Roman" w:cs="Times New Roman"/>
          <w:bCs/>
          <w:sz w:val="24"/>
          <w:szCs w:val="24"/>
        </w:rPr>
        <w:t>L1: NK1.1, FL4: NKG2D</w:t>
      </w:r>
    </w:p>
    <w:p w14:paraId="2ECE056E" w14:textId="56CD22CA" w:rsidR="0026149B" w:rsidRPr="00974C37" w:rsidRDefault="0026149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23266AE" w14:textId="08F7CE9A" w:rsidR="006E443C" w:rsidRPr="00271A5A" w:rsidRDefault="00271A5A">
      <w:pPr>
        <w:rPr>
          <w:rFonts w:ascii="Times New Roman" w:hAnsi="Times New Roman" w:cs="Times New Roman"/>
          <w:b/>
          <w:bCs/>
          <w:noProof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808256" behindDoc="0" locked="0" layoutInCell="1" allowOverlap="1" wp14:anchorId="03BC9921" wp14:editId="58B364E7">
                <wp:simplePos x="0" y="0"/>
                <wp:positionH relativeFrom="margin">
                  <wp:posOffset>2399665</wp:posOffset>
                </wp:positionH>
                <wp:positionV relativeFrom="paragraph">
                  <wp:posOffset>71755</wp:posOffset>
                </wp:positionV>
                <wp:extent cx="891540" cy="300990"/>
                <wp:effectExtent l="0" t="0" r="22860" b="22860"/>
                <wp:wrapNone/>
                <wp:docPr id="71" name="文本框 7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91540" cy="30099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7D959E04" w14:textId="77777777" w:rsidR="00271A5A" w:rsidRPr="00C866A5" w:rsidRDefault="00271A5A" w:rsidP="00271A5A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OGD+ASIV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文本框 71" o:spid="_x0000_s1040" type="#_x0000_t202" style="position:absolute;left:0;text-align:left;margin-left:188.95pt;margin-top:5.65pt;width:70.2pt;height:23.7pt;z-index:25180825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VY0EYAIAAKsEAAAOAAAAZHJzL2Uyb0RvYy54bWysVEtu2zAQ3RfoHQjuG8mJ87FhOXATpCgQ&#10;JAGcImuaomKhFIclaUvpAZobdNVN9z1XztFH+pM47arohpofhzPvzWh02jWaLZXzNZmC9/ZyzpSR&#10;VNbmvuCfbi/enXDmgzCl0GRUwR+U56fjt29GrR2qfZqTLpVjSGL8sLUFn4dgh1nm5Vw1wu+RVQbO&#10;ilwjAlR3n5VOtMje6Gw/z4+yllxpHUnlPaznKycfp/xVpWS4riqvAtMFR20hnS6ds3hm45EY3jth&#10;57VclyH+oYpG1AaPblOdiyDYwtV/pGpq6chTFfYkNRlVVS1V6gHd9PJX3UznwqrUC8DxdguT/39p&#10;5dXyxrG6LPhxjzMjGnD09P3x6cevp5/fGGwAqLV+iLipRWTo3lMHojd2D2Psu6tcE7/oiMEPqB+2&#10;8KouMAnjyaB32IdHwnWQ54NBgj97vmydDx8UNSwKBXdgL4Eqlpc+oBCEbkLiW550XV7UWiclTow6&#10;044tBbjWIZWIGztR2rC24EcHh3lKvOOLqbf3Z1rIz7HJ3QzQtIExQrJqPUqhm3UJw15/g8uMygfA&#10;5Wg1cd7Kixr5L4UPN8JhxIAD1iZc46g0oShaS5zNyX39mz3Gg3l4OWsxsgX3XxbCKc70R4OZGPT6&#10;Ed6QlP7h8T4U99Ize+kxi+aMgBRoR3VJjPFBb8TKUXOH7ZrEV+ESRuLtgoeNeBZWi4TtlGoySUGY&#10;aivCpZlaGVNHZiKut92dcHbNa8BAXNFmuMXwFb2r2HjT0GQRqKoT9xHoFapr/LERiZ719saVe6mn&#10;qOd/zPg3AAAA//8DAFBLAwQUAAYACAAAACEAAycra9wAAAAJAQAADwAAAGRycy9kb3ducmV2Lnht&#10;bEyPwU7DMBBE70j8g7VI3KgTKoibxqkAFS6cKIizG7uO1Xgd2W4a/p7lRG+zmqfZmWYz+4FNJiYX&#10;UEK5KIAZ7IJ2aCV8fb7eCWApK9RqCGgk/JgEm/b6qlG1Dmf8MNMuW0YhmGoloc95rDlPXW+8Sosw&#10;GiTvEKJXmc5ouY7qTOF+4PdF8ci9ckgfejWal950x93JS9g+25XthIr9Vmjnpvn78G7fpLy9mZ/W&#10;wLKZ8z8Mf/WpOrTUaR9OqBMbJCyrakUoGeUSGAEPpSCxJyEq4G3DLxe0vwAAAP//AwBQSwECLQAU&#10;AAYACAAAACEAtoM4kv4AAADhAQAAEwAAAAAAAAAAAAAAAAAAAAAAW0NvbnRlbnRfVHlwZXNdLnht&#10;bFBLAQItABQABgAIAAAAIQA4/SH/1gAAAJQBAAALAAAAAAAAAAAAAAAAAC8BAABfcmVscy8ucmVs&#10;c1BLAQItABQABgAIAAAAIQBAVY0EYAIAAKsEAAAOAAAAAAAAAAAAAAAAAC4CAABkcnMvZTJvRG9j&#10;LnhtbFBLAQItABQABgAIAAAAIQADJytr3AAAAAkBAAAPAAAAAAAAAAAAAAAAALoEAABkcnMvZG93&#10;bnJldi54bWxQSwUGAAAAAAQABADzAAAAwwUAAAAA&#10;" fillcolor="white [3201]" strokeweight=".5pt">
                <v:textbox>
                  <w:txbxContent>
                    <w:p w14:paraId="7D959E04" w14:textId="77777777" w:rsidR="00271A5A" w:rsidRPr="00C866A5" w:rsidRDefault="00271A5A" w:rsidP="00271A5A">
                      <w:pPr>
                        <w:rPr>
                          <w:rFonts w:ascii="Times New Roman" w:hAnsi="Times New Roman" w:cs="Times New Roman"/>
                          <w:b/>
                          <w:bCs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</w:rPr>
                        <w:t>OGD+ASIV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rFonts w:ascii="Times New Roman" w:hAnsi="Times New Roman" w:cs="Times New Roman"/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806208" behindDoc="0" locked="0" layoutInCell="1" allowOverlap="1" wp14:anchorId="73022B7E" wp14:editId="4D8DA642">
                <wp:simplePos x="0" y="0"/>
                <wp:positionH relativeFrom="margin">
                  <wp:posOffset>598170</wp:posOffset>
                </wp:positionH>
                <wp:positionV relativeFrom="paragraph">
                  <wp:posOffset>102235</wp:posOffset>
                </wp:positionV>
                <wp:extent cx="628650" cy="300990"/>
                <wp:effectExtent l="0" t="0" r="19050" b="22860"/>
                <wp:wrapNone/>
                <wp:docPr id="70" name="文本框 7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28650" cy="30099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5A321E10" w14:textId="77777777" w:rsidR="00271A5A" w:rsidRPr="00C866A5" w:rsidRDefault="00271A5A" w:rsidP="00271A5A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OG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文本框 70" o:spid="_x0000_s1041" type="#_x0000_t202" style="position:absolute;left:0;text-align:left;margin-left:47.1pt;margin-top:8.05pt;width:49.5pt;height:23.7pt;z-index:25180620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5PlCXQIAAKsEAAAOAAAAZHJzL2Uyb0RvYy54bWysVEtu2zAQ3RfoHQjua9mO8zMsB24CFwWC&#10;JEBSZE1TlC2U4rAkbSk9QHuDrrrpvufKOfpIf+IkXRXdUPPj48ybGY3O2lqzlXK+IpPzXqfLmTKS&#10;isrMc/7pbvruhDMfhCmEJqNy/qA8Pxu/fTNq7FD1aUG6UI4BxPhhY3O+CMEOs8zLhaqF75BVBs6S&#10;XC0CVDfPCicaoNc663e7R1lDrrCOpPIe1ou1k48TflkqGa7L0qvAdM6RW0inS+csntl4JIZzJ+yi&#10;kps0xD9kUYvK4NEd1IUIgi1d9QqqrqQjT2XoSKozKstKqlQDqul1X1RzuxBWpVpAjrc7mvz/g5VX&#10;qxvHqiLnx6DHiBo9evzx/fHn78df3xhsIKixfoi4W4vI0L6nFo3e2j2Mse62dHX8oiIGP7AedvSq&#10;NjAJ41H/5OgQHgnXQbd7eprQs6fL1vnwQVHNopBzh+4lUsXq0gckgtBtSHzLk66KaaV1UuLEqHPt&#10;2Eqg1zqkFHHjWZQ2rEEiB0jjFUKE3t2faSE/xyKfI0DTBsZIybr0KIV21iYOe4dbXmZUPIAuR+uJ&#10;81ZOK+BfCh9uhMOIgQesTbjGUWpCUrSROFuQ+/o3e4xH5+HlrMHI5tx/WQqnONMfDWbitDcYADYk&#10;ZXB43Ifi9j2zfY9Z1ucEpnpYUCuTGOOD3oqlo/oe2zWJr8IljMTbOQ9b8TysFwnbKdVkkoIw1VaE&#10;S3NrZYSOJEde79p74eymrwEDcUXb4RbDF+1dx8abhibLQGWVeh+JXrO64R8bkdqz2d64cvt6inr6&#10;x4z/AAAA//8DAFBLAwQUAAYACAAAACEAlhRYWdsAAAAIAQAADwAAAGRycy9kb3ducmV2LnhtbEyP&#10;wU7DMBBE70j8g7VI3KjTFqIkxKkAFS6cKIizG29ti3gd2W4a/h73RI87M5p9025mN7AJQ7SeBCwX&#10;BTCk3itLWsDX5+tdBSwmSUoOnlDAL0bYdNdXrWyUP9EHTrukWS6h2EgBJqWx4Tz2Bp2MCz8iZe/g&#10;g5Mpn0FzFeQpl7uBr4qi5E5ayh+MHPHFYP+zOzoB22dd676SwWwrZe00fx/e9ZsQtzfz0yOwhHP6&#10;D8MZP6NDl5n2/kgqskFAfb/KyayXS2Bnv15nYS+gXD8A71p+OaD7AwAA//8DAFBLAQItABQABgAI&#10;AAAAIQC2gziS/gAAAOEBAAATAAAAAAAAAAAAAAAAAAAAAABbQ29udGVudF9UeXBlc10ueG1sUEsB&#10;Ai0AFAAGAAgAAAAhADj9If/WAAAAlAEAAAsAAAAAAAAAAAAAAAAALwEAAF9yZWxzLy5yZWxzUEsB&#10;Ai0AFAAGAAgAAAAhAJjk+UJdAgAAqwQAAA4AAAAAAAAAAAAAAAAALgIAAGRycy9lMm9Eb2MueG1s&#10;UEsBAi0AFAAGAAgAAAAhAJYUWFnbAAAACAEAAA8AAAAAAAAAAAAAAAAAtwQAAGRycy9kb3ducmV2&#10;LnhtbFBLBQYAAAAABAAEAPMAAAC/BQAAAAA=&#10;" fillcolor="white [3201]" strokeweight=".5pt">
                <v:textbox>
                  <w:txbxContent>
                    <w:p w14:paraId="5A321E10" w14:textId="77777777" w:rsidR="00271A5A" w:rsidRPr="00C866A5" w:rsidRDefault="00271A5A" w:rsidP="00271A5A">
                      <w:pPr>
                        <w:rPr>
                          <w:rFonts w:ascii="Times New Roman" w:hAnsi="Times New Roman" w:cs="Times New Roman"/>
                          <w:b/>
                          <w:bCs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</w:rPr>
                        <w:t>OGD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3FEEF33A" w14:textId="48E4100D" w:rsidR="006E443C" w:rsidRDefault="00271A5A">
      <w:pPr>
        <w:rPr>
          <w:rFonts w:ascii="Times New Roman" w:hAnsi="Times New Roman" w:cs="Times New Roman"/>
          <w:b/>
          <w:bCs/>
          <w:noProof/>
          <w:sz w:val="24"/>
          <w:szCs w:val="24"/>
        </w:rPr>
      </w:pPr>
      <w:r w:rsidRPr="00940ED5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anchor distT="0" distB="0" distL="114300" distR="114300" simplePos="0" relativeHeight="251765248" behindDoc="1" locked="0" layoutInCell="1" allowOverlap="1" wp14:anchorId="65516327" wp14:editId="0864C935">
            <wp:simplePos x="0" y="0"/>
            <wp:positionH relativeFrom="margin">
              <wp:posOffset>1897380</wp:posOffset>
            </wp:positionH>
            <wp:positionV relativeFrom="paragraph">
              <wp:posOffset>22860</wp:posOffset>
            </wp:positionV>
            <wp:extent cx="1754505" cy="2426970"/>
            <wp:effectExtent l="0" t="0" r="0" b="0"/>
            <wp:wrapTight wrapText="bothSides">
              <wp:wrapPolygon edited="0">
                <wp:start x="3283" y="1187"/>
                <wp:lineTo x="2111" y="2204"/>
                <wp:lineTo x="2111" y="4408"/>
                <wp:lineTo x="938" y="6443"/>
                <wp:lineTo x="938" y="7799"/>
                <wp:lineTo x="2111" y="9664"/>
                <wp:lineTo x="1876" y="12885"/>
                <wp:lineTo x="3283" y="14411"/>
                <wp:lineTo x="10554" y="15089"/>
                <wp:lineTo x="3987" y="17463"/>
                <wp:lineTo x="4221" y="19667"/>
                <wp:lineTo x="7270" y="19667"/>
                <wp:lineTo x="8443" y="19328"/>
                <wp:lineTo x="9616" y="18480"/>
                <wp:lineTo x="9381" y="17802"/>
                <wp:lineTo x="13603" y="15089"/>
                <wp:lineTo x="18059" y="15089"/>
                <wp:lineTo x="20638" y="14072"/>
                <wp:lineTo x="20404" y="1187"/>
                <wp:lineTo x="3283" y="1187"/>
              </wp:wrapPolygon>
            </wp:wrapTight>
            <wp:docPr id="48" name="图片 48" descr="图表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8" name="图片 48" descr="图表&#10;&#10;描述已自动生成"/>
                    <pic:cNvPicPr/>
                  </pic:nvPicPr>
                  <pic:blipFill>
                    <a:blip r:embed="rId2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754505" cy="242697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940ED5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anchor distT="0" distB="0" distL="114300" distR="114300" simplePos="0" relativeHeight="251764224" behindDoc="1" locked="0" layoutInCell="1" allowOverlap="1" wp14:anchorId="2C962C37" wp14:editId="15979222">
            <wp:simplePos x="0" y="0"/>
            <wp:positionH relativeFrom="margin">
              <wp:posOffset>19050</wp:posOffset>
            </wp:positionH>
            <wp:positionV relativeFrom="paragraph">
              <wp:posOffset>49530</wp:posOffset>
            </wp:positionV>
            <wp:extent cx="1724660" cy="2385060"/>
            <wp:effectExtent l="0" t="0" r="0" b="0"/>
            <wp:wrapTight wrapText="bothSides">
              <wp:wrapPolygon edited="0">
                <wp:start x="3340" y="1208"/>
                <wp:lineTo x="2147" y="1898"/>
                <wp:lineTo x="2147" y="4486"/>
                <wp:lineTo x="1193" y="6556"/>
                <wp:lineTo x="954" y="7764"/>
                <wp:lineTo x="2147" y="9834"/>
                <wp:lineTo x="1909" y="13629"/>
                <wp:lineTo x="7396" y="15355"/>
                <wp:lineTo x="10498" y="15355"/>
                <wp:lineTo x="5010" y="17080"/>
                <wp:lineTo x="4056" y="17597"/>
                <wp:lineTo x="4295" y="19840"/>
                <wp:lineTo x="6919" y="19840"/>
                <wp:lineTo x="9066" y="18805"/>
                <wp:lineTo x="9543" y="18288"/>
                <wp:lineTo x="8828" y="18115"/>
                <wp:lineTo x="13599" y="15355"/>
                <wp:lineTo x="17417" y="15355"/>
                <wp:lineTo x="20757" y="13974"/>
                <wp:lineTo x="20518" y="1208"/>
                <wp:lineTo x="3340" y="1208"/>
              </wp:wrapPolygon>
            </wp:wrapTight>
            <wp:docPr id="47" name="图片 47" descr="图表, 直方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7" name="图片 47" descr="图表, 直方图&#10;&#10;描述已自动生成"/>
                    <pic:cNvPicPr/>
                  </pic:nvPicPr>
                  <pic:blipFill>
                    <a:blip r:embed="rId2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724660" cy="238506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0E969CE8" w14:textId="0537D1AE" w:rsidR="006E443C" w:rsidRDefault="006E443C">
      <w:pPr>
        <w:rPr>
          <w:rFonts w:ascii="Times New Roman" w:hAnsi="Times New Roman" w:cs="Times New Roman"/>
          <w:b/>
          <w:bCs/>
          <w:noProof/>
          <w:sz w:val="24"/>
          <w:szCs w:val="24"/>
        </w:rPr>
      </w:pPr>
    </w:p>
    <w:p w14:paraId="0EA1709F" w14:textId="1A9E6060" w:rsidR="006E443C" w:rsidRDefault="006E443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2A83A95" w14:textId="7F4305B6" w:rsidR="0026149B" w:rsidRDefault="0026149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C3EB968" w14:textId="6CA8BD24" w:rsidR="0026149B" w:rsidRDefault="0026149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073B1AC" w14:textId="251104E4" w:rsidR="0026149B" w:rsidRDefault="0026149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A8376DF" w14:textId="2D193E2A" w:rsidR="0026149B" w:rsidRDefault="0026149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ECD7CBB" w14:textId="4C36E6D4" w:rsidR="006E443C" w:rsidRDefault="006E443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A603982" w14:textId="79701EC2" w:rsidR="00974C37" w:rsidRPr="00974C37" w:rsidRDefault="00102E43" w:rsidP="00102E43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827AED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bCs/>
          <w:sz w:val="24"/>
          <w:szCs w:val="24"/>
        </w:rPr>
        <w:t>7D:</w:t>
      </w:r>
    </w:p>
    <w:p w14:paraId="5560255A" w14:textId="709D9555" w:rsidR="00974C37" w:rsidRPr="00435FE5" w:rsidRDefault="00ED37F3">
      <w:pPr>
        <w:rPr>
          <w:rFonts w:ascii="Times New Roman" w:hAnsi="Times New Roman" w:cs="Times New Roman"/>
          <w:bCs/>
          <w:sz w:val="24"/>
          <w:szCs w:val="24"/>
        </w:rPr>
      </w:pPr>
      <w:r w:rsidRPr="00435FE5">
        <w:rPr>
          <w:rFonts w:ascii="Times New Roman" w:hAnsi="Times New Roman" w:cs="Times New Roman" w:hint="eastAsia"/>
          <w:bCs/>
          <w:sz w:val="24"/>
          <w:szCs w:val="24"/>
        </w:rPr>
        <w:t>F</w:t>
      </w:r>
      <w:r w:rsidRPr="00435FE5">
        <w:rPr>
          <w:rFonts w:ascii="Times New Roman" w:hAnsi="Times New Roman" w:cs="Times New Roman"/>
          <w:bCs/>
          <w:sz w:val="24"/>
          <w:szCs w:val="24"/>
        </w:rPr>
        <w:t>L4: CD3, FL1: NK1.1</w:t>
      </w:r>
    </w:p>
    <w:p w14:paraId="1321CE98" w14:textId="4B4404D7" w:rsidR="0026149B" w:rsidRDefault="00ED37F3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4656" behindDoc="0" locked="0" layoutInCell="1" allowOverlap="1" wp14:anchorId="3BFA9765" wp14:editId="1C42AA18">
                <wp:simplePos x="0" y="0"/>
                <wp:positionH relativeFrom="column">
                  <wp:posOffset>2076450</wp:posOffset>
                </wp:positionH>
                <wp:positionV relativeFrom="paragraph">
                  <wp:posOffset>14605</wp:posOffset>
                </wp:positionV>
                <wp:extent cx="628650" cy="300990"/>
                <wp:effectExtent l="0" t="0" r="19050" b="22860"/>
                <wp:wrapNone/>
                <wp:docPr id="76" name="文本框 7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28650" cy="30099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1E92B4D6" w14:textId="77777777" w:rsidR="002853DB" w:rsidRPr="00C866A5" w:rsidRDefault="002853DB" w:rsidP="002853DB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MCAO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文本框 76" o:spid="_x0000_s1042" type="#_x0000_t202" style="position:absolute;left:0;text-align:left;margin-left:163.5pt;margin-top:1.15pt;width:49.5pt;height:23.7pt;z-index:2516546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A8tmXgIAAKsEAAAOAAAAZHJzL2Uyb0RvYy54bWysVM1OGzEQvlfqO1i+l00CBBKxQSmIqhIC&#10;pFBxdrxesqrX49pOdtMHaN+gp15673PlOfrZ+SFAT1Uv3vnz55lvZvbsvK01WyjnKzI57x50OFNG&#10;UlGZx5x/ur96d8qZD8IUQpNROV8qz89Hb9+cNXaoejQjXSjHAGL8sLE5n4Vgh1nm5UzVwh+QVQbO&#10;klwtAlT3mBVONECvddbrdPpZQ66wjqTyHtbLtZOPEn5ZKhluy9KrwHTOkVtIp0vnNJ7Z6EwMH52w&#10;s0pu0hD/kEUtKoNHd1CXIgg2d9UrqLqSjjyV4UBSnVFZVlKlGlBNt/OimslMWJVqATne7mjy/w9W&#10;3izuHKuKnJ/0OTOiRo9WP76vfv5e/frGYANBjfVDxE0sIkP7nlo0emv3MMa629LV8YuKGPygermj&#10;V7WBSRj7vdP+MTwSrsNOZzBI9GdPl63z4YOimkUh5w7dS6SKxbUPSASh25D4liddFVeV1kmJE6Mu&#10;tGMLgV7rkFLEjWdR2rAGiRwijVcIEXp3f6qF/ByLfI4ATRsYIyXr0qMU2mmbOOzu+JpSsQRdjtYT&#10;5628qoB/LXy4Ew4jBh6wNuEWR6kJSdFG4mxG7uvf7DEenYeXswYjm3P/ZS6c4kx/NJiJQffoKM54&#10;Uo6OT3pQ3L5nuu8x8/qCwFQXC2plEmN80FuxdFQ/YLvG8VW4hJF4O+dhK16E9SJhO6Uaj1MQptqK&#10;cG0mVkboSHLk9b59EM5u+howEDe0HW4xfNHedWy8aWg8D1RWqfeR6DWrG/6xEak9m+2NK7evp6in&#10;f8zoDwAAAP//AwBQSwMEFAAGAAgAAAAhAChQ5EbcAAAACAEAAA8AAABkcnMvZG93bnJldi54bWxM&#10;j8FOwzAQRO9I/IO1SNyoQ4raNMSpABUunCiIsxtvbYt4HcVuGv6e5QS3Hc1o9k2znUMvJhyTj6Tg&#10;dlGAQOqi8WQVfLw/31QgUtZkdB8JFXxjgm17edHo2sQzveG0z1ZwCaVaK3A5D7WUqXMYdFrEAYm9&#10;YxyDzixHK82oz1weelkWxUoG7Yk/OD3gk8Pua38KCnaPdmO7So9uVxnvp/nz+GpflLq+mh/uQWSc&#10;818YfvEZHVpmOsQTmSR6BctyzVuygnIJgv27csX6wMdmDbJt5P8B7Q8AAAD//wMAUEsBAi0AFAAG&#10;AAgAAAAhALaDOJL+AAAA4QEAABMAAAAAAAAAAAAAAAAAAAAAAFtDb250ZW50X1R5cGVzXS54bWxQ&#10;SwECLQAUAAYACAAAACEAOP0h/9YAAACUAQAACwAAAAAAAAAAAAAAAAAvAQAAX3JlbHMvLnJlbHNQ&#10;SwECLQAUAAYACAAAACEAGgPLZl4CAACrBAAADgAAAAAAAAAAAAAAAAAuAgAAZHJzL2Uyb0RvYy54&#10;bWxQSwECLQAUAAYACAAAACEAKFDkRtwAAAAIAQAADwAAAAAAAAAAAAAAAAC4BAAAZHJzL2Rvd25y&#10;ZXYueG1sUEsFBgAAAAAEAAQA8wAAAMEFAAAAAA==&#10;" fillcolor="white [3201]" strokeweight=".5pt">
                <v:textbox>
                  <w:txbxContent>
                    <w:p w14:paraId="1E92B4D6" w14:textId="77777777" w:rsidR="002853DB" w:rsidRPr="00C866A5" w:rsidRDefault="002853DB" w:rsidP="002853DB">
                      <w:pPr>
                        <w:rPr>
                          <w:rFonts w:ascii="Times New Roman" w:hAnsi="Times New Roman" w:cs="Times New Roman"/>
                          <w:b/>
                          <w:bCs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</w:rPr>
                        <w:t>MCAO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9776" behindDoc="0" locked="0" layoutInCell="1" allowOverlap="1" wp14:anchorId="67796776" wp14:editId="2280B993">
                <wp:simplePos x="0" y="0"/>
                <wp:positionH relativeFrom="column">
                  <wp:posOffset>3208020</wp:posOffset>
                </wp:positionH>
                <wp:positionV relativeFrom="paragraph">
                  <wp:posOffset>14605</wp:posOffset>
                </wp:positionV>
                <wp:extent cx="1036320" cy="300990"/>
                <wp:effectExtent l="0" t="0" r="11430" b="22860"/>
                <wp:wrapNone/>
                <wp:docPr id="78" name="文本框 7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36320" cy="30099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21192425" w14:textId="77777777" w:rsidR="002853DB" w:rsidRPr="00C866A5" w:rsidRDefault="002853DB" w:rsidP="002853DB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MCAO+ASIV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文本框 78" o:spid="_x0000_s1043" type="#_x0000_t202" style="position:absolute;left:0;text-align:left;margin-left:252.6pt;margin-top:1.15pt;width:81.6pt;height:23.7pt;z-index:2516597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f0sBYQIAAKwEAAAOAAAAZHJzL2Uyb0RvYy54bWysVM1uEzEQviPxDpbvdDdN2pKomyqkKkKq&#10;2kot6tnxepsVXo+xneyWB4A34MSFO8+V5+Cz89O0cEJcvPPnzzPfzOzpWddotlTO12QK3jvIOVNG&#10;Ulmbh4J/vLt485YzH4QphSajCv6oPD8bv3512tqROqQ56VI5BhDjR60t+DwEO8oyL+eqEf6ArDJw&#10;VuQaEaC6h6x0ogV6o7PDPD/OWnKldSSV97Cer518nPCrSslwXVVeBaYLjtxCOl06Z/HMxqdi9OCE&#10;nddyk4b4hywaURs8uoM6F0Gwhav/gGpq6chTFQ4kNRlVVS1VqgHV9PIX1dzOhVWpFpDj7Y4m//9g&#10;5dXyxrG6LPgJOmVEgx6tvn9b/fi1+vmVwQaCWutHiLu1iAzdO+rQ6K3dwxjr7irXxC8qYvCD6scd&#10;vaoLTMZLef+4fwiXhK+f58Nh4j97um2dD+8VNSwKBXdoX2JVLC99QCYI3YbExzzpuryotU5KHBk1&#10;1Y4tBZqtQ8oRN55FacPagh/3j/IE/MwXoXf3Z1rIT7HK5wjQtIExcrKuPUqhm3WJxN7JlpgZlY/g&#10;y9F65LyVFzXwL4UPN8JhxsAD9iZc46g0ISnaSJzNyX35mz3Go/XwctZiZgvuPy+EU5zpDwZDMewN&#10;BnHIkzI4Oolcu33PbN9jFs2UwFQPG2plEmN80FuxctTcY70m8VW4hJF4u+BhK07DepOwnlJNJikI&#10;Y21FuDS3Vkbo2JnI6113L5zd9DVgIq5oO91i9KK969h409BkEaiqU+8j0WtWN/xjJVJ7Nusbd25f&#10;T1FPP5nxbwAAAP//AwBQSwMEFAAGAAgAAAAhAMrt953cAAAACAEAAA8AAABkcnMvZG93bnJldi54&#10;bWxMjzFPwzAUhHck/oP1kNioQ2hDGvJSASosnSiI2Y1d2yJ+jmw3Df8eM8F4utPdd+1mdgObVIjW&#10;E8LtogCmqPfSkkb4eH+5qYHFJEiKwZNC+FYRNt3lRSsa6c/0pqZ90iyXUGwEgklpbDiPvVFOxIUf&#10;FWXv6IMTKcuguQzinMvdwMuiqLgTlvKCEaN6Nqr/2p8cwvZJr3Vfi2C2tbR2mj+PO/2KeH01Pz4A&#10;S2pOf2H4xc/o0GWmgz+RjGxAWBWrMkcRyjtg2a+qegnsgLBc3wPvWv7/QPcDAAD//wMAUEsBAi0A&#10;FAAGAAgAAAAhALaDOJL+AAAA4QEAABMAAAAAAAAAAAAAAAAAAAAAAFtDb250ZW50X1R5cGVzXS54&#10;bWxQSwECLQAUAAYACAAAACEAOP0h/9YAAACUAQAACwAAAAAAAAAAAAAAAAAvAQAAX3JlbHMvLnJl&#10;bHNQSwECLQAUAAYACAAAACEAU39LAWECAACsBAAADgAAAAAAAAAAAAAAAAAuAgAAZHJzL2Uyb0Rv&#10;Yy54bWxQSwECLQAUAAYACAAAACEAyu33ndwAAAAIAQAADwAAAAAAAAAAAAAAAAC7BAAAZHJzL2Rv&#10;d25yZXYueG1sUEsFBgAAAAAEAAQA8wAAAMQFAAAAAA==&#10;" fillcolor="white [3201]" strokeweight=".5pt">
                <v:textbox>
                  <w:txbxContent>
                    <w:p w14:paraId="21192425" w14:textId="77777777" w:rsidR="002853DB" w:rsidRPr="00C866A5" w:rsidRDefault="002853DB" w:rsidP="002853DB">
                      <w:pPr>
                        <w:rPr>
                          <w:rFonts w:ascii="Times New Roman" w:hAnsi="Times New Roman" w:cs="Times New Roman"/>
                          <w:b/>
                          <w:bCs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</w:rPr>
                        <w:t>MCAO+ASIV</w:t>
                      </w:r>
                    </w:p>
                  </w:txbxContent>
                </v:textbox>
              </v:shape>
            </w:pict>
          </mc:Fallback>
        </mc:AlternateContent>
      </w:r>
      <w:r w:rsidR="002853DB">
        <w:rPr>
          <w:rFonts w:ascii="Times New Roman" w:hAnsi="Times New Roman" w:cs="Times New Roman"/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811328" behindDoc="0" locked="0" layoutInCell="1" allowOverlap="1" wp14:anchorId="20D3B31C" wp14:editId="0BCE6574">
                <wp:simplePos x="0" y="0"/>
                <wp:positionH relativeFrom="column">
                  <wp:posOffset>605790</wp:posOffset>
                </wp:positionH>
                <wp:positionV relativeFrom="paragraph">
                  <wp:posOffset>45085</wp:posOffset>
                </wp:positionV>
                <wp:extent cx="533400" cy="300990"/>
                <wp:effectExtent l="0" t="0" r="19050" b="22860"/>
                <wp:wrapNone/>
                <wp:docPr id="73" name="文本框 7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3400" cy="30099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2B1B1608" w14:textId="77777777" w:rsidR="002853DB" w:rsidRPr="00C866A5" w:rsidRDefault="002853DB" w:rsidP="002853DB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  <w:r w:rsidRPr="00C866A5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Sham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文本框 73" o:spid="_x0000_s1044" type="#_x0000_t202" style="position:absolute;left:0;text-align:left;margin-left:47.7pt;margin-top:3.55pt;width:42pt;height:23.7pt;z-index:2518113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v1JwYAIAAKsEAAAOAAAAZHJzL2Uyb0RvYy54bWysVEtu2zAQ3RfoHQjuG8mx8zMsB26CFAWC&#10;JEBSZE1TVCyU4rAkbSk9QHODrrrpvufyOfpIfxKnXRXdUPPj48ybGY1Ou0azhXK+JlPw3l7OmTKS&#10;yto8FPzT3cW7Y858EKYUmowq+KPy/HT89s2otUO1TzPSpXIMIMYPW1vwWQh2mGVezlQj/B5ZZeCs&#10;yDUiQHUPWelEC/RGZ/t5fpi15ErrSCrvYT1fOfk44VeVkuG6qrwKTBccuYV0unRO45mNR2L44ISd&#10;1XKdhviHLBpRGzy6hToXQbC5q/+AamrpyFMV9iQ1GVVVLVWqAdX08lfV3M6EVakWkOPtlib//2Dl&#10;1eLGsbos+FGfMyMa9Gj5/Wn549fy5zcGGwhqrR8i7tYiMnTvqUOjN3YPY6y7q1wTv6iIwQ+qH7f0&#10;qi4wCeNBvz/I4ZFw9fP85CTRnz1fts6HD4oaFoWCO3QvkSoWlz4gEYRuQuJbnnRdXtRaJyVOjDrT&#10;ji0Eeq1DShE3dqK0YW3BD/sHeQLe8UXo7f2pFvJzLHIXAZo2MEZKVqVHKXTTLnHYO97wMqXyEXQ5&#10;Wk2ct/KiBv6l8OFGOIwYeMDahGsclSYkRWuJsxm5r3+zx3h0Hl7OWoxswf2XuXCKM/3RYCZOeoNB&#10;nPGkDA6O9qG4l57pS4+ZN2cEpnpYUCuTGOOD3oiVo+Ye2zWJr8IljMTbBQ8b8SysFgnbKdVkkoIw&#10;1VaES3NrZYSOnYm83nX3wtl1XwMG4oo2wy2Gr9q7io03DU3mgao69T4SvWJ1zT82IrVnvb1x5V7q&#10;Ker5HzP+DQAA//8DAFBLAwQUAAYACAAAACEAck8U29oAAAAHAQAADwAAAGRycy9kb3ducmV2Lnht&#10;bEyOwU7DMBBE70j8g7VI3KhT1NAkxKkAFS6cKIizG29ti3gd2W4a/h73RI+jGb157WZ2A5swROtJ&#10;wHJRAEPqvbKkBXx9vt5VwGKSpOTgCQX8YoRNd33Vykb5E33gtEuaZQjFRgowKY0N57E36GRc+BEp&#10;dwcfnEw5Bs1VkKcMdwO/L4oH7qSl/GDkiC8G+5/d0QnYPuta95UMZlspa6f5+/Cu34S4vZmfHoEl&#10;nNP/GM76WR267LT3R1KRDQLqcpWXAtZLYOd6Xee8F1CuSuBdyy/9uz8AAAD//wMAUEsBAi0AFAAG&#10;AAgAAAAhALaDOJL+AAAA4QEAABMAAAAAAAAAAAAAAAAAAAAAAFtDb250ZW50X1R5cGVzXS54bWxQ&#10;SwECLQAUAAYACAAAACEAOP0h/9YAAACUAQAACwAAAAAAAAAAAAAAAAAvAQAAX3JlbHMvLnJlbHNQ&#10;SwECLQAUAAYACAAAACEAzb9ScGACAACrBAAADgAAAAAAAAAAAAAAAAAuAgAAZHJzL2Uyb0RvYy54&#10;bWxQSwECLQAUAAYACAAAACEAck8U29oAAAAHAQAADwAAAAAAAAAAAAAAAAC6BAAAZHJzL2Rvd25y&#10;ZXYueG1sUEsFBgAAAAAEAAQA8wAAAMEFAAAAAA==&#10;" fillcolor="white [3201]" strokeweight=".5pt">
                <v:textbox>
                  <w:txbxContent>
                    <w:p w14:paraId="2B1B1608" w14:textId="77777777" w:rsidR="002853DB" w:rsidRPr="00C866A5" w:rsidRDefault="002853DB" w:rsidP="002853DB">
                      <w:pPr>
                        <w:rPr>
                          <w:rFonts w:ascii="Times New Roman" w:hAnsi="Times New Roman" w:cs="Times New Roman"/>
                          <w:b/>
                          <w:bCs/>
                        </w:rPr>
                      </w:pPr>
                      <w:r w:rsidRPr="00C866A5">
                        <w:rPr>
                          <w:rFonts w:ascii="Times New Roman" w:hAnsi="Times New Roman" w:cs="Times New Roman"/>
                          <w:b/>
                          <w:bCs/>
                        </w:rPr>
                        <w:t>Sham</w:t>
                      </w:r>
                    </w:p>
                  </w:txbxContent>
                </v:textbox>
              </v:shape>
            </w:pict>
          </mc:Fallback>
        </mc:AlternateContent>
      </w:r>
    </w:p>
    <w:p w14:paraId="686E46D5" w14:textId="62B1D423" w:rsidR="0026149B" w:rsidRDefault="002853DB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2853DB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anchor distT="0" distB="0" distL="114300" distR="114300" simplePos="0" relativeHeight="251815424" behindDoc="1" locked="0" layoutInCell="1" allowOverlap="1" wp14:anchorId="52A18DF0" wp14:editId="45BFA503">
            <wp:simplePos x="0" y="0"/>
            <wp:positionH relativeFrom="margin">
              <wp:posOffset>2910840</wp:posOffset>
            </wp:positionH>
            <wp:positionV relativeFrom="paragraph">
              <wp:posOffset>45720</wp:posOffset>
            </wp:positionV>
            <wp:extent cx="1451610" cy="2006600"/>
            <wp:effectExtent l="0" t="0" r="0" b="0"/>
            <wp:wrapTight wrapText="bothSides">
              <wp:wrapPolygon edited="0">
                <wp:start x="3118" y="1025"/>
                <wp:lineTo x="1984" y="2051"/>
                <wp:lineTo x="1984" y="4716"/>
                <wp:lineTo x="567" y="7997"/>
                <wp:lineTo x="2835" y="11278"/>
                <wp:lineTo x="1984" y="12714"/>
                <wp:lineTo x="3685" y="14559"/>
                <wp:lineTo x="10772" y="14559"/>
                <wp:lineTo x="5669" y="16610"/>
                <wp:lineTo x="3969" y="17635"/>
                <wp:lineTo x="3969" y="18866"/>
                <wp:lineTo x="4535" y="19481"/>
                <wp:lineTo x="5386" y="19891"/>
                <wp:lineTo x="6520" y="19891"/>
                <wp:lineTo x="9071" y="18866"/>
                <wp:lineTo x="9354" y="18046"/>
                <wp:lineTo x="7370" y="17841"/>
                <wp:lineTo x="13039" y="15585"/>
                <wp:lineTo x="19559" y="14559"/>
                <wp:lineTo x="21260" y="13944"/>
                <wp:lineTo x="20409" y="1025"/>
                <wp:lineTo x="3118" y="1025"/>
              </wp:wrapPolygon>
            </wp:wrapTight>
            <wp:docPr id="77" name="图片 77" descr="图表, 散点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7" name="图片 77" descr="图表, 散点图&#10;&#10;描述已自动生成"/>
                    <pic:cNvPicPr/>
                  </pic:nvPicPr>
                  <pic:blipFill>
                    <a:blip r:embed="rId2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451610" cy="20066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2853DB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anchor distT="0" distB="0" distL="114300" distR="114300" simplePos="0" relativeHeight="251812352" behindDoc="1" locked="0" layoutInCell="1" allowOverlap="1" wp14:anchorId="29B0F0C8" wp14:editId="19887F96">
            <wp:simplePos x="0" y="0"/>
            <wp:positionH relativeFrom="margin">
              <wp:posOffset>1546860</wp:posOffset>
            </wp:positionH>
            <wp:positionV relativeFrom="paragraph">
              <wp:posOffset>41910</wp:posOffset>
            </wp:positionV>
            <wp:extent cx="1451610" cy="2007870"/>
            <wp:effectExtent l="0" t="0" r="0" b="0"/>
            <wp:wrapTight wrapText="bothSides">
              <wp:wrapPolygon edited="0">
                <wp:start x="3118" y="1025"/>
                <wp:lineTo x="1984" y="2049"/>
                <wp:lineTo x="1984" y="4713"/>
                <wp:lineTo x="567" y="7992"/>
                <wp:lineTo x="2835" y="11271"/>
                <wp:lineTo x="1984" y="12706"/>
                <wp:lineTo x="3685" y="14550"/>
                <wp:lineTo x="10772" y="14550"/>
                <wp:lineTo x="5386" y="16600"/>
                <wp:lineTo x="3969" y="17419"/>
                <wp:lineTo x="3969" y="19674"/>
                <wp:lineTo x="6803" y="19674"/>
                <wp:lineTo x="9354" y="18649"/>
                <wp:lineTo x="9638" y="18034"/>
                <wp:lineTo x="7654" y="17829"/>
                <wp:lineTo x="13039" y="15575"/>
                <wp:lineTo x="19559" y="14550"/>
                <wp:lineTo x="21260" y="13935"/>
                <wp:lineTo x="20409" y="1025"/>
                <wp:lineTo x="3118" y="1025"/>
              </wp:wrapPolygon>
            </wp:wrapTight>
            <wp:docPr id="74" name="图片 74" descr="图表, 散点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4" name="图片 74" descr="图表, 散点图&#10;&#10;描述已自动生成"/>
                    <pic:cNvPicPr/>
                  </pic:nvPicPr>
                  <pic:blipFill>
                    <a:blip r:embed="rId2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451610" cy="200787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2853DB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anchor distT="0" distB="0" distL="114300" distR="114300" simplePos="0" relativeHeight="251809280" behindDoc="1" locked="0" layoutInCell="1" allowOverlap="1" wp14:anchorId="4A6AC693" wp14:editId="6CDD9BF6">
            <wp:simplePos x="0" y="0"/>
            <wp:positionH relativeFrom="column">
              <wp:posOffset>110490</wp:posOffset>
            </wp:positionH>
            <wp:positionV relativeFrom="paragraph">
              <wp:posOffset>34290</wp:posOffset>
            </wp:positionV>
            <wp:extent cx="1440180" cy="1991360"/>
            <wp:effectExtent l="0" t="0" r="7620" b="0"/>
            <wp:wrapTight wrapText="bothSides">
              <wp:wrapPolygon edited="0">
                <wp:start x="3143" y="1033"/>
                <wp:lineTo x="2000" y="2066"/>
                <wp:lineTo x="2000" y="4753"/>
                <wp:lineTo x="571" y="8059"/>
                <wp:lineTo x="2857" y="11365"/>
                <wp:lineTo x="2000" y="12811"/>
                <wp:lineTo x="3714" y="14671"/>
                <wp:lineTo x="10857" y="14671"/>
                <wp:lineTo x="5714" y="16737"/>
                <wp:lineTo x="4000" y="17770"/>
                <wp:lineTo x="4000" y="19010"/>
                <wp:lineTo x="4571" y="19630"/>
                <wp:lineTo x="5143" y="20043"/>
                <wp:lineTo x="6286" y="20043"/>
                <wp:lineTo x="9429" y="18804"/>
                <wp:lineTo x="9714" y="18390"/>
                <wp:lineTo x="7429" y="17977"/>
                <wp:lineTo x="13143" y="15704"/>
                <wp:lineTo x="19714" y="14671"/>
                <wp:lineTo x="21429" y="14051"/>
                <wp:lineTo x="20571" y="1033"/>
                <wp:lineTo x="3143" y="1033"/>
              </wp:wrapPolygon>
            </wp:wrapTight>
            <wp:docPr id="72" name="图片 72" descr="图片包含 图表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2" name="图片 72" descr="图片包含 图表&#10;&#10;描述已自动生成"/>
                    <pic:cNvPicPr/>
                  </pic:nvPicPr>
                  <pic:blipFill>
                    <a:blip r:embed="rId2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440180" cy="199136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46350AD6" w14:textId="14BB179F" w:rsidR="0026149B" w:rsidRDefault="0026149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5238A5E" w14:textId="77FC2305" w:rsidR="0026149B" w:rsidRDefault="0026149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F55E78D" w14:textId="3401CB20" w:rsidR="0026149B" w:rsidRDefault="0026149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BE343EB" w14:textId="3E390A3C" w:rsidR="00394322" w:rsidRDefault="0039432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27D1BE9" w14:textId="5EB680DC" w:rsidR="00394322" w:rsidRDefault="0039432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88FAFA9" w14:textId="5C79D0DF" w:rsidR="00394322" w:rsidRDefault="00394322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2" w:name="_GoBack"/>
      <w:bookmarkEnd w:id="2"/>
    </w:p>
    <w:p w14:paraId="2E5849FB" w14:textId="12C37B9F" w:rsidR="00394322" w:rsidRDefault="0039432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2548314" w14:textId="4E9EACC4" w:rsidR="00394322" w:rsidRDefault="0039432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BA4BF2A" w14:textId="493A2B16" w:rsidR="0026149B" w:rsidRDefault="0026149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47B4118" w14:textId="5793BDF0" w:rsidR="00394322" w:rsidRDefault="009F7964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823616" behindDoc="0" locked="0" layoutInCell="1" allowOverlap="1" wp14:anchorId="6211C463" wp14:editId="1B2FFBED">
                <wp:simplePos x="0" y="0"/>
                <wp:positionH relativeFrom="column">
                  <wp:posOffset>1699260</wp:posOffset>
                </wp:positionH>
                <wp:positionV relativeFrom="paragraph">
                  <wp:posOffset>7620</wp:posOffset>
                </wp:positionV>
                <wp:extent cx="1280160" cy="300990"/>
                <wp:effectExtent l="0" t="0" r="15240" b="22860"/>
                <wp:wrapNone/>
                <wp:docPr id="82" name="文本框 8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80160" cy="30099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1025786C" w14:textId="7431CD52" w:rsidR="009F7964" w:rsidRPr="00C866A5" w:rsidRDefault="009F7964" w:rsidP="009F7964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MCAO+ASIV+C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文本框 82" o:spid="_x0000_s1045" type="#_x0000_t202" style="position:absolute;left:0;text-align:left;margin-left:133.8pt;margin-top:.6pt;width:100.8pt;height:23.7pt;z-index:2518236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mY0JYQIAAKwEAAAOAAAAZHJzL2Uyb0RvYy54bWysVEtu2zAQ3RfoHQjuG8lO4sZG5MBN4KKA&#10;kQRIiqxpioqFUhyWpC25B2hv0FU33fdcOUcf6U8+7arohpofH2fezOj0rGs0WynnazIF7x3knCkj&#10;qazNfcE/3k7fnHDmgzCl0GRUwdfK87Px61enrR2pPi1Il8oxgBg/am3BFyHYUZZ5uVCN8AdklYGz&#10;IteIANXdZ6UTLdAbnfXzfJC15ErrSCrvYb3YOPk44VeVkuGqqrwKTBccuYV0unTO45mNT8Xo3gm7&#10;qOU2DfEPWTSiNnh0D3UhgmBLV/8B1dTSkacqHEhqMqqqWqpUA6rp5S+quVkIq1ItIMfbPU3+/8HK&#10;y9W1Y3VZ8JM+Z0Y06NHD928PP349/PzKYANBrfUjxN1YRIbuHXVo9M7uYYx1d5Vr4hcVMfhB9XpP&#10;r+oCk/FS/yTvDeCS8B3m+XCY+M8eb1vnw3tFDYtCwR3al1gVq5kPyAShu5D4mCddl9Na66TEkVHn&#10;2rGVQLN1SDnixrMobVhb8MHhcZ6An/ki9P7+XAv5KVb5HAGaNjBGTja1Ryl08y6R2BvuiJlTuQZf&#10;jjYj562c1sCfCR+uhcOMgQfsTbjCUWlCUrSVOFuQ+/I3e4xH6+HlrMXMFtx/XgqnONMfDIZi2Ds6&#10;ikOelKPjt30o7qln/tRjls05gakeNtTKJMb4oHdi5ai5w3pN4qtwCSPxdsHDTjwPm03Ceko1maQg&#10;jLUVYWZurIzQsTOR19vuTji77WvARFzSbrrF6EV7N7HxpqHJMlBVp95HojesbvnHSqT2bNc37txT&#10;PUU9/mTGvwEAAP//AwBQSwMEFAAGAAgAAAAhABBPu23aAAAACAEAAA8AAABkcnMvZG93bnJldi54&#10;bWxMj8FOwzAQRO9I/IO1SNyoQ4RMGuJUgAoXTrSI8zZ2bYvYjmw3DX/PcoLbrN5odqbbLH5ks07Z&#10;xSDhdlUB02GIygUj4WP/ctMAywWDwjEGLeFbZ9j0lxcdtiqew7ued8UwCgm5RQm2lKnlPA9We8yr&#10;OOlA7BiTx0JnMlwlPFO4H3ldVYJ7dIE+WJz0s9XD1+7kJWyfzNoMDSa7bZRz8/J5fDOvUl5fLY8P&#10;wIpeyp8ZfutTdeip0yGegspslFCLe0FWAjUw4ndiTeJAohHA+47/H9D/AAAA//8DAFBLAQItABQA&#10;BgAIAAAAIQC2gziS/gAAAOEBAAATAAAAAAAAAAAAAAAAAAAAAABbQ29udGVudF9UeXBlc10ueG1s&#10;UEsBAi0AFAAGAAgAAAAhADj9If/WAAAAlAEAAAsAAAAAAAAAAAAAAAAALwEAAF9yZWxzLy5yZWxz&#10;UEsBAi0AFAAGAAgAAAAhABqZjQlhAgAArAQAAA4AAAAAAAAAAAAAAAAALgIAAGRycy9lMm9Eb2Mu&#10;eG1sUEsBAi0AFAAGAAgAAAAhABBPu23aAAAACAEAAA8AAAAAAAAAAAAAAAAAuwQAAGRycy9kb3du&#10;cmV2LnhtbFBLBQYAAAAABAAEAPMAAADCBQAAAAA=&#10;" fillcolor="white [3201]" strokeweight=".5pt">
                <v:textbox>
                  <w:txbxContent>
                    <w:p w14:paraId="1025786C" w14:textId="7431CD52" w:rsidR="009F7964" w:rsidRPr="00C866A5" w:rsidRDefault="009F7964" w:rsidP="009F7964">
                      <w:pPr>
                        <w:rPr>
                          <w:rFonts w:ascii="Times New Roman" w:hAnsi="Times New Roman" w:cs="Times New Roman"/>
                          <w:b/>
                          <w:bCs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</w:rPr>
                        <w:t>MCAO+ASIV+CT</w:t>
                      </w:r>
                    </w:p>
                  </w:txbxContent>
                </v:textbox>
              </v:shape>
            </w:pict>
          </mc:Fallback>
        </mc:AlternateContent>
      </w:r>
      <w:r w:rsidR="002853DB">
        <w:rPr>
          <w:rFonts w:ascii="Times New Roman" w:hAnsi="Times New Roman" w:cs="Times New Roman"/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820544" behindDoc="0" locked="0" layoutInCell="1" allowOverlap="1" wp14:anchorId="010DBFDD" wp14:editId="1596F318">
                <wp:simplePos x="0" y="0"/>
                <wp:positionH relativeFrom="column">
                  <wp:posOffset>468630</wp:posOffset>
                </wp:positionH>
                <wp:positionV relativeFrom="paragraph">
                  <wp:posOffset>14605</wp:posOffset>
                </wp:positionV>
                <wp:extent cx="1036320" cy="300990"/>
                <wp:effectExtent l="0" t="0" r="11430" b="22860"/>
                <wp:wrapNone/>
                <wp:docPr id="80" name="文本框 8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36320" cy="30099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4BC82A7F" w14:textId="6B110747" w:rsidR="002853DB" w:rsidRPr="00C866A5" w:rsidRDefault="002853DB" w:rsidP="002853DB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MCAO+C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文本框 80" o:spid="_x0000_s1046" type="#_x0000_t202" style="position:absolute;left:0;text-align:left;margin-left:36.9pt;margin-top:1.15pt;width:81.6pt;height:23.7pt;z-index:2518205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30tKYAIAAKwEAAAOAAAAZHJzL2Uyb0RvYy54bWysVEtu2zAQ3RfoHQjuG8mxkyZG5MB1kKKA&#10;kQRIiqxpioqFUhyWpC25B2hv0FU33fdcPkcf6U8+7arohpofH2fezOjsvGs0WyrnazIF7x3knCkj&#10;qazNQ8E/3l2+OeHMB2FKocmogq+U5+ej16/OWjtUhzQnXSrHAGL8sLUFn4dgh1nm5Vw1wh+QVQbO&#10;ilwjAlT3kJVOtEBvdHaY58dZS660jqTyHtaLjZOPEn5VKRmuq8qrwHTBkVtIp0vnLJ7Z6EwMH5yw&#10;81pu0xD/kEUjaoNH91AXIgi2cPUfUE0tHXmqwoGkJqOqqqVKNaCaXv6imtu5sCrVAnK83dPk/x+s&#10;vFreOFaXBT8BPUY06NH6+7f1j1/rn18ZbCCotX6IuFuLyNC9ow6N3tk9jLHurnJN/KIiBj+wVnt6&#10;VReYjJfy/nH/EC4JXz/PT08TfPZ42zof3itqWBQK7tC+xKpYTn1AJgjdhcTHPOm6vKy1TkocGTXR&#10;ji0Fmq1DyhE3nkVpw9qCH/eP8gT8zBeh9/dnWshPscrnCNC0gTFysqk9SqGbdYlEVLclbEblCnw5&#10;2oyct/KyBv5U+HAjHGYMPGBvwjWOShOSoq3E2Zzcl7/ZYzxaDy9nLWa24P7zQjjFmf5gMBSnvcEA&#10;sCEpg6O3kWv31DN76jGLZkJgqocNtTKJMT7onVg5au6xXuP4KlzCSLxd8LATJ2GzSVhPqcbjFISx&#10;tiJMza2VETp2JvJ6190LZ7d9DZiIK9pNtxi+aO8mNt40NF4EqurU+0j0htUt/1iJ1J7t+sade6qn&#10;qMefzOg3AAAA//8DAFBLAwQUAAYACAAAACEAJrU37tsAAAAHAQAADwAAAGRycy9kb3ducmV2Lnht&#10;bEzPwU7DMAwG4DsS7xAZiRtLaRHtSt0J0ODCiYE4Z02WRDROlWRdeXvCiR2t3/r9udssbmSzCtF6&#10;QrhdFcAUDV5a0gifHy83DbCYBEkxelIIPyrCpr+86EQr/Yne1bxLmuUSiq1AMClNLedxMMqJuPKT&#10;opwdfHAi5TFoLoM45XI38rIo7rkTlvIFIyb1bNTwvTs6hO2TXuuhEcFsG2ntvHwd3vQr4vXV8vgA&#10;LKkl/S/DHz/Toc+mvT+SjGxEqKssTwhlBSzHZVXn1/YId+saeN/xc3//CwAA//8DAFBLAQItABQA&#10;BgAIAAAAIQC2gziS/gAAAOEBAAATAAAAAAAAAAAAAAAAAAAAAABbQ29udGVudF9UeXBlc10ueG1s&#10;UEsBAi0AFAAGAAgAAAAhADj9If/WAAAAlAEAAAsAAAAAAAAAAAAAAAAALwEAAF9yZWxzLy5yZWxz&#10;UEsBAi0AFAAGAAgAAAAhAAzfS0pgAgAArAQAAA4AAAAAAAAAAAAAAAAALgIAAGRycy9lMm9Eb2Mu&#10;eG1sUEsBAi0AFAAGAAgAAAAhACa1N+7bAAAABwEAAA8AAAAAAAAAAAAAAAAAugQAAGRycy9kb3du&#10;cmV2LnhtbFBLBQYAAAAABAAEAPMAAADCBQAAAAA=&#10;" fillcolor="white [3201]" strokeweight=".5pt">
                <v:textbox>
                  <w:txbxContent>
                    <w:p w14:paraId="4BC82A7F" w14:textId="6B110747" w:rsidR="002853DB" w:rsidRPr="00C866A5" w:rsidRDefault="002853DB" w:rsidP="002853DB">
                      <w:pPr>
                        <w:rPr>
                          <w:rFonts w:ascii="Times New Roman" w:hAnsi="Times New Roman" w:cs="Times New Roman"/>
                          <w:b/>
                          <w:bCs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</w:rPr>
                        <w:t>MCAO+CT</w:t>
                      </w:r>
                    </w:p>
                  </w:txbxContent>
                </v:textbox>
              </v:shape>
            </w:pict>
          </mc:Fallback>
        </mc:AlternateContent>
      </w:r>
    </w:p>
    <w:p w14:paraId="70A5D6D4" w14:textId="544FBA45" w:rsidR="00394322" w:rsidRDefault="002853DB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2853DB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anchor distT="0" distB="0" distL="114300" distR="114300" simplePos="0" relativeHeight="251821568" behindDoc="1" locked="0" layoutInCell="1" allowOverlap="1" wp14:anchorId="6CC3BEFC" wp14:editId="3AE31638">
            <wp:simplePos x="0" y="0"/>
            <wp:positionH relativeFrom="column">
              <wp:posOffset>1501140</wp:posOffset>
            </wp:positionH>
            <wp:positionV relativeFrom="paragraph">
              <wp:posOffset>15240</wp:posOffset>
            </wp:positionV>
            <wp:extent cx="1462405" cy="2023110"/>
            <wp:effectExtent l="0" t="0" r="0" b="0"/>
            <wp:wrapTight wrapText="bothSides">
              <wp:wrapPolygon edited="0">
                <wp:start x="3939" y="1017"/>
                <wp:lineTo x="1970" y="2034"/>
                <wp:lineTo x="1970" y="4678"/>
                <wp:lineTo x="563" y="7932"/>
                <wp:lineTo x="2814" y="11186"/>
                <wp:lineTo x="1970" y="12610"/>
                <wp:lineTo x="2251" y="13424"/>
                <wp:lineTo x="4221" y="14441"/>
                <wp:lineTo x="4221" y="19729"/>
                <wp:lineTo x="7034" y="19729"/>
                <wp:lineTo x="9004" y="18915"/>
                <wp:lineTo x="9285" y="18305"/>
                <wp:lineTo x="8441" y="17695"/>
                <wp:lineTo x="20259" y="14441"/>
                <wp:lineTo x="20259" y="1017"/>
                <wp:lineTo x="3939" y="1017"/>
              </wp:wrapPolygon>
            </wp:wrapTight>
            <wp:docPr id="81" name="图片 81" descr="图表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1" name="图片 81" descr="图表&#10;&#10;描述已自动生成"/>
                    <pic:cNvPicPr/>
                  </pic:nvPicPr>
                  <pic:blipFill>
                    <a:blip r:embed="rId2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462405" cy="202311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2853DB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anchor distT="0" distB="0" distL="114300" distR="114300" simplePos="0" relativeHeight="251818496" behindDoc="1" locked="0" layoutInCell="1" allowOverlap="1" wp14:anchorId="727ECF7F" wp14:editId="7A043D87">
            <wp:simplePos x="0" y="0"/>
            <wp:positionH relativeFrom="margin">
              <wp:posOffset>171450</wp:posOffset>
            </wp:positionH>
            <wp:positionV relativeFrom="paragraph">
              <wp:posOffset>15240</wp:posOffset>
            </wp:positionV>
            <wp:extent cx="1447800" cy="2002790"/>
            <wp:effectExtent l="0" t="0" r="0" b="0"/>
            <wp:wrapTight wrapText="bothSides">
              <wp:wrapPolygon edited="0">
                <wp:start x="3126" y="1027"/>
                <wp:lineTo x="1989" y="2055"/>
                <wp:lineTo x="1989" y="4725"/>
                <wp:lineTo x="568" y="8013"/>
                <wp:lineTo x="2842" y="11300"/>
                <wp:lineTo x="1989" y="12738"/>
                <wp:lineTo x="3695" y="14587"/>
                <wp:lineTo x="10800" y="14587"/>
                <wp:lineTo x="5400" y="16642"/>
                <wp:lineTo x="3979" y="17464"/>
                <wp:lineTo x="3979" y="19724"/>
                <wp:lineTo x="6821" y="19724"/>
                <wp:lineTo x="9095" y="18696"/>
                <wp:lineTo x="9379" y="18285"/>
                <wp:lineTo x="7958" y="17874"/>
                <wp:lineTo x="13074" y="15614"/>
                <wp:lineTo x="19611" y="14587"/>
                <wp:lineTo x="21316" y="13971"/>
                <wp:lineTo x="20463" y="1027"/>
                <wp:lineTo x="3126" y="1027"/>
              </wp:wrapPolygon>
            </wp:wrapTight>
            <wp:docPr id="79" name="图片 79" descr="图片包含 图表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9" name="图片 79" descr="图片包含 图表&#10;&#10;描述已自动生成"/>
                    <pic:cNvPicPr/>
                  </pic:nvPicPr>
                  <pic:blipFill>
                    <a:blip r:embed="rId3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447800" cy="200279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2B2B88B2" w14:textId="6DF5BC57" w:rsidR="00394322" w:rsidRDefault="0039432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42F9C7A" w14:textId="236CEFA4" w:rsidR="00394322" w:rsidRDefault="0039432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AFB4A09" w14:textId="069C19AB" w:rsidR="00394322" w:rsidRDefault="0039432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77DF08B" w14:textId="267266E5" w:rsidR="00394322" w:rsidRDefault="0039432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D30B4FB" w14:textId="5FB6E267" w:rsidR="00394322" w:rsidRDefault="0039432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773183C" w14:textId="0FCD2326" w:rsidR="00394322" w:rsidRDefault="0039432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EF6A52B" w14:textId="224DC16A" w:rsidR="00394322" w:rsidRDefault="0039432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2115D27" w14:textId="7B61AF4E" w:rsidR="00394322" w:rsidRDefault="0039432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221B2B4" w14:textId="77777777" w:rsidR="002853DB" w:rsidRDefault="002853D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C1199DD" w14:textId="6876DD54" w:rsidR="002853DB" w:rsidRDefault="002853D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315DEAC" w14:textId="77777777" w:rsidR="00ED37F3" w:rsidRDefault="00ED37F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D70CECE" w14:textId="387F2E46" w:rsidR="00394322" w:rsidRDefault="00BA11CC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827AED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bCs/>
          <w:sz w:val="24"/>
          <w:szCs w:val="24"/>
        </w:rPr>
        <w:t>8E:</w:t>
      </w:r>
    </w:p>
    <w:p w14:paraId="302B4712" w14:textId="129A41E0" w:rsidR="00394322" w:rsidRPr="00435FE5" w:rsidRDefault="00ED37F3">
      <w:pPr>
        <w:rPr>
          <w:rFonts w:ascii="Times New Roman" w:hAnsi="Times New Roman" w:cs="Times New Roman"/>
          <w:bCs/>
          <w:sz w:val="24"/>
          <w:szCs w:val="24"/>
        </w:rPr>
      </w:pPr>
      <w:r w:rsidRPr="00435FE5">
        <w:rPr>
          <w:rFonts w:ascii="Times New Roman" w:hAnsi="Times New Roman" w:cs="Times New Roman" w:hint="eastAsia"/>
          <w:bCs/>
          <w:sz w:val="24"/>
          <w:szCs w:val="24"/>
        </w:rPr>
        <w:t>F</w:t>
      </w:r>
      <w:r w:rsidRPr="00435FE5">
        <w:rPr>
          <w:rFonts w:ascii="Times New Roman" w:hAnsi="Times New Roman" w:cs="Times New Roman"/>
          <w:bCs/>
          <w:sz w:val="24"/>
          <w:szCs w:val="24"/>
        </w:rPr>
        <w:t>L4: CD3, FL1: NK1.1</w:t>
      </w:r>
    </w:p>
    <w:p w14:paraId="7BE0C210" w14:textId="7E5A98ED" w:rsidR="00394322" w:rsidRDefault="002E27C9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2E27C9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anchor distT="0" distB="0" distL="114300" distR="114300" simplePos="0" relativeHeight="251824640" behindDoc="1" locked="0" layoutInCell="1" allowOverlap="1" wp14:anchorId="6B87D6C5" wp14:editId="70904EF8">
            <wp:simplePos x="0" y="0"/>
            <wp:positionH relativeFrom="margin">
              <wp:posOffset>106680</wp:posOffset>
            </wp:positionH>
            <wp:positionV relativeFrom="paragraph">
              <wp:posOffset>15240</wp:posOffset>
            </wp:positionV>
            <wp:extent cx="1564005" cy="2164080"/>
            <wp:effectExtent l="0" t="0" r="0" b="0"/>
            <wp:wrapTight wrapText="bothSides">
              <wp:wrapPolygon edited="0">
                <wp:start x="3157" y="1141"/>
                <wp:lineTo x="2105" y="2092"/>
                <wp:lineTo x="1842" y="4563"/>
                <wp:lineTo x="789" y="7606"/>
                <wp:lineTo x="789" y="8746"/>
                <wp:lineTo x="2368" y="10648"/>
                <wp:lineTo x="3420" y="10648"/>
                <wp:lineTo x="2105" y="12739"/>
                <wp:lineTo x="2368" y="13310"/>
                <wp:lineTo x="3946" y="14261"/>
                <wp:lineTo x="4473" y="14641"/>
                <wp:lineTo x="10787" y="16732"/>
                <wp:lineTo x="4210" y="17303"/>
                <wp:lineTo x="3946" y="18444"/>
                <wp:lineTo x="4736" y="19965"/>
                <wp:lineTo x="6840" y="19965"/>
                <wp:lineTo x="7893" y="19585"/>
                <wp:lineTo x="10524" y="17683"/>
                <wp:lineTo x="10787" y="16732"/>
                <wp:lineTo x="12629" y="16732"/>
                <wp:lineTo x="20521" y="14261"/>
                <wp:lineTo x="20521" y="1141"/>
                <wp:lineTo x="3157" y="1141"/>
              </wp:wrapPolygon>
            </wp:wrapTight>
            <wp:docPr id="83" name="图片 83" descr="图表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3" name="图片 83" descr="图表&#10;&#10;描述已自动生成"/>
                    <pic:cNvPicPr/>
                  </pic:nvPicPr>
                  <pic:blipFill>
                    <a:blip r:embed="rId3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564005" cy="216408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BA11CC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anchor distT="0" distB="0" distL="114300" distR="114300" simplePos="0" relativeHeight="251753984" behindDoc="1" locked="0" layoutInCell="1" allowOverlap="1" wp14:anchorId="5E16C859" wp14:editId="57CC4242">
            <wp:simplePos x="0" y="0"/>
            <wp:positionH relativeFrom="margin">
              <wp:posOffset>1740535</wp:posOffset>
            </wp:positionH>
            <wp:positionV relativeFrom="paragraph">
              <wp:posOffset>30480</wp:posOffset>
            </wp:positionV>
            <wp:extent cx="2843530" cy="1611630"/>
            <wp:effectExtent l="0" t="0" r="0" b="0"/>
            <wp:wrapTight wrapText="bothSides">
              <wp:wrapPolygon edited="0">
                <wp:start x="1881" y="1787"/>
                <wp:lineTo x="579" y="2809"/>
                <wp:lineTo x="579" y="6383"/>
                <wp:lineTo x="2026" y="6383"/>
                <wp:lineTo x="724" y="7915"/>
                <wp:lineTo x="434" y="8681"/>
                <wp:lineTo x="434" y="14553"/>
                <wp:lineTo x="2460" y="18638"/>
                <wp:lineTo x="2315" y="19404"/>
                <wp:lineTo x="2749" y="19660"/>
                <wp:lineTo x="5933" y="20426"/>
                <wp:lineTo x="6801" y="20426"/>
                <wp:lineTo x="10998" y="19404"/>
                <wp:lineTo x="10853" y="14553"/>
                <wp:lineTo x="11866" y="14553"/>
                <wp:lineTo x="21127" y="10979"/>
                <wp:lineTo x="21417" y="3064"/>
                <wp:lineTo x="20404" y="2809"/>
                <wp:lineTo x="10853" y="1787"/>
                <wp:lineTo x="1881" y="1787"/>
              </wp:wrapPolygon>
            </wp:wrapTight>
            <wp:docPr id="31" name="图片 31" descr="图片包含 图形用户界面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" name="图片 31" descr="图片包含 图形用户界面&#10;&#10;描述已自动生成"/>
                    <pic:cNvPicPr/>
                  </pic:nvPicPr>
                  <pic:blipFill>
                    <a:blip r:embed="rId3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43530" cy="161163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29FA4583" w14:textId="34DEA0A2" w:rsidR="00394322" w:rsidRDefault="0039432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A6CCE5C" w14:textId="77777777" w:rsidR="00394322" w:rsidRDefault="0039432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1E59178" w14:textId="3F0A81FC" w:rsidR="00423884" w:rsidRDefault="0042388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1296EC6" w14:textId="50185527" w:rsidR="00423884" w:rsidRPr="00827AED" w:rsidRDefault="00423884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423884" w:rsidRPr="00827AE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06B1897" w14:textId="77777777" w:rsidR="00E324C5" w:rsidRDefault="00E324C5" w:rsidP="00766389">
      <w:r>
        <w:separator/>
      </w:r>
    </w:p>
  </w:endnote>
  <w:endnote w:type="continuationSeparator" w:id="0">
    <w:p w14:paraId="680027D1" w14:textId="77777777" w:rsidR="00E324C5" w:rsidRDefault="00E324C5" w:rsidP="0076638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6C9821C" w14:textId="77777777" w:rsidR="00E324C5" w:rsidRDefault="00E324C5" w:rsidP="00766389">
      <w:r>
        <w:separator/>
      </w:r>
    </w:p>
  </w:footnote>
  <w:footnote w:type="continuationSeparator" w:id="0">
    <w:p w14:paraId="615F99EE" w14:textId="77777777" w:rsidR="00E324C5" w:rsidRDefault="00E324C5" w:rsidP="0076638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27AED"/>
    <w:rsid w:val="00042A86"/>
    <w:rsid w:val="000F7742"/>
    <w:rsid w:val="00102E43"/>
    <w:rsid w:val="001674E0"/>
    <w:rsid w:val="0026149B"/>
    <w:rsid w:val="00271A5A"/>
    <w:rsid w:val="00274FB0"/>
    <w:rsid w:val="002853DB"/>
    <w:rsid w:val="002E27C9"/>
    <w:rsid w:val="0034456A"/>
    <w:rsid w:val="00394322"/>
    <w:rsid w:val="003963F1"/>
    <w:rsid w:val="003D0725"/>
    <w:rsid w:val="00423884"/>
    <w:rsid w:val="00435FE5"/>
    <w:rsid w:val="004C09D3"/>
    <w:rsid w:val="004C4E71"/>
    <w:rsid w:val="005035AA"/>
    <w:rsid w:val="006E10DC"/>
    <w:rsid w:val="006E443C"/>
    <w:rsid w:val="00766389"/>
    <w:rsid w:val="007B5BA6"/>
    <w:rsid w:val="007C2580"/>
    <w:rsid w:val="00827AED"/>
    <w:rsid w:val="008923EB"/>
    <w:rsid w:val="00940ED5"/>
    <w:rsid w:val="00974C37"/>
    <w:rsid w:val="009E2092"/>
    <w:rsid w:val="009F7964"/>
    <w:rsid w:val="00A92013"/>
    <w:rsid w:val="00AB1791"/>
    <w:rsid w:val="00AD04F2"/>
    <w:rsid w:val="00AE5E58"/>
    <w:rsid w:val="00B52863"/>
    <w:rsid w:val="00BA11CC"/>
    <w:rsid w:val="00BC19A4"/>
    <w:rsid w:val="00C078E5"/>
    <w:rsid w:val="00C17FBE"/>
    <w:rsid w:val="00C47E3D"/>
    <w:rsid w:val="00C866A5"/>
    <w:rsid w:val="00CC0661"/>
    <w:rsid w:val="00CC278D"/>
    <w:rsid w:val="00CC5259"/>
    <w:rsid w:val="00D65956"/>
    <w:rsid w:val="00D71298"/>
    <w:rsid w:val="00DD4902"/>
    <w:rsid w:val="00E04FFB"/>
    <w:rsid w:val="00E324C5"/>
    <w:rsid w:val="00E65917"/>
    <w:rsid w:val="00E6795A"/>
    <w:rsid w:val="00E7386C"/>
    <w:rsid w:val="00ED37F3"/>
    <w:rsid w:val="00EF432C"/>
    <w:rsid w:val="00F4470F"/>
    <w:rsid w:val="00F95C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BC8ED0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D37F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6638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6638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6638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66389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766389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766389"/>
    <w:rPr>
      <w:sz w:val="18"/>
      <w:szCs w:val="18"/>
    </w:rPr>
  </w:style>
  <w:style w:type="paragraph" w:styleId="a6">
    <w:name w:val="Normal (Web)"/>
    <w:basedOn w:val="a"/>
    <w:uiPriority w:val="99"/>
    <w:semiHidden/>
    <w:unhideWhenUsed/>
    <w:rsid w:val="00B52863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D37F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6638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6638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6638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66389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766389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766389"/>
    <w:rPr>
      <w:sz w:val="18"/>
      <w:szCs w:val="18"/>
    </w:rPr>
  </w:style>
  <w:style w:type="paragraph" w:styleId="a6">
    <w:name w:val="Normal (Web)"/>
    <w:basedOn w:val="a"/>
    <w:uiPriority w:val="99"/>
    <w:semiHidden/>
    <w:unhideWhenUsed/>
    <w:rsid w:val="00B52863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68810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432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18" Type="http://schemas.openxmlformats.org/officeDocument/2006/relationships/image" Target="media/image12.png"/><Relationship Id="rId26" Type="http://schemas.openxmlformats.org/officeDocument/2006/relationships/image" Target="media/image20.png"/><Relationship Id="rId3" Type="http://schemas.openxmlformats.org/officeDocument/2006/relationships/settings" Target="settings.xml"/><Relationship Id="rId21" Type="http://schemas.openxmlformats.org/officeDocument/2006/relationships/image" Target="media/image15.png"/><Relationship Id="rId34" Type="http://schemas.openxmlformats.org/officeDocument/2006/relationships/theme" Target="theme/theme1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image" Target="media/image11.png"/><Relationship Id="rId25" Type="http://schemas.openxmlformats.org/officeDocument/2006/relationships/image" Target="media/image19.png"/><Relationship Id="rId33" Type="http://schemas.openxmlformats.org/officeDocument/2006/relationships/fontTable" Target="fontTable.xml"/><Relationship Id="rId2" Type="http://schemas.microsoft.com/office/2007/relationships/stylesWithEffects" Target="stylesWithEffects.xml"/><Relationship Id="rId16" Type="http://schemas.openxmlformats.org/officeDocument/2006/relationships/image" Target="media/image10.png"/><Relationship Id="rId20" Type="http://schemas.openxmlformats.org/officeDocument/2006/relationships/image" Target="media/image14.png"/><Relationship Id="rId29" Type="http://schemas.openxmlformats.org/officeDocument/2006/relationships/image" Target="media/image23.png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24" Type="http://schemas.openxmlformats.org/officeDocument/2006/relationships/image" Target="media/image18.png"/><Relationship Id="rId32" Type="http://schemas.openxmlformats.org/officeDocument/2006/relationships/image" Target="media/image26.png"/><Relationship Id="rId5" Type="http://schemas.openxmlformats.org/officeDocument/2006/relationships/footnotes" Target="footnotes.xml"/><Relationship Id="rId15" Type="http://schemas.openxmlformats.org/officeDocument/2006/relationships/image" Target="media/image9.png"/><Relationship Id="rId23" Type="http://schemas.openxmlformats.org/officeDocument/2006/relationships/image" Target="media/image17.png"/><Relationship Id="rId28" Type="http://schemas.openxmlformats.org/officeDocument/2006/relationships/image" Target="media/image22.png"/><Relationship Id="rId10" Type="http://schemas.openxmlformats.org/officeDocument/2006/relationships/image" Target="media/image4.png"/><Relationship Id="rId19" Type="http://schemas.openxmlformats.org/officeDocument/2006/relationships/image" Target="media/image13.png"/><Relationship Id="rId31" Type="http://schemas.openxmlformats.org/officeDocument/2006/relationships/image" Target="media/image25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Relationship Id="rId22" Type="http://schemas.openxmlformats.org/officeDocument/2006/relationships/image" Target="media/image16.png"/><Relationship Id="rId27" Type="http://schemas.openxmlformats.org/officeDocument/2006/relationships/image" Target="media/image21.png"/><Relationship Id="rId30" Type="http://schemas.openxmlformats.org/officeDocument/2006/relationships/image" Target="media/image24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9</TotalTime>
  <Pages>4</Pages>
  <Words>145</Words>
  <Characters>827</Characters>
  <Application>Microsoft Office Word</Application>
  <DocSecurity>0</DocSecurity>
  <Lines>6</Lines>
  <Paragraphs>1</Paragraphs>
  <ScaleCrop>false</ScaleCrop>
  <Company/>
  <LinksUpToDate>false</LinksUpToDate>
  <CharactersWithSpaces>9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世春</dc:creator>
  <cp:keywords/>
  <dc:description/>
  <cp:lastModifiedBy>USER-</cp:lastModifiedBy>
  <cp:revision>45</cp:revision>
  <dcterms:created xsi:type="dcterms:W3CDTF">2021-10-28T10:36:00Z</dcterms:created>
  <dcterms:modified xsi:type="dcterms:W3CDTF">2021-10-29T07:11:00Z</dcterms:modified>
</cp:coreProperties>
</file>